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F5F1F" w14:textId="77777777" w:rsidR="0047783E" w:rsidRPr="00A42615" w:rsidRDefault="0047783E" w:rsidP="0047783E">
      <w:pPr>
        <w:pStyle w:val="TESupportingInformation"/>
        <w:jc w:val="center"/>
        <w:rPr>
          <w:rFonts w:ascii="Times New Roman" w:hAnsi="Times New Roman"/>
          <w:b/>
          <w:sz w:val="28"/>
          <w:szCs w:val="28"/>
          <w:lang w:val="tr-TR" w:eastAsia="zh-CN"/>
        </w:rPr>
      </w:pPr>
      <w:r w:rsidRPr="00A42615">
        <w:rPr>
          <w:rFonts w:ascii="Times New Roman" w:hAnsi="Times New Roman"/>
          <w:b/>
          <w:sz w:val="28"/>
          <w:szCs w:val="28"/>
          <w:lang w:val="tr-TR"/>
        </w:rPr>
        <w:t>S</w:t>
      </w:r>
      <w:r w:rsidRPr="00A42615">
        <w:rPr>
          <w:rFonts w:ascii="Times New Roman" w:hAnsi="Times New Roman"/>
          <w:b/>
          <w:sz w:val="28"/>
          <w:szCs w:val="28"/>
          <w:lang w:val="tr-TR" w:eastAsia="zh-CN"/>
        </w:rPr>
        <w:t>upplementary</w:t>
      </w:r>
      <w:r w:rsidRPr="00A42615">
        <w:rPr>
          <w:rFonts w:ascii="Times New Roman" w:hAnsi="Times New Roman"/>
          <w:b/>
          <w:sz w:val="28"/>
          <w:szCs w:val="28"/>
          <w:lang w:val="tr-TR"/>
        </w:rPr>
        <w:t xml:space="preserve"> </w:t>
      </w:r>
      <w:r w:rsidRPr="00A42615">
        <w:rPr>
          <w:rFonts w:ascii="Times New Roman" w:hAnsi="Times New Roman"/>
          <w:b/>
          <w:sz w:val="28"/>
          <w:szCs w:val="28"/>
          <w:lang w:val="tr-TR" w:eastAsia="zh-CN"/>
        </w:rPr>
        <w:t>Data</w:t>
      </w:r>
    </w:p>
    <w:p w14:paraId="19511450" w14:textId="77777777" w:rsidR="0047783E" w:rsidRDefault="00B47C45" w:rsidP="00B47C45">
      <w:pPr>
        <w:jc w:val="center"/>
        <w:rPr>
          <w:rFonts w:ascii="Times New Roman" w:hAnsi="Times New Roman"/>
          <w:b/>
          <w:sz w:val="28"/>
          <w:szCs w:val="28"/>
          <w:lang w:eastAsia="zh-CN"/>
        </w:rPr>
      </w:pPr>
      <w:r w:rsidRPr="00A42615">
        <w:rPr>
          <w:rFonts w:ascii="Times New Roman" w:hAnsi="Times New Roman"/>
          <w:b/>
          <w:sz w:val="28"/>
          <w:szCs w:val="28"/>
          <w:lang w:eastAsia="zh-CN"/>
        </w:rPr>
        <w:t>For</w:t>
      </w:r>
    </w:p>
    <w:p w14:paraId="5684F1B1" w14:textId="77777777" w:rsidR="00606D84" w:rsidRPr="003477E6" w:rsidRDefault="00606D84" w:rsidP="00606D8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 novel s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 xml:space="preserve">urface </w:t>
      </w:r>
      <w:r>
        <w:rPr>
          <w:rFonts w:ascii="Times New Roman" w:hAnsi="Times New Roman"/>
          <w:b/>
          <w:sz w:val="24"/>
          <w:szCs w:val="24"/>
          <w:lang w:val="en-US"/>
        </w:rPr>
        <w:t>p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 xml:space="preserve">lasmon </w:t>
      </w:r>
      <w:r>
        <w:rPr>
          <w:rFonts w:ascii="Times New Roman" w:hAnsi="Times New Roman"/>
          <w:b/>
          <w:sz w:val="24"/>
          <w:szCs w:val="24"/>
          <w:lang w:val="en-US"/>
        </w:rPr>
        <w:t>r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 xml:space="preserve">esonanc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 xml:space="preserve">ensor </w:t>
      </w:r>
      <w:r>
        <w:rPr>
          <w:rFonts w:ascii="Times New Roman" w:hAnsi="Times New Roman"/>
          <w:b/>
          <w:sz w:val="24"/>
          <w:szCs w:val="24"/>
          <w:lang w:val="en-US"/>
        </w:rPr>
        <w:t>development for b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 xml:space="preserve">roflanilide </w:t>
      </w:r>
      <w:r>
        <w:rPr>
          <w:rFonts w:ascii="Times New Roman" w:hAnsi="Times New Roman"/>
          <w:b/>
          <w:sz w:val="24"/>
          <w:szCs w:val="24"/>
          <w:lang w:val="en-US"/>
        </w:rPr>
        <w:t>determination using m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 xml:space="preserve">olecularly </w:t>
      </w:r>
      <w:r>
        <w:rPr>
          <w:rFonts w:ascii="Times New Roman" w:hAnsi="Times New Roman"/>
          <w:b/>
          <w:sz w:val="24"/>
          <w:szCs w:val="24"/>
          <w:lang w:val="en-US"/>
        </w:rPr>
        <w:t>i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 xml:space="preserve">mprinted </w:t>
      </w:r>
      <w:r>
        <w:rPr>
          <w:rFonts w:ascii="Times New Roman" w:hAnsi="Times New Roman"/>
          <w:b/>
          <w:sz w:val="24"/>
          <w:szCs w:val="24"/>
          <w:lang w:val="en-US"/>
        </w:rPr>
        <w:t>polymer</w:t>
      </w:r>
      <w:r w:rsidR="00CD306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Pr="003477E6">
        <w:rPr>
          <w:rFonts w:ascii="Times New Roman" w:hAnsi="Times New Roman"/>
          <w:b/>
          <w:sz w:val="24"/>
          <w:szCs w:val="24"/>
          <w:lang w:val="en-US"/>
        </w:rPr>
        <w:t>sulphur doped reduced graphene oxide@nickel sulfide nanoparticles</w:t>
      </w:r>
    </w:p>
    <w:p w14:paraId="4538E8B8" w14:textId="77777777" w:rsidR="005A572F" w:rsidRPr="00E04655" w:rsidRDefault="005A572F" w:rsidP="005A572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344B762" w14:textId="77777777" w:rsidR="00BB1BB8" w:rsidRPr="00E04655" w:rsidRDefault="00BB1BB8" w:rsidP="00BB1BB8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stafa Anıl Erbağcı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E0465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Kaan Kaplan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Neslihan Özdemir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311FB">
        <w:rPr>
          <w:rFonts w:ascii="Times New Roman" w:hAnsi="Times New Roman"/>
          <w:sz w:val="24"/>
          <w:szCs w:val="24"/>
        </w:rPr>
        <w:t>Hüseyin Enes Altınok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E04655">
        <w:rPr>
          <w:rFonts w:ascii="Times New Roman" w:hAnsi="Times New Roman"/>
          <w:sz w:val="24"/>
          <w:szCs w:val="24"/>
        </w:rPr>
        <w:t>, Mehmet Lütfi Yola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E04655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E04655">
        <w:rPr>
          <w:rFonts w:ascii="Times New Roman" w:hAnsi="Times New Roman"/>
          <w:sz w:val="24"/>
          <w:szCs w:val="24"/>
          <w:vertAlign w:val="superscript"/>
        </w:rPr>
        <w:t>*</w:t>
      </w:r>
      <w:r w:rsidRPr="00E04655">
        <w:rPr>
          <w:rFonts w:ascii="Times New Roman" w:hAnsi="Times New Roman"/>
          <w:sz w:val="24"/>
          <w:szCs w:val="24"/>
        </w:rPr>
        <w:t xml:space="preserve"> </w:t>
      </w:r>
    </w:p>
    <w:p w14:paraId="6E3BEA96" w14:textId="77777777" w:rsidR="00BB1BB8" w:rsidRPr="00E04655" w:rsidRDefault="00BB1BB8" w:rsidP="00BB1BB8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E04655">
        <w:rPr>
          <w:rFonts w:ascii="Times New Roman" w:hAnsi="Times New Roman"/>
          <w:sz w:val="24"/>
          <w:szCs w:val="24"/>
        </w:rPr>
        <w:t xml:space="preserve"> </w:t>
      </w:r>
    </w:p>
    <w:p w14:paraId="0BA38158" w14:textId="77777777" w:rsidR="00BB1BB8" w:rsidRPr="00E04655" w:rsidRDefault="00BB1BB8" w:rsidP="00BB1BB8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1AA5C265" w14:textId="77777777" w:rsidR="00BB1BB8" w:rsidRDefault="00BB1BB8" w:rsidP="00BB1BB8">
      <w:pPr>
        <w:spacing w:after="0" w:line="24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E04655">
        <w:rPr>
          <w:rFonts w:ascii="Times New Roman" w:hAnsi="Times New Roman"/>
          <w:i/>
          <w:sz w:val="20"/>
          <w:szCs w:val="20"/>
        </w:rPr>
        <w:t>Department of Nutrition and Dietetics, Faculty of Health Sciences, Hasan Kalyoncu University, Gaziantep, 27010, Türkiye</w:t>
      </w:r>
    </w:p>
    <w:p w14:paraId="641F63B9" w14:textId="77777777" w:rsidR="00BB1BB8" w:rsidRDefault="00BB1BB8" w:rsidP="00BB1BB8">
      <w:pPr>
        <w:spacing w:after="0" w:line="240" w:lineRule="auto"/>
        <w:jc w:val="both"/>
        <w:rPr>
          <w:rFonts w:ascii="Times New Roman" w:hAnsi="Times New Roman"/>
          <w:i/>
          <w:sz w:val="20"/>
          <w:szCs w:val="20"/>
          <w:vertAlign w:val="superscript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1C66FF">
        <w:rPr>
          <w:rFonts w:ascii="Times New Roman" w:hAnsi="Times New Roman"/>
          <w:i/>
          <w:sz w:val="20"/>
          <w:szCs w:val="20"/>
        </w:rPr>
        <w:t>Department of Aerospace Engineering, Sivas Science and Technology University</w:t>
      </w:r>
      <w:r>
        <w:rPr>
          <w:rFonts w:ascii="Times New Roman" w:hAnsi="Times New Roman"/>
          <w:i/>
          <w:sz w:val="20"/>
          <w:szCs w:val="20"/>
        </w:rPr>
        <w:t xml:space="preserve">, Sivas, 58000, </w:t>
      </w:r>
      <w:r w:rsidRPr="001C66FF">
        <w:rPr>
          <w:rFonts w:ascii="Times New Roman" w:hAnsi="Times New Roman"/>
          <w:i/>
          <w:sz w:val="20"/>
          <w:szCs w:val="20"/>
        </w:rPr>
        <w:t>Türkiye</w:t>
      </w:r>
      <w:r w:rsidRPr="00E04655">
        <w:rPr>
          <w:rFonts w:ascii="Times New Roman" w:hAnsi="Times New Roman"/>
          <w:i/>
          <w:sz w:val="20"/>
          <w:szCs w:val="20"/>
          <w:vertAlign w:val="superscript"/>
        </w:rPr>
        <w:t xml:space="preserve"> </w:t>
      </w:r>
    </w:p>
    <w:p w14:paraId="2341918A" w14:textId="77777777" w:rsidR="00BB1BB8" w:rsidRPr="007E6F4F" w:rsidRDefault="00BB1BB8" w:rsidP="00BB1BB8">
      <w:pPr>
        <w:spacing w:after="0" w:line="24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7E6F4F">
        <w:rPr>
          <w:rFonts w:ascii="Times New Roman" w:hAnsi="Times New Roman"/>
          <w:i/>
          <w:sz w:val="20"/>
          <w:szCs w:val="20"/>
        </w:rPr>
        <w:t xml:space="preserve">Department of Machinery and Metal Technologies, Merzifon Vocational School, Amasya University, Amasya, 05300, </w:t>
      </w:r>
      <w:r w:rsidRPr="00E04655">
        <w:rPr>
          <w:rFonts w:ascii="Times New Roman" w:hAnsi="Times New Roman"/>
          <w:i/>
          <w:sz w:val="20"/>
          <w:szCs w:val="20"/>
        </w:rPr>
        <w:t>Türkiye</w:t>
      </w:r>
    </w:p>
    <w:p w14:paraId="2579331A" w14:textId="77777777" w:rsidR="00BB1BB8" w:rsidRPr="00E04655" w:rsidRDefault="00BB1BB8" w:rsidP="00BB1BB8">
      <w:pPr>
        <w:pStyle w:val="HTMLncedenBiimlendirilmi"/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  <w:i/>
          <w:vertAlign w:val="superscript"/>
          <w:lang w:val="tr-TR"/>
        </w:rPr>
        <w:t>4</w:t>
      </w:r>
      <w:r w:rsidRPr="00E04655">
        <w:rPr>
          <w:rFonts w:ascii="Times New Roman" w:hAnsi="Times New Roman"/>
          <w:i/>
        </w:rPr>
        <w:t>Department of Chemical Engineering,</w:t>
      </w:r>
      <w:r w:rsidRPr="00E04655">
        <w:rPr>
          <w:rFonts w:ascii="Times New Roman" w:hAnsi="Times New Roman"/>
          <w:i/>
          <w:lang w:val="tr-TR"/>
        </w:rPr>
        <w:t xml:space="preserve"> </w:t>
      </w:r>
      <w:r w:rsidRPr="00E04655">
        <w:rPr>
          <w:rFonts w:ascii="Times New Roman" w:hAnsi="Times New Roman"/>
          <w:i/>
        </w:rPr>
        <w:t>Faculty of Engineering, Pamukkale University, Denizli, 20160</w:t>
      </w:r>
      <w:r w:rsidRPr="00E04655">
        <w:rPr>
          <w:rFonts w:ascii="Times New Roman" w:hAnsi="Times New Roman"/>
          <w:i/>
          <w:lang w:val="tr-TR"/>
        </w:rPr>
        <w:t xml:space="preserve">, </w:t>
      </w:r>
      <w:r w:rsidRPr="00E04655">
        <w:rPr>
          <w:rFonts w:ascii="Times New Roman" w:hAnsi="Times New Roman"/>
          <w:i/>
        </w:rPr>
        <w:t xml:space="preserve">Türkiye </w:t>
      </w:r>
    </w:p>
    <w:p w14:paraId="35AA295D" w14:textId="77777777" w:rsidR="00BB1BB8" w:rsidRPr="00E04655" w:rsidRDefault="00BB1BB8" w:rsidP="00BB1BB8">
      <w:pPr>
        <w:spacing w:after="0" w:line="24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5</w:t>
      </w:r>
      <w:r w:rsidRPr="00E04655">
        <w:rPr>
          <w:rFonts w:ascii="Times New Roman" w:hAnsi="Times New Roman"/>
          <w:i/>
          <w:sz w:val="20"/>
          <w:szCs w:val="20"/>
        </w:rPr>
        <w:t>Department of Biology, Faculty of Science, Ankara University, Ankara, 06100, Türkiye</w:t>
      </w:r>
    </w:p>
    <w:p w14:paraId="5C01A21C" w14:textId="77777777" w:rsidR="00BB1BB8" w:rsidRPr="00E04655" w:rsidRDefault="00BB1BB8" w:rsidP="00BB1BB8">
      <w:pPr>
        <w:spacing w:after="0" w:line="24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6</w:t>
      </w:r>
      <w:r w:rsidRPr="00E04655">
        <w:rPr>
          <w:rFonts w:ascii="Times New Roman" w:hAnsi="Times New Roman"/>
          <w:i/>
          <w:sz w:val="20"/>
          <w:szCs w:val="20"/>
        </w:rPr>
        <w:t>Integrated Technologies Research Center (BUTAM), Ankara University, Ankara, 06690, Türkiye</w:t>
      </w:r>
    </w:p>
    <w:p w14:paraId="45B4F765" w14:textId="77777777" w:rsidR="00BB1BB8" w:rsidRPr="00E04655" w:rsidRDefault="00BB1BB8" w:rsidP="00BB1BB8">
      <w:pPr>
        <w:spacing w:after="0" w:line="240" w:lineRule="auto"/>
        <w:jc w:val="both"/>
        <w:rPr>
          <w:rFonts w:ascii="Times New Roman" w:hAnsi="Times New Roman"/>
          <w:i/>
          <w:sz w:val="20"/>
          <w:szCs w:val="20"/>
        </w:rPr>
      </w:pPr>
    </w:p>
    <w:p w14:paraId="4A83B4C2" w14:textId="77777777" w:rsidR="00BB1BB8" w:rsidRPr="00E04655" w:rsidRDefault="00BB1BB8" w:rsidP="00BB1BB8">
      <w:pPr>
        <w:pStyle w:val="HTMLncedenBiimlendirilmi"/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E04655">
        <w:rPr>
          <w:rFonts w:ascii="Times New Roman" w:eastAsia="Calibri" w:hAnsi="Times New Roman"/>
          <w:i/>
          <w:lang w:val="en-US" w:eastAsia="en-US"/>
        </w:rPr>
        <w:t xml:space="preserve">*Correspondence: </w:t>
      </w:r>
      <w:r w:rsidRPr="00E04655">
        <w:rPr>
          <w:rFonts w:ascii="Times New Roman" w:hAnsi="Times New Roman"/>
          <w:i/>
        </w:rPr>
        <w:t>mehmet</w:t>
      </w:r>
      <w:r w:rsidRPr="00E04655">
        <w:rPr>
          <w:rFonts w:ascii="Times New Roman" w:hAnsi="Times New Roman"/>
          <w:i/>
          <w:lang w:val="tr-TR"/>
        </w:rPr>
        <w:t>lutfi</w:t>
      </w:r>
      <w:r w:rsidRPr="00E04655">
        <w:rPr>
          <w:rFonts w:ascii="Times New Roman" w:hAnsi="Times New Roman"/>
          <w:i/>
        </w:rPr>
        <w:t>yola@</w:t>
      </w:r>
      <w:r w:rsidRPr="00E04655">
        <w:rPr>
          <w:rFonts w:ascii="Times New Roman" w:hAnsi="Times New Roman"/>
          <w:i/>
          <w:lang w:val="tr-TR"/>
        </w:rPr>
        <w:t>ankara.edu.tr</w:t>
      </w:r>
      <w:r w:rsidRPr="00E04655">
        <w:rPr>
          <w:rFonts w:ascii="Times New Roman" w:eastAsia="Calibri" w:hAnsi="Times New Roman"/>
          <w:i/>
          <w:lang w:val="en-US" w:eastAsia="en-US"/>
        </w:rPr>
        <w:t>; Tel.: +90-3122168600; Fax: +90-</w:t>
      </w:r>
      <w:r w:rsidRPr="00E04655">
        <w:rPr>
          <w:rFonts w:ascii="Times New Roman" w:hAnsi="Times New Roman"/>
          <w:i/>
        </w:rPr>
        <w:t>312</w:t>
      </w:r>
      <w:r w:rsidRPr="00E04655">
        <w:rPr>
          <w:rFonts w:ascii="Times New Roman" w:eastAsia="Calibri" w:hAnsi="Times New Roman"/>
          <w:i/>
          <w:lang w:val="en-US" w:eastAsia="en-US"/>
        </w:rPr>
        <w:t>2868900</w:t>
      </w:r>
    </w:p>
    <w:p w14:paraId="39BA52DD" w14:textId="77777777" w:rsidR="005A572F" w:rsidRPr="00E04655" w:rsidRDefault="005A572F" w:rsidP="005A572F">
      <w:pPr>
        <w:spacing w:after="0" w:line="240" w:lineRule="auto"/>
        <w:jc w:val="both"/>
        <w:rPr>
          <w:rFonts w:ascii="Times New Roman" w:hAnsi="Times New Roman"/>
          <w:i/>
          <w:sz w:val="20"/>
          <w:szCs w:val="20"/>
        </w:rPr>
      </w:pPr>
    </w:p>
    <w:p w14:paraId="3C09C0B3" w14:textId="77777777" w:rsidR="00815E14" w:rsidRPr="00A42615" w:rsidRDefault="00815E14" w:rsidP="00CA7F07">
      <w:pPr>
        <w:pStyle w:val="MDPI16affiliation"/>
        <w:ind w:left="0" w:firstLine="0"/>
        <w:jc w:val="both"/>
        <w:rPr>
          <w:rFonts w:ascii="Times New Roman" w:hAnsi="Times New Roman"/>
          <w:color w:val="auto"/>
          <w:sz w:val="24"/>
          <w:szCs w:val="24"/>
          <w:vertAlign w:val="superscript"/>
        </w:rPr>
      </w:pPr>
    </w:p>
    <w:p w14:paraId="5D3279C1" w14:textId="77777777" w:rsidR="008134CF" w:rsidRPr="00A42615" w:rsidRDefault="008134CF" w:rsidP="008134CF">
      <w:pPr>
        <w:spacing w:after="0" w:line="480" w:lineRule="auto"/>
        <w:jc w:val="both"/>
        <w:rPr>
          <w:rFonts w:ascii="Cambria Math" w:hAnsi="Cambria Math" w:cs="Cambria Math"/>
          <w:bCs/>
          <w:sz w:val="24"/>
          <w:szCs w:val="24"/>
          <w:lang w:val="en-US"/>
        </w:rPr>
      </w:pPr>
    </w:p>
    <w:p w14:paraId="7475BC13" w14:textId="77777777" w:rsidR="008134CF" w:rsidRPr="00A42615" w:rsidRDefault="008134CF" w:rsidP="008134CF">
      <w:pPr>
        <w:pStyle w:val="HTMLncedenBiimlendirilmi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3BD125F" w14:textId="77777777" w:rsidR="00BB1BB8" w:rsidRPr="00697C3D" w:rsidRDefault="00C87D3B" w:rsidP="00BB1B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Gulliv-I" w:hAnsi="Times New Roman"/>
          <w:b/>
          <w:sz w:val="24"/>
          <w:szCs w:val="24"/>
          <w:lang w:eastAsia="tr-TR"/>
        </w:rPr>
      </w:pPr>
      <w:r w:rsidRPr="00A42615">
        <w:rPr>
          <w:lang w:eastAsia="tr-TR"/>
        </w:rPr>
        <w:br w:type="page"/>
      </w:r>
      <w:r w:rsidR="00BB1BB8" w:rsidRPr="00697C3D">
        <w:rPr>
          <w:rFonts w:ascii="Times New Roman" w:hAnsi="Times New Roman"/>
          <w:b/>
          <w:bCs/>
          <w:sz w:val="24"/>
          <w:szCs w:val="24"/>
          <w:lang w:eastAsia="tr-TR"/>
        </w:rPr>
        <w:lastRenderedPageBreak/>
        <w:t xml:space="preserve">Materials </w:t>
      </w:r>
      <w:r w:rsidR="00BB1BB8">
        <w:rPr>
          <w:rFonts w:ascii="Times New Roman" w:hAnsi="Times New Roman"/>
          <w:b/>
          <w:bCs/>
          <w:sz w:val="24"/>
          <w:szCs w:val="24"/>
          <w:lang w:eastAsia="tr-TR"/>
        </w:rPr>
        <w:t xml:space="preserve">and </w:t>
      </w:r>
      <w:r w:rsidR="00BB1BB8" w:rsidRPr="00697C3D">
        <w:rPr>
          <w:rFonts w:ascii="Times New Roman" w:eastAsia="AdvGulliv-I" w:hAnsi="Times New Roman"/>
          <w:b/>
          <w:sz w:val="24"/>
          <w:szCs w:val="24"/>
          <w:lang w:eastAsia="tr-TR"/>
        </w:rPr>
        <w:t>Instrumentation</w:t>
      </w:r>
    </w:p>
    <w:p w14:paraId="6776AEE2" w14:textId="77777777" w:rsidR="001D3A33" w:rsidRPr="001D3A33" w:rsidRDefault="00520270" w:rsidP="00511B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neGulliverA" w:hAnsi="Times New Roman"/>
          <w:sz w:val="24"/>
          <w:szCs w:val="24"/>
          <w:lang w:eastAsia="tr-TR"/>
        </w:rPr>
      </w:pPr>
      <w:r w:rsidRPr="00E665D9">
        <w:rPr>
          <w:rFonts w:ascii="Times New Roman" w:eastAsia="OneGulliverA" w:hAnsi="Times New Roman"/>
          <w:sz w:val="24"/>
          <w:szCs w:val="24"/>
          <w:lang w:eastAsia="tr-TR"/>
        </w:rPr>
        <w:t xml:space="preserve">Scanning </w:t>
      </w:r>
      <w:r w:rsidRPr="00E665D9">
        <w:rPr>
          <w:rFonts w:ascii="Times New Roman" w:hAnsi="Times New Roman"/>
          <w:sz w:val="24"/>
          <w:szCs w:val="24"/>
          <w:lang w:val="en-US"/>
        </w:rPr>
        <w:t>electron microscopy</w:t>
      </w:r>
      <w:r w:rsidRPr="00E665D9">
        <w:rPr>
          <w:rFonts w:ascii="Times New Roman" w:eastAsia="OneGulliverA" w:hAnsi="Times New Roman"/>
          <w:sz w:val="24"/>
          <w:szCs w:val="24"/>
          <w:lang w:eastAsia="tr-TR"/>
        </w:rPr>
        <w:t xml:space="preserve"> (SEM, ZEISS EVO 50 SEM, Tokyo, Japan)</w:t>
      </w:r>
      <w:r w:rsidR="00517C09" w:rsidRPr="00E665D9">
        <w:rPr>
          <w:rFonts w:ascii="Times New Roman" w:eastAsia="OneGulliverA" w:hAnsi="Times New Roman"/>
          <w:sz w:val="24"/>
          <w:szCs w:val="24"/>
          <w:lang w:eastAsia="tr-TR"/>
        </w:rPr>
        <w:t xml:space="preserve">, </w:t>
      </w:r>
      <w:r w:rsidR="001D1D8E" w:rsidRPr="00E665D9">
        <w:rPr>
          <w:rFonts w:ascii="Times New Roman" w:hAnsi="Times New Roman"/>
          <w:sz w:val="24"/>
          <w:szCs w:val="24"/>
          <w:lang w:val="en-US"/>
        </w:rPr>
        <w:t xml:space="preserve">Fourier Transform Infrared Spectroscopy (FTIR, </w:t>
      </w:r>
      <w:r w:rsidR="001D1D8E" w:rsidRPr="00E665D9">
        <w:rPr>
          <w:rFonts w:ascii="Times New Roman" w:hAnsi="Times New Roman"/>
          <w:sz w:val="24"/>
          <w:szCs w:val="24"/>
          <w:lang w:val="en-US" w:eastAsia="tr-TR"/>
        </w:rPr>
        <w:t>Bruker Optics Inc., Ettlingen, Germany)</w:t>
      </w:r>
      <w:r w:rsidR="00606959" w:rsidRPr="00E665D9">
        <w:rPr>
          <w:rFonts w:ascii="Times New Roman" w:hAnsi="Times New Roman"/>
          <w:sz w:val="24"/>
          <w:szCs w:val="24"/>
          <w:lang w:val="en-US" w:eastAsia="tr-TR"/>
        </w:rPr>
        <w:t xml:space="preserve">, </w:t>
      </w:r>
      <w:r w:rsidR="001D3A33" w:rsidRPr="00E665D9">
        <w:rPr>
          <w:rFonts w:ascii="Times New Roman" w:eastAsia="OneGulliverA" w:hAnsi="Times New Roman"/>
          <w:sz w:val="24"/>
          <w:szCs w:val="24"/>
          <w:lang w:eastAsia="tr-TR"/>
        </w:rPr>
        <w:t>and</w:t>
      </w:r>
      <w:r w:rsidR="001D3A33" w:rsidRPr="00E665D9">
        <w:rPr>
          <w:rFonts w:ascii="Times New Roman" w:hAnsi="Times New Roman"/>
          <w:sz w:val="24"/>
          <w:szCs w:val="24"/>
          <w:lang w:val="en-US" w:eastAsia="tr-TR"/>
        </w:rPr>
        <w:t xml:space="preserve"> </w:t>
      </w:r>
      <w:r w:rsidR="00802302" w:rsidRPr="00E665D9">
        <w:rPr>
          <w:rFonts w:ascii="Times New Roman" w:eastAsia="OneGulliverA" w:hAnsi="Times New Roman"/>
          <w:sz w:val="24"/>
          <w:szCs w:val="24"/>
          <w:lang w:val="en-US" w:eastAsia="tr-TR"/>
        </w:rPr>
        <w:t>Rigaku X-ray diffractometer</w:t>
      </w:r>
      <w:r w:rsidR="001D3A33" w:rsidRPr="00E665D9">
        <w:rPr>
          <w:rFonts w:ascii="Times New Roman" w:hAnsi="Times New Roman"/>
          <w:sz w:val="24"/>
          <w:szCs w:val="24"/>
          <w:lang w:val="en-US" w:eastAsia="tr-TR"/>
        </w:rPr>
        <w:t xml:space="preserve"> </w:t>
      </w:r>
      <w:r w:rsidR="001D3A33" w:rsidRPr="00E665D9">
        <w:rPr>
          <w:rFonts w:ascii="Times New Roman" w:hAnsi="Times New Roman"/>
          <w:sz w:val="24"/>
          <w:szCs w:val="24"/>
          <w:lang w:val="en-US"/>
        </w:rPr>
        <w:t>(</w:t>
      </w:r>
      <w:r w:rsidR="00802302" w:rsidRPr="00E665D9">
        <w:rPr>
          <w:rFonts w:ascii="Times New Roman" w:hAnsi="Times New Roman"/>
          <w:sz w:val="24"/>
          <w:szCs w:val="24"/>
          <w:lang w:val="en-US"/>
        </w:rPr>
        <w:t>XRD</w:t>
      </w:r>
      <w:r w:rsidR="001D3A33" w:rsidRPr="00E665D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3A33" w:rsidRPr="00E665D9">
        <w:rPr>
          <w:rFonts w:ascii="Times New Roman" w:eastAsia="OneGulliverA" w:hAnsi="Times New Roman"/>
          <w:sz w:val="24"/>
          <w:szCs w:val="24"/>
        </w:rPr>
        <w:t>Germany</w:t>
      </w:r>
      <w:r w:rsidR="001D3A33" w:rsidRPr="00E665D9">
        <w:rPr>
          <w:rFonts w:ascii="Times New Roman" w:hAnsi="Times New Roman"/>
          <w:sz w:val="24"/>
          <w:szCs w:val="24"/>
          <w:lang w:val="en-US"/>
        </w:rPr>
        <w:t>)</w:t>
      </w:r>
      <w:r w:rsidR="001D3A33" w:rsidRPr="003245F1">
        <w:rPr>
          <w:rFonts w:ascii="Times New Roman" w:eastAsia="OneGulliverA" w:hAnsi="Times New Roman"/>
          <w:sz w:val="24"/>
          <w:szCs w:val="24"/>
          <w:lang w:eastAsia="tr-TR"/>
        </w:rPr>
        <w:t xml:space="preserve"> were</w:t>
      </w:r>
      <w:r w:rsidR="001D3A33" w:rsidRPr="00585B90">
        <w:rPr>
          <w:rFonts w:ascii="Times New Roman" w:eastAsia="OneGulliverA" w:hAnsi="Times New Roman"/>
          <w:sz w:val="24"/>
          <w:szCs w:val="24"/>
          <w:lang w:eastAsia="tr-TR"/>
        </w:rPr>
        <w:t xml:space="preserve"> used for the </w:t>
      </w:r>
      <w:r w:rsidR="001D3A33">
        <w:rPr>
          <w:rFonts w:ascii="Times New Roman" w:eastAsia="OneGulliverA" w:hAnsi="Times New Roman"/>
          <w:sz w:val="24"/>
          <w:szCs w:val="24"/>
          <w:lang w:eastAsia="tr-TR"/>
        </w:rPr>
        <w:t xml:space="preserve">structural characterizations. </w:t>
      </w:r>
      <w:r w:rsidR="00102027" w:rsidRPr="00923EA0">
        <w:rPr>
          <w:rFonts w:ascii="Times New Roman" w:eastAsia="OneGulliverA" w:hAnsi="Times New Roman"/>
          <w:sz w:val="24"/>
          <w:szCs w:val="24"/>
          <w:lang w:eastAsia="tr-TR"/>
        </w:rPr>
        <w:t>Nano magnetics instrument mode atomic force microscopy (AFM, Tokyo, Japan) was used for the observation of surface thicknesses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.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Ellipsometer measurements were 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>conducted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by using an auto-nulling imaging ellipsometer (Nanofilm EP3, Germany)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and t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he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measure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ments were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carried out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at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six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different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points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of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the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 SPR </w:t>
      </w:r>
      <w:r w:rsidR="00BA53BD" w:rsidRPr="00BA53BD">
        <w:rPr>
          <w:rFonts w:ascii="Times New Roman" w:eastAsia="OneGulliverA" w:hAnsi="Times New Roman"/>
          <w:sz w:val="24"/>
          <w:szCs w:val="24"/>
          <w:lang w:eastAsia="tr-TR"/>
        </w:rPr>
        <w:t>chip</w:t>
      </w:r>
      <w:r w:rsidR="00BA53BD">
        <w:rPr>
          <w:rFonts w:ascii="Times New Roman" w:eastAsia="OneGulliverA" w:hAnsi="Times New Roman"/>
          <w:sz w:val="24"/>
          <w:szCs w:val="24"/>
          <w:lang w:eastAsia="tr-TR"/>
        </w:rPr>
        <w:t xml:space="preserve">. </w:t>
      </w:r>
      <w:r w:rsidR="00294B80" w:rsidRPr="00294B80">
        <w:rPr>
          <w:rFonts w:ascii="Times New Roman" w:eastAsia="OneGulliverA" w:hAnsi="Times New Roman"/>
          <w:sz w:val="24"/>
          <w:szCs w:val="24"/>
          <w:lang w:eastAsia="tr-TR"/>
        </w:rPr>
        <w:t>SPR system (GenOptics, SPRi-Lab, Orsay, France) was used for analytical applications</w:t>
      </w:r>
      <w:r w:rsidR="00102027" w:rsidRPr="00923EA0">
        <w:rPr>
          <w:rFonts w:ascii="Times New Roman" w:eastAsia="OneGulliverA" w:hAnsi="Times New Roman"/>
          <w:sz w:val="24"/>
          <w:szCs w:val="24"/>
          <w:lang w:eastAsia="tr-TR"/>
        </w:rPr>
        <w:t>.</w:t>
      </w:r>
      <w:r w:rsidR="00EA1657">
        <w:rPr>
          <w:rFonts w:ascii="Times New Roman" w:eastAsia="OneGulliverA" w:hAnsi="Times New Roman"/>
          <w:sz w:val="24"/>
          <w:szCs w:val="24"/>
          <w:lang w:eastAsia="tr-TR"/>
        </w:rPr>
        <w:t xml:space="preserve"> </w:t>
      </w:r>
    </w:p>
    <w:p w14:paraId="4F201547" w14:textId="77777777" w:rsidR="00722EFE" w:rsidRPr="00722EFE" w:rsidRDefault="00722EFE" w:rsidP="00722E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tr-TR"/>
        </w:rPr>
      </w:pPr>
      <w:r w:rsidRPr="00722EFE">
        <w:rPr>
          <w:rFonts w:ascii="Times New Roman" w:hAnsi="Times New Roman"/>
          <w:b/>
          <w:sz w:val="24"/>
          <w:szCs w:val="24"/>
          <w:lang w:eastAsia="tr-TR"/>
        </w:rPr>
        <w:t xml:space="preserve">Sensitivity of </w:t>
      </w:r>
      <w:r w:rsidRPr="00722EFE">
        <w:rPr>
          <w:rFonts w:ascii="Times New Roman" w:hAnsi="Times New Roman"/>
          <w:b/>
          <w:sz w:val="24"/>
          <w:szCs w:val="24"/>
          <w:lang w:val="en-US"/>
        </w:rPr>
        <w:t>MIP film modified S-rGO@NiS</w:t>
      </w:r>
      <w:r w:rsidRPr="00722EFE">
        <w:rPr>
          <w:rFonts w:ascii="Times New Roman" w:hAnsi="Times New Roman"/>
          <w:b/>
          <w:sz w:val="24"/>
          <w:szCs w:val="24"/>
          <w:vertAlign w:val="subscript"/>
          <w:lang w:val="en-US"/>
        </w:rPr>
        <w:t>2</w:t>
      </w:r>
      <w:r w:rsidRPr="00722EFE">
        <w:rPr>
          <w:rFonts w:ascii="Times New Roman" w:hAnsi="Times New Roman"/>
          <w:b/>
          <w:sz w:val="24"/>
          <w:szCs w:val="24"/>
          <w:lang w:val="en-US"/>
        </w:rPr>
        <w:t>NPs-functionalized SPR chip</w:t>
      </w:r>
    </w:p>
    <w:p w14:paraId="1CDD2454" w14:textId="77777777" w:rsidR="00977DD1" w:rsidRPr="00A42615" w:rsidRDefault="00977DD1" w:rsidP="00977DD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A42615">
        <w:rPr>
          <w:rFonts w:ascii="Times New Roman" w:hAnsi="Times New Roman"/>
          <w:i/>
          <w:sz w:val="24"/>
          <w:szCs w:val="24"/>
          <w:lang w:val="en-US"/>
        </w:rPr>
        <w:t xml:space="preserve">LOQ = 10.0 </w:t>
      </w:r>
      <w:r w:rsidRPr="00A42615">
        <w:rPr>
          <w:rFonts w:ascii="Times New Roman" w:hAnsi="Times New Roman"/>
          <w:i/>
          <w:iCs/>
          <w:sz w:val="24"/>
          <w:szCs w:val="24"/>
          <w:lang w:val="en-US"/>
        </w:rPr>
        <w:t xml:space="preserve">S / m        </w:t>
      </w:r>
    </w:p>
    <w:p w14:paraId="6AC774B1" w14:textId="77777777" w:rsidR="00977DD1" w:rsidRPr="00A42615" w:rsidRDefault="00977DD1" w:rsidP="00977DD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 w:rsidRPr="00A42615">
        <w:rPr>
          <w:rFonts w:ascii="Times New Roman" w:hAnsi="Times New Roman"/>
          <w:i/>
          <w:sz w:val="24"/>
          <w:szCs w:val="24"/>
          <w:lang w:val="en-US"/>
        </w:rPr>
        <w:t xml:space="preserve">LOD = 3.3 </w:t>
      </w:r>
      <w:r w:rsidRPr="00A42615">
        <w:rPr>
          <w:rFonts w:ascii="Times New Roman" w:hAnsi="Times New Roman"/>
          <w:i/>
          <w:iCs/>
          <w:sz w:val="24"/>
          <w:szCs w:val="24"/>
          <w:lang w:val="en-US"/>
        </w:rPr>
        <w:t xml:space="preserve">S / m </w:t>
      </w:r>
      <w:r w:rsidRPr="00A42615">
        <w:rPr>
          <w:rFonts w:ascii="Times New Roman" w:hAnsi="Times New Roman"/>
          <w:iCs/>
          <w:sz w:val="24"/>
          <w:szCs w:val="24"/>
          <w:lang w:val="en-US"/>
        </w:rPr>
        <w:t xml:space="preserve">          </w:t>
      </w:r>
    </w:p>
    <w:p w14:paraId="00D4A3C4" w14:textId="77777777" w:rsidR="00977DD1" w:rsidRPr="00A42615" w:rsidRDefault="00977DD1" w:rsidP="00977DD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neGulliverA" w:hAnsi="Times New Roman"/>
          <w:sz w:val="24"/>
          <w:szCs w:val="24"/>
          <w:lang w:eastAsia="tr-TR"/>
        </w:rPr>
      </w:pPr>
      <w:r w:rsidRPr="00A42615">
        <w:rPr>
          <w:rFonts w:ascii="Times New Roman" w:hAnsi="Times New Roman"/>
          <w:iCs/>
          <w:sz w:val="24"/>
          <w:szCs w:val="24"/>
          <w:lang w:val="en-US"/>
        </w:rPr>
        <w:t>S</w:t>
      </w:r>
      <w:r w:rsidRPr="00A42615">
        <w:rPr>
          <w:rFonts w:ascii="Times New Roman" w:hAnsi="Times New Roman"/>
          <w:sz w:val="24"/>
          <w:szCs w:val="24"/>
          <w:lang w:val="en-US"/>
        </w:rPr>
        <w:t xml:space="preserve">: Standard deviation of the intercept and </w:t>
      </w:r>
      <w:r w:rsidRPr="00A42615">
        <w:rPr>
          <w:rFonts w:ascii="Times New Roman" w:hAnsi="Times New Roman"/>
          <w:iCs/>
          <w:sz w:val="24"/>
          <w:szCs w:val="24"/>
          <w:lang w:val="en-US"/>
        </w:rPr>
        <w:t>m</w:t>
      </w:r>
      <w:r w:rsidRPr="00A42615"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 w:rsidRPr="00A42615">
        <w:rPr>
          <w:rFonts w:ascii="Times New Roman" w:hAnsi="Times New Roman"/>
          <w:sz w:val="24"/>
          <w:szCs w:val="24"/>
          <w:lang w:val="en-US"/>
        </w:rPr>
        <w:t>Slope of the regression line</w:t>
      </w:r>
    </w:p>
    <w:p w14:paraId="789B343F" w14:textId="77777777" w:rsidR="008C0214" w:rsidRDefault="008C0214" w:rsidP="00596C11">
      <w:pPr>
        <w:jc w:val="both"/>
        <w:rPr>
          <w:rFonts w:ascii="Times New Roman" w:hAnsi="Times New Roman"/>
          <w:b/>
          <w:sz w:val="24"/>
          <w:szCs w:val="24"/>
          <w:lang w:eastAsia="tr-TR"/>
        </w:rPr>
      </w:pPr>
    </w:p>
    <w:p w14:paraId="75304EDE" w14:textId="77777777" w:rsidR="007341A2" w:rsidRDefault="008652AF" w:rsidP="004D296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652AF">
        <w:rPr>
          <w:rFonts w:ascii="Times New Roman" w:hAnsi="Times New Roman"/>
          <w:b/>
          <w:sz w:val="24"/>
          <w:szCs w:val="24"/>
          <w:lang w:eastAsia="tr-TR"/>
        </w:rPr>
        <w:pict w14:anchorId="34321E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.75pt;height:287.25pt">
            <v:imagedata r:id="rId7" o:title="Figure S1"/>
          </v:shape>
        </w:pict>
      </w:r>
      <w:r w:rsidR="00BB1BB8">
        <w:rPr>
          <w:rFonts w:ascii="Times New Roman" w:hAnsi="Times New Roman"/>
          <w:b/>
          <w:sz w:val="24"/>
          <w:szCs w:val="24"/>
          <w:lang w:eastAsia="tr-TR"/>
        </w:rPr>
        <w:t>Fig. S1</w:t>
      </w:r>
      <w:r w:rsidR="00CC5E60">
        <w:rPr>
          <w:rFonts w:ascii="Times New Roman" w:hAnsi="Times New Roman"/>
          <w:b/>
          <w:sz w:val="24"/>
          <w:szCs w:val="24"/>
          <w:lang w:eastAsia="tr-TR"/>
        </w:rPr>
        <w:t xml:space="preserve"> </w:t>
      </w:r>
      <w:r w:rsidR="00CC5E60" w:rsidRPr="00CC5E60">
        <w:rPr>
          <w:rFonts w:ascii="Times New Roman" w:hAnsi="Times New Roman"/>
          <w:sz w:val="24"/>
          <w:szCs w:val="24"/>
          <w:lang w:eastAsia="tr-TR"/>
        </w:rPr>
        <w:t>(A)</w:t>
      </w:r>
      <w:r w:rsidR="00CC5E60">
        <w:rPr>
          <w:rFonts w:ascii="Times New Roman" w:hAnsi="Times New Roman"/>
          <w:sz w:val="24"/>
          <w:szCs w:val="24"/>
          <w:lang w:eastAsia="tr-TR"/>
        </w:rPr>
        <w:t xml:space="preserve"> EDX image of </w:t>
      </w:r>
      <w:r w:rsidR="00CC5E60" w:rsidRPr="00E272C6">
        <w:rPr>
          <w:rFonts w:ascii="Times New Roman" w:hAnsi="Times New Roman"/>
          <w:sz w:val="24"/>
          <w:szCs w:val="24"/>
          <w:lang w:val="en-US"/>
        </w:rPr>
        <w:t>S-rGO@NiS</w:t>
      </w:r>
      <w:r w:rsidR="00CC5E60" w:rsidRPr="00E272C6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CC5E60" w:rsidRPr="00E272C6">
        <w:rPr>
          <w:rFonts w:ascii="Times New Roman" w:hAnsi="Times New Roman"/>
          <w:sz w:val="24"/>
          <w:szCs w:val="24"/>
          <w:lang w:val="en-US"/>
        </w:rPr>
        <w:t>NPs nanocomposite</w:t>
      </w:r>
      <w:r w:rsidR="00CC5E60">
        <w:rPr>
          <w:rFonts w:ascii="Times New Roman" w:hAnsi="Times New Roman"/>
          <w:sz w:val="24"/>
          <w:szCs w:val="24"/>
          <w:lang w:val="en-US"/>
        </w:rPr>
        <w:t xml:space="preserve"> and (B) </w:t>
      </w:r>
      <w:r w:rsidR="00CC5E60" w:rsidRPr="00CC5E60">
        <w:rPr>
          <w:rFonts w:ascii="Times New Roman" w:hAnsi="Times New Roman"/>
          <w:sz w:val="24"/>
          <w:szCs w:val="24"/>
          <w:lang w:val="en-US"/>
        </w:rPr>
        <w:t>N</w:t>
      </w:r>
      <w:r w:rsidR="00CC5E60" w:rsidRPr="00AE6E6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CC5E60" w:rsidRPr="00CC5E60">
        <w:rPr>
          <w:rFonts w:ascii="Times New Roman" w:hAnsi="Times New Roman"/>
          <w:sz w:val="24"/>
          <w:szCs w:val="24"/>
          <w:lang w:val="en-US"/>
        </w:rPr>
        <w:t xml:space="preserve"> adsorption</w:t>
      </w:r>
      <w:r w:rsidR="00CC5E60">
        <w:rPr>
          <w:rFonts w:ascii="Times New Roman" w:hAnsi="Times New Roman"/>
          <w:sz w:val="24"/>
          <w:szCs w:val="24"/>
          <w:lang w:val="en-US"/>
        </w:rPr>
        <w:t>-</w:t>
      </w:r>
      <w:r w:rsidR="00CC5E60" w:rsidRPr="00CC5E60">
        <w:rPr>
          <w:rFonts w:ascii="Times New Roman" w:hAnsi="Times New Roman"/>
          <w:sz w:val="24"/>
          <w:szCs w:val="24"/>
          <w:lang w:val="en-US"/>
        </w:rPr>
        <w:t>desorption isotherms of</w:t>
      </w:r>
      <w:r w:rsidR="00CC5E60">
        <w:rPr>
          <w:rFonts w:ascii="Times New Roman" w:hAnsi="Times New Roman"/>
          <w:sz w:val="24"/>
          <w:szCs w:val="24"/>
          <w:lang w:val="en-US"/>
        </w:rPr>
        <w:t xml:space="preserve"> rGO, S-rGO, NiS</w:t>
      </w:r>
      <w:r w:rsidR="00CC5E60" w:rsidRPr="00B24F0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CC5E60" w:rsidRPr="00F41254">
        <w:rPr>
          <w:rFonts w:ascii="Times New Roman" w:hAnsi="Times New Roman"/>
          <w:sz w:val="24"/>
          <w:szCs w:val="24"/>
          <w:lang w:val="en-US"/>
        </w:rPr>
        <w:t xml:space="preserve">NPs, and </w:t>
      </w:r>
      <w:r w:rsidR="00CC5E60">
        <w:rPr>
          <w:rFonts w:ascii="Times New Roman" w:hAnsi="Times New Roman"/>
          <w:sz w:val="24"/>
          <w:szCs w:val="24"/>
        </w:rPr>
        <w:t>S-rGO@NiS</w:t>
      </w:r>
      <w:r w:rsidR="00CC5E60" w:rsidRPr="007F699E">
        <w:rPr>
          <w:rFonts w:ascii="Times New Roman" w:hAnsi="Times New Roman"/>
          <w:sz w:val="24"/>
          <w:szCs w:val="24"/>
          <w:vertAlign w:val="subscript"/>
        </w:rPr>
        <w:t>2</w:t>
      </w:r>
      <w:r w:rsidR="00CC5E60">
        <w:rPr>
          <w:rFonts w:ascii="Times New Roman" w:hAnsi="Times New Roman"/>
          <w:sz w:val="24"/>
          <w:szCs w:val="24"/>
        </w:rPr>
        <w:t>NPs nanocomposite</w:t>
      </w:r>
    </w:p>
    <w:p w14:paraId="594E9B4D" w14:textId="77777777" w:rsidR="008652AF" w:rsidRDefault="008652AF" w:rsidP="004D296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tr-TR"/>
        </w:rPr>
      </w:pPr>
    </w:p>
    <w:p w14:paraId="37A8AE2B" w14:textId="77777777" w:rsidR="008652AF" w:rsidRDefault="008652AF" w:rsidP="004D296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tr-TR"/>
        </w:rPr>
      </w:pPr>
    </w:p>
    <w:p w14:paraId="5D2E6F40" w14:textId="77777777" w:rsidR="00CF3768" w:rsidRDefault="00CF3768" w:rsidP="00CF376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 w:eastAsia="tr-TR"/>
        </w:rPr>
      </w:pPr>
      <w:r w:rsidRPr="00CF3768">
        <w:rPr>
          <w:rFonts w:ascii="Times New Roman" w:hAnsi="Times New Roman"/>
          <w:b/>
          <w:sz w:val="24"/>
          <w:szCs w:val="24"/>
          <w:lang w:val="en-US" w:eastAsia="tr-TR"/>
        </w:rPr>
        <w:lastRenderedPageBreak/>
        <w:pict w14:anchorId="01BE5830">
          <v:shape id="_x0000_i1026" type="#_x0000_t75" style="width:405.75pt;height:422.25pt">
            <v:imagedata r:id="rId8" o:title="Figure S2"/>
          </v:shape>
        </w:pict>
      </w:r>
    </w:p>
    <w:p w14:paraId="596EDCF7" w14:textId="77777777" w:rsidR="004D2966" w:rsidRDefault="004D2966" w:rsidP="00CF3768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eastAsia="tr-TR"/>
        </w:rPr>
      </w:pPr>
      <w:r>
        <w:rPr>
          <w:rFonts w:ascii="Times New Roman" w:hAnsi="Times New Roman"/>
          <w:b/>
          <w:sz w:val="24"/>
          <w:szCs w:val="24"/>
          <w:lang w:val="en-US" w:eastAsia="tr-TR"/>
        </w:rPr>
        <w:t>Fig. S2</w:t>
      </w:r>
      <w:r>
        <w:rPr>
          <w:rFonts w:ascii="Times New Roman" w:hAnsi="Times New Roman"/>
          <w:sz w:val="24"/>
          <w:szCs w:val="24"/>
          <w:lang w:val="en-US" w:eastAsia="tr-TR"/>
        </w:rPr>
        <w:t xml:space="preserve"> </w:t>
      </w:r>
      <w:r w:rsidRPr="00A42615">
        <w:rPr>
          <w:rFonts w:ascii="Times New Roman" w:hAnsi="Times New Roman"/>
          <w:sz w:val="24"/>
        </w:rPr>
        <w:t>FTIR spectra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>rGO, S-rGO, NiS</w:t>
      </w:r>
      <w:r w:rsidRPr="00B24F0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41254">
        <w:rPr>
          <w:rFonts w:ascii="Times New Roman" w:hAnsi="Times New Roman"/>
          <w:sz w:val="24"/>
          <w:szCs w:val="24"/>
          <w:lang w:val="en-US"/>
        </w:rPr>
        <w:t xml:space="preserve">NPs, and </w:t>
      </w:r>
      <w:r>
        <w:rPr>
          <w:rFonts w:ascii="Times New Roman" w:hAnsi="Times New Roman"/>
          <w:sz w:val="24"/>
          <w:szCs w:val="24"/>
        </w:rPr>
        <w:t>S-rGO@NiS</w:t>
      </w:r>
      <w:r w:rsidRPr="007F699E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NPs nanocomposite</w:t>
      </w:r>
    </w:p>
    <w:p w14:paraId="0D1FCD18" w14:textId="77777777" w:rsidR="007E42A1" w:rsidRDefault="007E42A1" w:rsidP="007828D7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tr-TR"/>
        </w:rPr>
      </w:pPr>
    </w:p>
    <w:p w14:paraId="180BD1A3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760B5F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39EF4FC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429273D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9D311C6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15D9EC3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FA083C5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BEBE9D1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475DB2E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664EE7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7EDA992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38EFB9C" w14:textId="77777777" w:rsidR="00421F6A" w:rsidRDefault="00421F6A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F578B00" w14:textId="77777777" w:rsidR="00BC3E63" w:rsidRDefault="00BC3E63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C7C7E74" w14:textId="77777777" w:rsidR="00BC3E63" w:rsidRDefault="00BC3E63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F0C00EF" w14:textId="77777777" w:rsidR="00BC3E63" w:rsidRDefault="00BC3E63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A8C8DAA" w14:textId="77777777" w:rsidR="00BC3E63" w:rsidRDefault="00BC3E63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D239F7A" w14:textId="77777777" w:rsidR="00CF3768" w:rsidRDefault="00F53CC1" w:rsidP="00433F8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53CC1">
        <w:rPr>
          <w:rFonts w:ascii="Times New Roman" w:hAnsi="Times New Roman"/>
          <w:b/>
          <w:sz w:val="24"/>
          <w:szCs w:val="24"/>
        </w:rPr>
        <w:pict w14:anchorId="7E49D6FE">
          <v:shape id="_x0000_i1027" type="#_x0000_t75" style="width:459.75pt;height:356.25pt">
            <v:imagedata r:id="rId9" o:title="Figure S3"/>
          </v:shape>
        </w:pict>
      </w:r>
      <w:r w:rsidR="00BB1BB8">
        <w:rPr>
          <w:rFonts w:ascii="Times New Roman" w:hAnsi="Times New Roman"/>
          <w:b/>
          <w:sz w:val="24"/>
          <w:szCs w:val="24"/>
        </w:rPr>
        <w:t>Fig. S3</w:t>
      </w:r>
      <w:r w:rsidR="005F340A">
        <w:rPr>
          <w:rFonts w:ascii="Times New Roman" w:hAnsi="Times New Roman"/>
          <w:b/>
          <w:sz w:val="24"/>
          <w:szCs w:val="24"/>
        </w:rPr>
        <w:t xml:space="preserve"> </w:t>
      </w:r>
      <w:r w:rsidR="00C668C4">
        <w:rPr>
          <w:rFonts w:ascii="Times New Roman" w:hAnsi="Times New Roman"/>
          <w:sz w:val="24"/>
          <w:szCs w:val="24"/>
        </w:rPr>
        <w:t>C1</w:t>
      </w:r>
      <w:r w:rsidR="00C668C4" w:rsidRPr="00C668C4">
        <w:rPr>
          <w:rFonts w:ascii="Times New Roman" w:hAnsi="Times New Roman"/>
          <w:sz w:val="24"/>
          <w:szCs w:val="24"/>
        </w:rPr>
        <w:t>s XPS spectra of (</w:t>
      </w:r>
      <w:r w:rsidR="00C668C4">
        <w:rPr>
          <w:rFonts w:ascii="Times New Roman" w:hAnsi="Times New Roman"/>
          <w:sz w:val="24"/>
          <w:szCs w:val="24"/>
        </w:rPr>
        <w:t>A</w:t>
      </w:r>
      <w:r w:rsidR="00C668C4" w:rsidRPr="00C668C4">
        <w:rPr>
          <w:rFonts w:ascii="Times New Roman" w:hAnsi="Times New Roman"/>
          <w:sz w:val="24"/>
          <w:szCs w:val="24"/>
        </w:rPr>
        <w:t xml:space="preserve">) </w:t>
      </w:r>
      <w:r w:rsidR="00C668C4">
        <w:rPr>
          <w:rFonts w:ascii="Times New Roman" w:hAnsi="Times New Roman"/>
          <w:sz w:val="24"/>
          <w:szCs w:val="24"/>
          <w:lang w:val="en-US"/>
        </w:rPr>
        <w:t>rGO</w:t>
      </w:r>
      <w:r w:rsidR="00C668C4" w:rsidRPr="00C668C4">
        <w:rPr>
          <w:rFonts w:ascii="Times New Roman" w:hAnsi="Times New Roman"/>
          <w:sz w:val="24"/>
          <w:szCs w:val="24"/>
        </w:rPr>
        <w:t xml:space="preserve"> and (</w:t>
      </w:r>
      <w:r w:rsidR="00C668C4">
        <w:rPr>
          <w:rFonts w:ascii="Times New Roman" w:hAnsi="Times New Roman"/>
          <w:sz w:val="24"/>
          <w:szCs w:val="24"/>
        </w:rPr>
        <w:t>B</w:t>
      </w:r>
      <w:r w:rsidR="00C668C4" w:rsidRPr="00C668C4">
        <w:rPr>
          <w:rFonts w:ascii="Times New Roman" w:hAnsi="Times New Roman"/>
          <w:sz w:val="24"/>
          <w:szCs w:val="24"/>
        </w:rPr>
        <w:t xml:space="preserve">) </w:t>
      </w:r>
      <w:r w:rsidR="00C668C4">
        <w:rPr>
          <w:rFonts w:ascii="Times New Roman" w:hAnsi="Times New Roman"/>
          <w:sz w:val="24"/>
          <w:szCs w:val="24"/>
          <w:lang w:val="en-US"/>
        </w:rPr>
        <w:t>S-rGO</w:t>
      </w:r>
      <w:r w:rsidR="00C668C4" w:rsidRPr="00C668C4">
        <w:rPr>
          <w:rFonts w:ascii="Times New Roman" w:hAnsi="Times New Roman"/>
          <w:sz w:val="24"/>
          <w:szCs w:val="24"/>
        </w:rPr>
        <w:t>; (</w:t>
      </w:r>
      <w:r w:rsidR="00C668C4">
        <w:rPr>
          <w:rFonts w:ascii="Times New Roman" w:hAnsi="Times New Roman"/>
          <w:sz w:val="24"/>
          <w:szCs w:val="24"/>
        </w:rPr>
        <w:t>C) S</w:t>
      </w:r>
      <w:r w:rsidR="00C668C4" w:rsidRPr="00C668C4">
        <w:rPr>
          <w:rFonts w:ascii="Times New Roman" w:hAnsi="Times New Roman"/>
          <w:sz w:val="24"/>
          <w:szCs w:val="24"/>
        </w:rPr>
        <w:t xml:space="preserve">2p XPS spectra of </w:t>
      </w:r>
      <w:r w:rsidR="00C668C4">
        <w:rPr>
          <w:rFonts w:ascii="Times New Roman" w:hAnsi="Times New Roman"/>
          <w:sz w:val="24"/>
          <w:szCs w:val="24"/>
          <w:lang w:val="en-US"/>
        </w:rPr>
        <w:t>S-rGO</w:t>
      </w:r>
    </w:p>
    <w:p w14:paraId="5AA9FABD" w14:textId="77777777" w:rsidR="00BA53BD" w:rsidRDefault="00BA53BD" w:rsidP="00433F8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6050265" w14:textId="77777777" w:rsidR="00F53CC1" w:rsidRDefault="00F53CC1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939BF72" w14:textId="77777777" w:rsidR="00F53CC1" w:rsidRDefault="00F53CC1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77261B0" w14:textId="77777777" w:rsidR="00BA53BD" w:rsidRDefault="00E84EA9" w:rsidP="00433F8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84EA9">
        <w:rPr>
          <w:rFonts w:ascii="Times New Roman" w:hAnsi="Times New Roman"/>
          <w:b/>
          <w:sz w:val="24"/>
          <w:szCs w:val="24"/>
          <w:lang w:val="en-US"/>
        </w:rPr>
        <w:lastRenderedPageBreak/>
        <w:pict w14:anchorId="08518BB9">
          <v:shape id="_x0000_i1028" type="#_x0000_t75" style="width:459pt;height:6in">
            <v:imagedata r:id="rId10" o:title="Figure S4"/>
          </v:shape>
        </w:pict>
      </w:r>
      <w:r w:rsidR="00BB1BB8">
        <w:rPr>
          <w:rFonts w:ascii="Times New Roman" w:hAnsi="Times New Roman"/>
          <w:b/>
          <w:sz w:val="24"/>
          <w:szCs w:val="24"/>
          <w:lang w:val="en-US"/>
        </w:rPr>
        <w:t>Fig S4</w:t>
      </w:r>
      <w:r w:rsidR="00BA53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137FB" w:rsidRPr="000137FB">
        <w:rPr>
          <w:rFonts w:ascii="Times New Roman" w:hAnsi="Times New Roman"/>
          <w:sz w:val="24"/>
          <w:szCs w:val="24"/>
          <w:lang w:val="en-US"/>
        </w:rPr>
        <w:t>Ellipsometry</w:t>
      </w:r>
      <w:r w:rsidR="000137F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137FB" w:rsidRPr="000137FB">
        <w:rPr>
          <w:rFonts w:ascii="Times New Roman" w:hAnsi="Times New Roman"/>
          <w:sz w:val="24"/>
          <w:szCs w:val="24"/>
          <w:lang w:val="en-US"/>
        </w:rPr>
        <w:t>image</w:t>
      </w:r>
      <w:r w:rsidR="000137F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137FB" w:rsidRPr="000137FB">
        <w:rPr>
          <w:rFonts w:ascii="Times New Roman" w:hAnsi="Times New Roman"/>
          <w:sz w:val="24"/>
          <w:szCs w:val="24"/>
          <w:lang w:val="en-US"/>
        </w:rPr>
        <w:t>of BRO-imprinted film on S-rGO@NiS</w:t>
      </w:r>
      <w:r w:rsidR="000137FB" w:rsidRPr="000137FB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0137FB" w:rsidRPr="000137FB">
        <w:rPr>
          <w:rFonts w:ascii="Times New Roman" w:hAnsi="Times New Roman"/>
          <w:sz w:val="24"/>
          <w:szCs w:val="24"/>
          <w:lang w:val="en-US"/>
        </w:rPr>
        <w:t>NPs/SPR surface</w:t>
      </w:r>
    </w:p>
    <w:p w14:paraId="0A1A7EA6" w14:textId="77777777" w:rsidR="005232EF" w:rsidRDefault="005232EF" w:rsidP="00433F8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5795463" w14:textId="77777777" w:rsidR="005232EF" w:rsidRDefault="005232EF" w:rsidP="00433F8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AA728A5" w14:textId="77777777" w:rsidR="005232EF" w:rsidRPr="000137FB" w:rsidRDefault="005232EF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9CEEAC7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211ADE9" w14:textId="77777777" w:rsidR="00CF3768" w:rsidRDefault="00250340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250340">
        <w:rPr>
          <w:rFonts w:ascii="Times New Roman" w:eastAsia="OneGulliverA" w:hAnsi="Times New Roman"/>
          <w:b/>
          <w:noProof/>
          <w:sz w:val="24"/>
          <w:szCs w:val="24"/>
        </w:rPr>
        <w:lastRenderedPageBreak/>
        <w:pict w14:anchorId="3B69F978">
          <v:shape id="_x0000_i1029" type="#_x0000_t75" style="width:453.75pt;height:175.5pt">
            <v:imagedata r:id="rId11" o:title="Figure S5"/>
          </v:shape>
        </w:pict>
      </w:r>
      <w:r w:rsidR="003C2BFA">
        <w:rPr>
          <w:rFonts w:ascii="Times New Roman" w:eastAsia="OneGulliverA" w:hAnsi="Times New Roman"/>
          <w:b/>
          <w:noProof/>
          <w:sz w:val="24"/>
          <w:szCs w:val="24"/>
        </w:rPr>
        <w:t>Fig.</w:t>
      </w:r>
      <w:r w:rsidR="003C2BFA" w:rsidRPr="00872809">
        <w:rPr>
          <w:rFonts w:ascii="Times New Roman" w:eastAsia="OneGulliverA" w:hAnsi="Times New Roman"/>
          <w:b/>
          <w:noProof/>
          <w:sz w:val="24"/>
          <w:szCs w:val="24"/>
        </w:rPr>
        <w:t xml:space="preserve"> </w:t>
      </w:r>
      <w:r w:rsidR="003C2BFA">
        <w:rPr>
          <w:rFonts w:ascii="Times New Roman" w:eastAsia="OneGulliverA" w:hAnsi="Times New Roman"/>
          <w:b/>
          <w:noProof/>
          <w:sz w:val="24"/>
          <w:szCs w:val="24"/>
        </w:rPr>
        <w:t>S5</w:t>
      </w:r>
      <w:r w:rsidR="003C2BFA" w:rsidRPr="00872809">
        <w:rPr>
          <w:rFonts w:ascii="Times New Roman" w:eastAsia="OneGulliverA" w:hAnsi="Times New Roman"/>
          <w:b/>
          <w:noProof/>
          <w:sz w:val="24"/>
          <w:szCs w:val="24"/>
        </w:rPr>
        <w:t xml:space="preserve"> </w:t>
      </w:r>
      <w:r w:rsidR="00740414">
        <w:rPr>
          <w:rFonts w:ascii="Times New Roman" w:hAnsi="Times New Roman"/>
          <w:sz w:val="24"/>
          <w:szCs w:val="24"/>
          <w:lang w:eastAsia="tr-TR"/>
        </w:rPr>
        <w:t xml:space="preserve">Effect of (A) mole ratio and </w:t>
      </w:r>
      <w:r w:rsidR="003C2BFA" w:rsidRPr="00872809">
        <w:rPr>
          <w:rFonts w:ascii="Times New Roman" w:hAnsi="Times New Roman"/>
          <w:sz w:val="24"/>
          <w:szCs w:val="24"/>
          <w:lang w:eastAsia="tr-TR"/>
        </w:rPr>
        <w:t>(</w:t>
      </w:r>
      <w:r w:rsidR="003C2BFA">
        <w:rPr>
          <w:rFonts w:ascii="Times New Roman" w:hAnsi="Times New Roman"/>
          <w:sz w:val="24"/>
          <w:szCs w:val="24"/>
          <w:lang w:eastAsia="tr-TR"/>
        </w:rPr>
        <w:t>B</w:t>
      </w:r>
      <w:r w:rsidR="003C2BFA" w:rsidRPr="00872809">
        <w:rPr>
          <w:rFonts w:ascii="Times New Roman" w:hAnsi="Times New Roman"/>
          <w:sz w:val="24"/>
          <w:szCs w:val="24"/>
          <w:lang w:eastAsia="tr-TR"/>
        </w:rPr>
        <w:t xml:space="preserve">) </w:t>
      </w:r>
      <w:r w:rsidR="003C2BFA" w:rsidRPr="00C13172">
        <w:rPr>
          <w:rFonts w:ascii="Times New Roman" w:hAnsi="Times New Roman"/>
          <w:iCs/>
          <w:sz w:val="24"/>
          <w:szCs w:val="24"/>
          <w:lang w:val="en-US"/>
        </w:rPr>
        <w:t>desorption</w:t>
      </w:r>
      <w:r w:rsidR="00740414">
        <w:rPr>
          <w:rFonts w:ascii="Times New Roman" w:hAnsi="Times New Roman"/>
          <w:sz w:val="24"/>
          <w:szCs w:val="24"/>
          <w:lang w:eastAsia="tr-TR"/>
        </w:rPr>
        <w:t xml:space="preserve"> time </w:t>
      </w:r>
      <w:r w:rsidR="003C2BFA" w:rsidRPr="00872809">
        <w:rPr>
          <w:rFonts w:ascii="Times New Roman" w:hAnsi="Times New Roman"/>
          <w:sz w:val="24"/>
          <w:szCs w:val="24"/>
          <w:lang w:eastAsia="tr-TR"/>
        </w:rPr>
        <w:t xml:space="preserve">on </w:t>
      </w:r>
      <w:r w:rsidR="00740414">
        <w:rPr>
          <w:rFonts w:ascii="Times New Roman" w:hAnsi="Times New Roman"/>
          <w:sz w:val="24"/>
          <w:szCs w:val="24"/>
          <w:lang w:eastAsia="tr-TR"/>
        </w:rPr>
        <w:t>SPR</w:t>
      </w:r>
      <w:r w:rsidR="003C2BFA">
        <w:rPr>
          <w:rFonts w:ascii="Times New Roman" w:hAnsi="Times New Roman"/>
          <w:sz w:val="24"/>
          <w:szCs w:val="24"/>
          <w:lang w:eastAsia="tr-TR"/>
        </w:rPr>
        <w:t xml:space="preserve"> </w:t>
      </w:r>
      <w:r w:rsidR="003C2BFA" w:rsidRPr="00872809">
        <w:rPr>
          <w:rFonts w:ascii="Times New Roman" w:hAnsi="Times New Roman"/>
          <w:sz w:val="24"/>
          <w:szCs w:val="24"/>
          <w:lang w:eastAsia="tr-TR"/>
        </w:rPr>
        <w:t xml:space="preserve">signals </w:t>
      </w:r>
      <w:r w:rsidR="003C2BFA" w:rsidRPr="00E04655">
        <w:rPr>
          <w:rFonts w:ascii="Times New Roman" w:hAnsi="Times New Roman"/>
          <w:sz w:val="24"/>
          <w:szCs w:val="24"/>
        </w:rPr>
        <w:t xml:space="preserve">in presence of </w:t>
      </w:r>
      <w:r w:rsidR="00740414" w:rsidRPr="00114655">
        <w:rPr>
          <w:rFonts w:ascii="Times New Roman" w:hAnsi="Times New Roman"/>
          <w:sz w:val="24"/>
          <w:szCs w:val="24"/>
          <w:lang w:val="en-US"/>
        </w:rPr>
        <w:t>10.0 ng L</w:t>
      </w:r>
      <w:r w:rsidR="00740414" w:rsidRPr="00A73087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740414" w:rsidRPr="00114655">
        <w:rPr>
          <w:rFonts w:ascii="Times New Roman" w:hAnsi="Times New Roman"/>
          <w:sz w:val="24"/>
          <w:szCs w:val="24"/>
          <w:lang w:val="en-US"/>
        </w:rPr>
        <w:t xml:space="preserve"> BRO</w:t>
      </w:r>
    </w:p>
    <w:p w14:paraId="1B49806A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DD021E5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4B141A7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F30A06C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78739A3" w14:textId="77777777" w:rsidR="00C668C4" w:rsidRDefault="00C668C4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9BAD2FE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F3D3DA1" w14:textId="77777777" w:rsidR="00CF3768" w:rsidRDefault="00CF3768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B721DC9" w14:textId="77777777" w:rsidR="00433F87" w:rsidRPr="00B62379" w:rsidRDefault="00433F87" w:rsidP="00433F8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6237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B62379">
        <w:rPr>
          <w:rFonts w:ascii="Times New Roman" w:hAnsi="Times New Roman"/>
          <w:b/>
          <w:sz w:val="24"/>
          <w:szCs w:val="24"/>
        </w:rPr>
        <w:t xml:space="preserve">. </w:t>
      </w:r>
      <w:r w:rsidRPr="00B62379">
        <w:rPr>
          <w:rFonts w:ascii="Times New Roman" w:hAnsi="Times New Roman"/>
          <w:sz w:val="24"/>
          <w:szCs w:val="24"/>
        </w:rPr>
        <w:t xml:space="preserve">k and k′ values of </w:t>
      </w:r>
      <w:r w:rsidR="00A96D87" w:rsidRPr="001454BC">
        <w:rPr>
          <w:rFonts w:ascii="Times New Roman" w:hAnsi="Times New Roman"/>
          <w:sz w:val="24"/>
          <w:szCs w:val="24"/>
        </w:rPr>
        <w:t>MIP/</w:t>
      </w:r>
      <w:r w:rsidR="00A96D87" w:rsidRPr="001454BC">
        <w:rPr>
          <w:rFonts w:ascii="Times New Roman" w:hAnsi="Times New Roman"/>
          <w:sz w:val="24"/>
          <w:szCs w:val="24"/>
          <w:lang w:val="en-US"/>
        </w:rPr>
        <w:t>S-rGO@NiS</w:t>
      </w:r>
      <w:r w:rsidR="00A96D87" w:rsidRPr="001454B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A96D87" w:rsidRPr="001454BC">
        <w:rPr>
          <w:rFonts w:ascii="Times New Roman" w:hAnsi="Times New Roman"/>
          <w:sz w:val="24"/>
          <w:szCs w:val="24"/>
          <w:lang w:val="en-US"/>
        </w:rPr>
        <w:t>NPs/SPR</w:t>
      </w:r>
      <w:r w:rsidR="00A96D87" w:rsidRPr="001454BC">
        <w:rPr>
          <w:rFonts w:ascii="Times New Roman" w:hAnsi="Times New Roman"/>
          <w:bCs/>
          <w:sz w:val="24"/>
          <w:szCs w:val="24"/>
        </w:rPr>
        <w:t xml:space="preserve"> chip</w:t>
      </w:r>
      <w:r w:rsidRPr="00322518">
        <w:rPr>
          <w:rFonts w:ascii="Times New Roman" w:hAnsi="Times New Roman"/>
          <w:sz w:val="24"/>
          <w:szCs w:val="24"/>
        </w:rPr>
        <w:t xml:space="preserve"> </w:t>
      </w:r>
      <w:r w:rsidRPr="00B62379">
        <w:rPr>
          <w:rFonts w:ascii="Times New Roman" w:hAnsi="Times New Roman"/>
          <w:sz w:val="24"/>
          <w:szCs w:val="24"/>
        </w:rPr>
        <w:t xml:space="preserve">and </w:t>
      </w:r>
      <w:r w:rsidR="00A96D87">
        <w:rPr>
          <w:rFonts w:ascii="Times New Roman" w:hAnsi="Times New Roman"/>
          <w:sz w:val="24"/>
          <w:szCs w:val="24"/>
        </w:rPr>
        <w:t>N</w:t>
      </w:r>
      <w:r w:rsidR="00A96D87" w:rsidRPr="001454BC">
        <w:rPr>
          <w:rFonts w:ascii="Times New Roman" w:hAnsi="Times New Roman"/>
          <w:sz w:val="24"/>
          <w:szCs w:val="24"/>
        </w:rPr>
        <w:t>IP/</w:t>
      </w:r>
      <w:r w:rsidR="00A96D87" w:rsidRPr="001454BC">
        <w:rPr>
          <w:rFonts w:ascii="Times New Roman" w:hAnsi="Times New Roman"/>
          <w:sz w:val="24"/>
          <w:szCs w:val="24"/>
          <w:lang w:val="en-US"/>
        </w:rPr>
        <w:t>S-rGO@NiS</w:t>
      </w:r>
      <w:r w:rsidR="00A96D87" w:rsidRPr="001454B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A96D87" w:rsidRPr="001454BC">
        <w:rPr>
          <w:rFonts w:ascii="Times New Roman" w:hAnsi="Times New Roman"/>
          <w:sz w:val="24"/>
          <w:szCs w:val="24"/>
          <w:lang w:val="en-US"/>
        </w:rPr>
        <w:t>NPs/SPR</w:t>
      </w:r>
      <w:r w:rsidR="00A96D87" w:rsidRPr="001454BC">
        <w:rPr>
          <w:rFonts w:ascii="Times New Roman" w:hAnsi="Times New Roman"/>
          <w:bCs/>
          <w:sz w:val="24"/>
          <w:szCs w:val="24"/>
        </w:rPr>
        <w:t xml:space="preserve"> chip</w:t>
      </w:r>
      <w:r w:rsidR="00056716" w:rsidRPr="00B62379">
        <w:rPr>
          <w:rFonts w:ascii="Times New Roman" w:hAnsi="Times New Roman"/>
          <w:bCs/>
          <w:sz w:val="24"/>
          <w:szCs w:val="24"/>
        </w:rPr>
        <w:t xml:space="preserve"> </w:t>
      </w:r>
      <w:r w:rsidRPr="00B62379">
        <w:rPr>
          <w:rFonts w:ascii="Times New Roman" w:hAnsi="Times New Roman"/>
          <w:bCs/>
          <w:sz w:val="24"/>
          <w:szCs w:val="24"/>
        </w:rPr>
        <w:t>(</w:t>
      </w:r>
      <w:r w:rsidRPr="00DF4372">
        <w:rPr>
          <w:rFonts w:ascii="Times New Roman" w:hAnsi="Times New Roman"/>
          <w:bCs/>
          <w:i/>
          <w:sz w:val="24"/>
          <w:szCs w:val="24"/>
        </w:rPr>
        <w:t>n</w:t>
      </w:r>
      <w:r w:rsidRPr="00B62379">
        <w:rPr>
          <w:rFonts w:ascii="Times New Roman" w:hAnsi="Times New Roman"/>
          <w:bCs/>
          <w:sz w:val="24"/>
          <w:szCs w:val="24"/>
        </w:rPr>
        <w:t>=6)</w:t>
      </w:r>
    </w:p>
    <w:tbl>
      <w:tblPr>
        <w:tblW w:w="969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1616"/>
        <w:gridCol w:w="1616"/>
        <w:gridCol w:w="1616"/>
        <w:gridCol w:w="1617"/>
        <w:gridCol w:w="1617"/>
      </w:tblGrid>
      <w:tr w:rsidR="00433F87" w:rsidRPr="000B05A5" w14:paraId="518102C5" w14:textId="77777777" w:rsidTr="00514ABA">
        <w:trPr>
          <w:trHeight w:val="446"/>
        </w:trPr>
        <w:tc>
          <w:tcPr>
            <w:tcW w:w="1615" w:type="dxa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53ED68C2" w14:textId="77777777" w:rsidR="00433F87" w:rsidRPr="00B62379" w:rsidRDefault="00433F87" w:rsidP="00514ABA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32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D8B1EB" w14:textId="77777777" w:rsidR="00433F87" w:rsidRPr="000B05A5" w:rsidRDefault="00433F87" w:rsidP="00514AB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/>
                <w:bCs/>
                <w:sz w:val="24"/>
                <w:szCs w:val="24"/>
              </w:rPr>
              <w:t>MIP</w:t>
            </w:r>
          </w:p>
        </w:tc>
        <w:tc>
          <w:tcPr>
            <w:tcW w:w="3233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2E5D3C" w14:textId="77777777" w:rsidR="00433F87" w:rsidRPr="000B05A5" w:rsidRDefault="00433F87" w:rsidP="00514AB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/>
                <w:bCs/>
                <w:sz w:val="24"/>
                <w:szCs w:val="24"/>
              </w:rPr>
              <w:t>NIP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4" w:space="0" w:color="000000"/>
            </w:tcBorders>
            <w:vAlign w:val="center"/>
          </w:tcPr>
          <w:p w14:paraId="0EBBB0F9" w14:textId="77777777" w:rsidR="00433F87" w:rsidRPr="000B05A5" w:rsidRDefault="00433F87" w:rsidP="00514AB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33F87" w:rsidRPr="000B05A5" w14:paraId="1649BA3C" w14:textId="77777777" w:rsidTr="00514ABA">
        <w:trPr>
          <w:trHeight w:val="433"/>
        </w:trPr>
        <w:tc>
          <w:tcPr>
            <w:tcW w:w="1615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D540FE3" w14:textId="77777777" w:rsidR="00433F87" w:rsidRPr="000B05A5" w:rsidRDefault="00433F87" w:rsidP="00514ABA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F26CE0" w14:textId="77777777" w:rsidR="00433F87" w:rsidRPr="00FB07D7" w:rsidRDefault="00433F87" w:rsidP="00E812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07D7">
              <w:rPr>
                <w:rFonts w:ascii="Times New Roman" w:hAnsi="Times New Roman"/>
                <w:b/>
                <w:bCs/>
                <w:sz w:val="24"/>
                <w:szCs w:val="24"/>
              </w:rPr>
              <w:t>∆</w:t>
            </w:r>
            <w:r w:rsidR="00E8129A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47BF6A" w14:textId="77777777" w:rsidR="00433F87" w:rsidRPr="00FB07D7" w:rsidRDefault="00433F87" w:rsidP="00514AB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FB07D7">
              <w:rPr>
                <w:rFonts w:ascii="Times New Roman" w:hAnsi="Times New Roman"/>
                <w:b/>
                <w:bCs/>
                <w:sz w:val="24"/>
                <w:szCs w:val="24"/>
              </w:rPr>
              <w:t>k</w:t>
            </w:r>
            <w:proofErr w:type="gramEnd"/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873109" w14:textId="77777777" w:rsidR="00433F87" w:rsidRPr="00FB07D7" w:rsidRDefault="00E8129A" w:rsidP="00514AB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07D7">
              <w:rPr>
                <w:rFonts w:ascii="Times New Roman" w:hAnsi="Times New Roman"/>
                <w:b/>
                <w:bCs/>
                <w:sz w:val="24"/>
                <w:szCs w:val="24"/>
              </w:rPr>
              <w:t>∆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70CC8E" w14:textId="77777777" w:rsidR="00433F87" w:rsidRPr="000B05A5" w:rsidRDefault="00433F87" w:rsidP="00514AB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05A5">
              <w:rPr>
                <w:rFonts w:ascii="Times New Roman" w:hAnsi="Times New Roman"/>
                <w:b/>
                <w:bCs/>
                <w:sz w:val="24"/>
                <w:szCs w:val="24"/>
              </w:rPr>
              <w:t>k</w:t>
            </w:r>
            <w:proofErr w:type="gramEnd"/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5645CD2" w14:textId="77777777" w:rsidR="00433F87" w:rsidRPr="000B05A5" w:rsidRDefault="00433F87" w:rsidP="00514AB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0B05A5">
              <w:rPr>
                <w:rFonts w:ascii="Times New Roman" w:hAnsi="Times New Roman"/>
                <w:b/>
                <w:bCs/>
                <w:sz w:val="24"/>
                <w:szCs w:val="24"/>
              </w:rPr>
              <w:t>k</w:t>
            </w:r>
            <w:proofErr w:type="gramEnd"/>
            <w:r w:rsidRPr="000B05A5">
              <w:rPr>
                <w:rFonts w:ascii="Times New Roman" w:hAnsi="Times New Roman"/>
                <w:b/>
                <w:bCs/>
                <w:sz w:val="24"/>
                <w:szCs w:val="24"/>
              </w:rPr>
              <w:t>′</w:t>
            </w:r>
          </w:p>
        </w:tc>
      </w:tr>
      <w:tr w:rsidR="00056716" w:rsidRPr="000B05A5" w14:paraId="78403F00" w14:textId="77777777" w:rsidTr="00591BA2">
        <w:trPr>
          <w:trHeight w:val="419"/>
        </w:trPr>
        <w:tc>
          <w:tcPr>
            <w:tcW w:w="1615" w:type="dxa"/>
            <w:tcBorders>
              <w:top w:val="single" w:sz="4" w:space="0" w:color="000000"/>
              <w:right w:val="nil"/>
            </w:tcBorders>
          </w:tcPr>
          <w:p w14:paraId="257A5063" w14:textId="77777777" w:rsidR="00056716" w:rsidRPr="000B05A5" w:rsidRDefault="00E8129A" w:rsidP="00056716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R</w:t>
            </w:r>
            <w:r w:rsidR="00B01661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6AAF78" w14:textId="77777777" w:rsidR="00056716" w:rsidRPr="000B05A5" w:rsidRDefault="00E8129A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.00</w:t>
            </w:r>
            <w:r w:rsidR="00056716"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056716"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="009C5071" w:rsidRPr="000B05A5">
              <w:rPr>
                <w:rFonts w:ascii="Times New Roman" w:eastAsia="GulliverRM" w:hAnsi="Times New Roman"/>
                <w:sz w:val="24"/>
                <w:szCs w:val="24"/>
              </w:rPr>
              <w:t>0.0</w:t>
            </w:r>
            <w:r>
              <w:rPr>
                <w:rFonts w:ascii="Times New Roman" w:eastAsia="GulliverRM" w:hAnsi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7DA6FB3" w14:textId="77777777" w:rsidR="00056716" w:rsidRPr="000B05A5" w:rsidRDefault="00056716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1FC0F74" w14:textId="77777777" w:rsidR="00056716" w:rsidRPr="000B05A5" w:rsidRDefault="007131A6" w:rsidP="00C960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E8129A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  <w:r w:rsidR="00056716"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056716"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="00E8129A">
              <w:rPr>
                <w:rFonts w:ascii="Times New Roman" w:eastAsia="GulliverRM" w:hAnsi="Times New Roman"/>
                <w:sz w:val="24"/>
                <w:szCs w:val="24"/>
              </w:rPr>
              <w:t>0.02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DE99E80" w14:textId="77777777" w:rsidR="00056716" w:rsidRPr="000B05A5" w:rsidRDefault="00056716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</w:tcBorders>
            <w:vAlign w:val="center"/>
          </w:tcPr>
          <w:p w14:paraId="5672414E" w14:textId="77777777" w:rsidR="00056716" w:rsidRPr="000B05A5" w:rsidRDefault="00056716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</w:tr>
      <w:tr w:rsidR="00056716" w:rsidRPr="000B05A5" w14:paraId="0C4314A6" w14:textId="77777777" w:rsidTr="00591BA2">
        <w:trPr>
          <w:trHeight w:val="433"/>
        </w:trPr>
        <w:tc>
          <w:tcPr>
            <w:tcW w:w="1615" w:type="dxa"/>
            <w:tcBorders>
              <w:right w:val="nil"/>
            </w:tcBorders>
          </w:tcPr>
          <w:p w14:paraId="53BDD1E5" w14:textId="77777777" w:rsidR="00056716" w:rsidRPr="00256F13" w:rsidRDefault="006947B8" w:rsidP="00056716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LU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342A1170" w14:textId="77777777" w:rsidR="00056716" w:rsidRPr="000B05A5" w:rsidRDefault="00C9600E" w:rsidP="00C960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50</w:t>
            </w: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0B05A5">
              <w:rPr>
                <w:rFonts w:ascii="Times New Roman" w:eastAsia="GulliverRM" w:hAnsi="Times New Roman"/>
                <w:sz w:val="24"/>
                <w:szCs w:val="24"/>
              </w:rPr>
              <w:t>0.0</w:t>
            </w:r>
            <w:r>
              <w:rPr>
                <w:rFonts w:ascii="Times New Roman" w:eastAsia="GulliverRM" w:hAnsi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4CEBC7F5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0C62ECC8" w14:textId="77777777" w:rsidR="00056716" w:rsidRPr="000B05A5" w:rsidRDefault="00740556" w:rsidP="0074055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E8129A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="00E8129A">
              <w:rPr>
                <w:rFonts w:ascii="Times New Roman" w:eastAsia="GulliverRM" w:hAnsi="Times New Roman"/>
                <w:sz w:val="24"/>
                <w:szCs w:val="24"/>
              </w:rPr>
              <w:t>0.0</w:t>
            </w:r>
            <w:r>
              <w:rPr>
                <w:rFonts w:ascii="Times New Roman" w:eastAsia="GulliverRM" w:hAnsi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4A2261EA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617" w:type="dxa"/>
            <w:tcBorders>
              <w:left w:val="nil"/>
            </w:tcBorders>
            <w:vAlign w:val="center"/>
          </w:tcPr>
          <w:p w14:paraId="24131CC2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</w:tr>
      <w:tr w:rsidR="00056716" w:rsidRPr="000B05A5" w14:paraId="537211D1" w14:textId="77777777" w:rsidTr="00591BA2">
        <w:trPr>
          <w:trHeight w:val="433"/>
        </w:trPr>
        <w:tc>
          <w:tcPr>
            <w:tcW w:w="1615" w:type="dxa"/>
            <w:tcBorders>
              <w:right w:val="nil"/>
            </w:tcBorders>
          </w:tcPr>
          <w:p w14:paraId="047BD370" w14:textId="77777777" w:rsidR="00056716" w:rsidRPr="00256F13" w:rsidRDefault="006947B8" w:rsidP="00056716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L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1D6B2CD5" w14:textId="77777777" w:rsidR="00056716" w:rsidRPr="000B05A5" w:rsidRDefault="00C9600E" w:rsidP="00C960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0B05A5">
              <w:rPr>
                <w:rFonts w:ascii="Times New Roman" w:eastAsia="GulliverRM" w:hAnsi="Times New Roman"/>
                <w:sz w:val="24"/>
                <w:szCs w:val="24"/>
              </w:rPr>
              <w:t>0.0</w:t>
            </w:r>
            <w:r w:rsidR="00E8129A">
              <w:rPr>
                <w:rFonts w:ascii="Times New Roman" w:eastAsia="GulliverRM" w:hAnsi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33A3A33F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27BA86BF" w14:textId="77777777" w:rsidR="00056716" w:rsidRPr="000B05A5" w:rsidRDefault="00740556" w:rsidP="0074055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E8129A">
              <w:rPr>
                <w:rFonts w:ascii="Times New Roman" w:hAnsi="Times New Roman"/>
                <w:bCs/>
                <w:sz w:val="24"/>
                <w:szCs w:val="24"/>
              </w:rPr>
              <w:t>05</w:t>
            </w: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="00E8129A">
              <w:rPr>
                <w:rFonts w:ascii="Times New Roman" w:eastAsia="GulliverRM" w:hAnsi="Times New Roman"/>
                <w:sz w:val="24"/>
                <w:szCs w:val="24"/>
              </w:rPr>
              <w:t>0.0</w:t>
            </w:r>
            <w:r>
              <w:rPr>
                <w:rFonts w:ascii="Times New Roman" w:eastAsia="GulliverRM" w:hAnsi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39D02594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617" w:type="dxa"/>
            <w:tcBorders>
              <w:left w:val="nil"/>
            </w:tcBorders>
            <w:vAlign w:val="center"/>
          </w:tcPr>
          <w:p w14:paraId="013E7097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</w:tr>
      <w:tr w:rsidR="00056716" w:rsidRPr="000B05A5" w14:paraId="26D71051" w14:textId="77777777" w:rsidTr="00591BA2">
        <w:trPr>
          <w:trHeight w:val="433"/>
        </w:trPr>
        <w:tc>
          <w:tcPr>
            <w:tcW w:w="1615" w:type="dxa"/>
            <w:tcBorders>
              <w:right w:val="nil"/>
            </w:tcBorders>
          </w:tcPr>
          <w:p w14:paraId="5A226B46" w14:textId="77777777" w:rsidR="00056716" w:rsidRPr="00B01661" w:rsidRDefault="006947B8" w:rsidP="00056716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6947B8">
              <w:rPr>
                <w:rFonts w:ascii="Times New Roman" w:hAnsi="Times New Roman"/>
                <w:sz w:val="24"/>
                <w:szCs w:val="24"/>
                <w:lang w:val="en-US"/>
              </w:rPr>
              <w:t>CYA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757A3464" w14:textId="77777777" w:rsidR="00056716" w:rsidRPr="000B05A5" w:rsidRDefault="00C9600E" w:rsidP="00E812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E8129A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0B05A5">
              <w:rPr>
                <w:rFonts w:ascii="Times New Roman" w:eastAsia="GulliverRM" w:hAnsi="Times New Roman"/>
                <w:sz w:val="24"/>
                <w:szCs w:val="24"/>
              </w:rPr>
              <w:t>0.0</w:t>
            </w:r>
            <w:r w:rsidR="00E8129A">
              <w:rPr>
                <w:rFonts w:ascii="Times New Roman" w:eastAsia="GulliverRM" w:hAnsi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6C38E9F8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0.0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5E74C2DB" w14:textId="77777777" w:rsidR="00056716" w:rsidRPr="000B05A5" w:rsidRDefault="00740556" w:rsidP="0074055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E8129A">
              <w:rPr>
                <w:rFonts w:ascii="Times New Roman" w:hAnsi="Times New Roman"/>
                <w:bCs/>
                <w:sz w:val="24"/>
                <w:szCs w:val="24"/>
              </w:rPr>
              <w:t>02</w:t>
            </w:r>
            <w:r w:rsidRPr="000B05A5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0B05A5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="00E8129A">
              <w:rPr>
                <w:rFonts w:ascii="Times New Roman" w:eastAsia="GulliverRM" w:hAnsi="Times New Roman"/>
                <w:sz w:val="24"/>
                <w:szCs w:val="24"/>
              </w:rPr>
              <w:t>0.04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40643DD3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1617" w:type="dxa"/>
            <w:tcBorders>
              <w:left w:val="nil"/>
            </w:tcBorders>
            <w:vAlign w:val="center"/>
          </w:tcPr>
          <w:p w14:paraId="60A4A191" w14:textId="77777777" w:rsidR="00056716" w:rsidRPr="000B05A5" w:rsidRDefault="0001754F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</w:tr>
      <w:tr w:rsidR="00376D35" w:rsidRPr="000B05A5" w14:paraId="1D018A77" w14:textId="77777777" w:rsidTr="00591BA2">
        <w:trPr>
          <w:trHeight w:val="433"/>
        </w:trPr>
        <w:tc>
          <w:tcPr>
            <w:tcW w:w="1615" w:type="dxa"/>
            <w:tcBorders>
              <w:right w:val="nil"/>
            </w:tcBorders>
          </w:tcPr>
          <w:p w14:paraId="2399C8B2" w14:textId="77777777" w:rsidR="00376D35" w:rsidRPr="00B66081" w:rsidRDefault="00376D35" w:rsidP="0005671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6081">
              <w:rPr>
                <w:rFonts w:ascii="Times New Roman" w:hAnsi="Times New Roman"/>
                <w:sz w:val="24"/>
                <w:szCs w:val="24"/>
                <w:lang w:val="en-US"/>
              </w:rPr>
              <w:t>Ca</w:t>
            </w:r>
            <w:r w:rsidRPr="00B6608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5DB52343" w14:textId="77777777" w:rsidR="00376D35" w:rsidRPr="00B66081" w:rsidRDefault="00376D35" w:rsidP="00E812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 xml:space="preserve">0.10 </w:t>
            </w:r>
            <w:r w:rsidRPr="00B66081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B66081">
              <w:rPr>
                <w:rFonts w:ascii="Times New Roman" w:eastAsia="GulliverRM" w:hAnsi="Times New Roman"/>
                <w:sz w:val="24"/>
                <w:szCs w:val="24"/>
              </w:rPr>
              <w:t>0.02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0916AFF0" w14:textId="77777777" w:rsidR="00376D35" w:rsidRPr="00B66081" w:rsidRDefault="00051F60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>50.0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4668418F" w14:textId="77777777" w:rsidR="00376D35" w:rsidRPr="00B66081" w:rsidRDefault="00376D35" w:rsidP="00376D3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 xml:space="preserve">0.02 </w:t>
            </w:r>
            <w:r w:rsidRPr="00B66081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B66081">
              <w:rPr>
                <w:rFonts w:ascii="Times New Roman" w:eastAsia="GulliverRM" w:hAnsi="Times New Roman"/>
                <w:sz w:val="24"/>
                <w:szCs w:val="24"/>
              </w:rPr>
              <w:t>0.02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28A7EDB5" w14:textId="77777777" w:rsidR="00376D35" w:rsidRPr="00B66081" w:rsidRDefault="00051F60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1617" w:type="dxa"/>
            <w:tcBorders>
              <w:left w:val="nil"/>
            </w:tcBorders>
            <w:vAlign w:val="center"/>
          </w:tcPr>
          <w:p w14:paraId="4D56FBAA" w14:textId="77777777" w:rsidR="00376D35" w:rsidRPr="00B66081" w:rsidRDefault="00507245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.0</w:t>
            </w:r>
          </w:p>
        </w:tc>
      </w:tr>
      <w:tr w:rsidR="00376D35" w:rsidRPr="000B05A5" w14:paraId="494B07E2" w14:textId="77777777" w:rsidTr="00591BA2">
        <w:trPr>
          <w:trHeight w:val="433"/>
        </w:trPr>
        <w:tc>
          <w:tcPr>
            <w:tcW w:w="1615" w:type="dxa"/>
            <w:tcBorders>
              <w:right w:val="nil"/>
            </w:tcBorders>
          </w:tcPr>
          <w:p w14:paraId="5F29CBAC" w14:textId="77777777" w:rsidR="00376D35" w:rsidRPr="00B66081" w:rsidRDefault="00376D35" w:rsidP="0005671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6081">
              <w:rPr>
                <w:rFonts w:ascii="Times New Roman" w:hAnsi="Times New Roman"/>
                <w:sz w:val="24"/>
                <w:szCs w:val="24"/>
                <w:lang w:val="en-US"/>
              </w:rPr>
              <w:t>Mg</w:t>
            </w:r>
            <w:r w:rsidRPr="00B6608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61777A85" w14:textId="77777777" w:rsidR="00376D35" w:rsidRPr="00B66081" w:rsidRDefault="00376D35" w:rsidP="00E812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 xml:space="preserve">0.05 </w:t>
            </w:r>
            <w:r w:rsidRPr="00B66081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B66081">
              <w:rPr>
                <w:rFonts w:ascii="Times New Roman" w:eastAsia="GulliverRM" w:hAnsi="Times New Roman"/>
                <w:sz w:val="24"/>
                <w:szCs w:val="24"/>
              </w:rPr>
              <w:t>0.03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3FA435E1" w14:textId="77777777" w:rsidR="00376D35" w:rsidRPr="00B66081" w:rsidRDefault="00051F60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19B3D25B" w14:textId="77777777" w:rsidR="00376D35" w:rsidRPr="00B66081" w:rsidRDefault="00376D35" w:rsidP="0074055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 xml:space="preserve">0.02 </w:t>
            </w:r>
            <w:r w:rsidRPr="00B66081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B66081">
              <w:rPr>
                <w:rFonts w:ascii="Times New Roman" w:eastAsia="GulliverRM" w:hAnsi="Times New Roman"/>
                <w:sz w:val="24"/>
                <w:szCs w:val="24"/>
              </w:rPr>
              <w:t>0.01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2299A9D4" w14:textId="77777777" w:rsidR="00376D35" w:rsidRPr="00B66081" w:rsidRDefault="00051F60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1617" w:type="dxa"/>
            <w:tcBorders>
              <w:left w:val="nil"/>
            </w:tcBorders>
            <w:vAlign w:val="center"/>
          </w:tcPr>
          <w:p w14:paraId="7C14E967" w14:textId="77777777" w:rsidR="00376D35" w:rsidRPr="00B66081" w:rsidRDefault="00507245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.0</w:t>
            </w:r>
          </w:p>
        </w:tc>
      </w:tr>
      <w:tr w:rsidR="00376D35" w:rsidRPr="000B05A5" w14:paraId="71A1DAAC" w14:textId="77777777" w:rsidTr="00591BA2">
        <w:trPr>
          <w:trHeight w:val="433"/>
        </w:trPr>
        <w:tc>
          <w:tcPr>
            <w:tcW w:w="1615" w:type="dxa"/>
            <w:tcBorders>
              <w:right w:val="nil"/>
            </w:tcBorders>
          </w:tcPr>
          <w:p w14:paraId="5E7A3F7E" w14:textId="77777777" w:rsidR="00376D35" w:rsidRPr="00B66081" w:rsidRDefault="00376D35" w:rsidP="0005671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6081">
              <w:rPr>
                <w:rFonts w:ascii="Times New Roman" w:hAnsi="Times New Roman"/>
                <w:sz w:val="24"/>
                <w:szCs w:val="24"/>
                <w:lang w:val="en-US"/>
              </w:rPr>
              <w:t>Cl</w:t>
            </w:r>
            <w:r w:rsidRPr="00B6608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12E2AF2D" w14:textId="77777777" w:rsidR="00376D35" w:rsidRPr="00B66081" w:rsidRDefault="00376D35" w:rsidP="00376D3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 xml:space="preserve">0.03 </w:t>
            </w:r>
            <w:r w:rsidRPr="00B66081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B66081">
              <w:rPr>
                <w:rFonts w:ascii="Times New Roman" w:eastAsia="GulliverRM" w:hAnsi="Times New Roman"/>
                <w:sz w:val="24"/>
                <w:szCs w:val="24"/>
              </w:rPr>
              <w:t>0.01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1D670221" w14:textId="77777777" w:rsidR="00376D35" w:rsidRPr="00B66081" w:rsidRDefault="00051F60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>166.67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13C968FC" w14:textId="77777777" w:rsidR="00376D35" w:rsidRPr="00B66081" w:rsidRDefault="00376D35" w:rsidP="0074055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 xml:space="preserve">0.01 </w:t>
            </w:r>
            <w:r w:rsidRPr="00B66081">
              <w:rPr>
                <w:rFonts w:ascii="Times New Roman" w:eastAsia="MTSY" w:hAnsi="Times New Roman"/>
                <w:sz w:val="24"/>
                <w:szCs w:val="24"/>
              </w:rPr>
              <w:t xml:space="preserve">± </w:t>
            </w:r>
            <w:r w:rsidRPr="00B66081">
              <w:rPr>
                <w:rFonts w:ascii="Times New Roman" w:eastAsia="GulliverRM" w:hAnsi="Times New Roman"/>
                <w:sz w:val="24"/>
                <w:szCs w:val="24"/>
              </w:rPr>
              <w:t>0.01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30CD397B" w14:textId="77777777" w:rsidR="00376D35" w:rsidRPr="00B66081" w:rsidRDefault="00051F60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6081">
              <w:rPr>
                <w:rFonts w:ascii="Times New Roman" w:hAnsi="Times New Roman"/>
                <w:bCs/>
                <w:sz w:val="24"/>
                <w:szCs w:val="24"/>
              </w:rPr>
              <w:t>10.00</w:t>
            </w:r>
          </w:p>
        </w:tc>
        <w:tc>
          <w:tcPr>
            <w:tcW w:w="1617" w:type="dxa"/>
            <w:tcBorders>
              <w:left w:val="nil"/>
            </w:tcBorders>
            <w:vAlign w:val="center"/>
          </w:tcPr>
          <w:p w14:paraId="4C22E46C" w14:textId="77777777" w:rsidR="00376D35" w:rsidRPr="00B66081" w:rsidRDefault="00507245" w:rsidP="000567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6.7</w:t>
            </w:r>
          </w:p>
        </w:tc>
      </w:tr>
    </w:tbl>
    <w:p w14:paraId="694EF7B6" w14:textId="77777777" w:rsidR="0089693D" w:rsidRPr="004E18DE" w:rsidRDefault="00433F87" w:rsidP="002B37CB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0B05A5">
        <w:rPr>
          <w:rFonts w:ascii="Times New Roman" w:hAnsi="Times New Roman"/>
          <w:sz w:val="20"/>
          <w:szCs w:val="20"/>
        </w:rPr>
        <w:t xml:space="preserve">Analyte </w:t>
      </w:r>
      <w:r w:rsidR="00F912CC" w:rsidRPr="000B05A5">
        <w:rPr>
          <w:rFonts w:ascii="Times New Roman" w:hAnsi="Times New Roman"/>
          <w:sz w:val="20"/>
          <w:szCs w:val="20"/>
        </w:rPr>
        <w:t>concentrations</w:t>
      </w:r>
      <w:r w:rsidR="00F912CC" w:rsidRPr="00DA669D">
        <w:rPr>
          <w:rFonts w:ascii="Times New Roman" w:hAnsi="Times New Roman"/>
          <w:sz w:val="20"/>
          <w:szCs w:val="20"/>
        </w:rPr>
        <w:t xml:space="preserve">: </w:t>
      </w:r>
      <w:r w:rsidR="00DA669D" w:rsidRPr="00DA669D">
        <w:rPr>
          <w:rFonts w:ascii="Times New Roman" w:hAnsi="Times New Roman"/>
          <w:sz w:val="20"/>
          <w:szCs w:val="20"/>
        </w:rPr>
        <w:t>10.0 ng</w:t>
      </w:r>
      <w:r w:rsidR="00DA669D" w:rsidRPr="00DA669D">
        <w:rPr>
          <w:rFonts w:ascii="Times New Roman" w:eastAsia="OneGulliverA" w:hAnsi="Times New Roman"/>
          <w:sz w:val="20"/>
          <w:szCs w:val="20"/>
        </w:rPr>
        <w:t xml:space="preserve"> L</w:t>
      </w:r>
      <w:r w:rsidR="00DA669D" w:rsidRPr="00DA669D">
        <w:rPr>
          <w:rFonts w:ascii="Times New Roman" w:eastAsia="OneGulliverA" w:hAnsi="Times New Roman"/>
          <w:sz w:val="20"/>
          <w:szCs w:val="20"/>
          <w:vertAlign w:val="superscript"/>
        </w:rPr>
        <w:t>-1</w:t>
      </w:r>
      <w:r w:rsidR="00DA669D" w:rsidRPr="00DA669D">
        <w:rPr>
          <w:rFonts w:ascii="Times New Roman" w:hAnsi="Times New Roman"/>
          <w:sz w:val="20"/>
          <w:szCs w:val="20"/>
        </w:rPr>
        <w:t xml:space="preserve"> </w:t>
      </w:r>
      <w:r w:rsidR="00DA669D" w:rsidRPr="00DA669D">
        <w:rPr>
          <w:rFonts w:ascii="Times New Roman" w:hAnsi="Times New Roman"/>
          <w:sz w:val="20"/>
          <w:szCs w:val="20"/>
          <w:lang w:val="en-US"/>
        </w:rPr>
        <w:t xml:space="preserve">BRO, </w:t>
      </w:r>
      <w:r w:rsidR="006947B8" w:rsidRPr="006947B8">
        <w:rPr>
          <w:rFonts w:ascii="Times New Roman" w:hAnsi="Times New Roman"/>
          <w:sz w:val="20"/>
          <w:szCs w:val="20"/>
        </w:rPr>
        <w:t>1000.</w:t>
      </w:r>
      <w:r w:rsidR="006947B8" w:rsidRPr="0089693D">
        <w:rPr>
          <w:rFonts w:ascii="Times New Roman" w:hAnsi="Times New Roman"/>
          <w:sz w:val="20"/>
          <w:szCs w:val="20"/>
        </w:rPr>
        <w:t>0 ng</w:t>
      </w:r>
      <w:r w:rsidR="006947B8" w:rsidRPr="0089693D">
        <w:rPr>
          <w:rFonts w:ascii="Times New Roman" w:eastAsia="OneGulliverA" w:hAnsi="Times New Roman"/>
          <w:sz w:val="20"/>
          <w:szCs w:val="20"/>
        </w:rPr>
        <w:t xml:space="preserve"> L</w:t>
      </w:r>
      <w:r w:rsidR="006947B8" w:rsidRPr="0089693D">
        <w:rPr>
          <w:rFonts w:ascii="Times New Roman" w:eastAsia="OneGulliverA" w:hAnsi="Times New Roman"/>
          <w:sz w:val="20"/>
          <w:szCs w:val="20"/>
          <w:vertAlign w:val="superscript"/>
        </w:rPr>
        <w:t>-1</w:t>
      </w:r>
      <w:r w:rsidR="006947B8" w:rsidRPr="0089693D">
        <w:rPr>
          <w:rFonts w:ascii="Times New Roman" w:hAnsi="Times New Roman"/>
          <w:sz w:val="20"/>
          <w:szCs w:val="20"/>
        </w:rPr>
        <w:t xml:space="preserve"> </w:t>
      </w:r>
      <w:r w:rsidR="006947B8" w:rsidRPr="0089693D">
        <w:rPr>
          <w:rFonts w:ascii="Times New Roman" w:hAnsi="Times New Roman"/>
          <w:sz w:val="20"/>
          <w:szCs w:val="20"/>
          <w:lang w:val="en-US"/>
        </w:rPr>
        <w:t xml:space="preserve">FLU, </w:t>
      </w:r>
      <w:r w:rsidR="006947B8" w:rsidRPr="0089693D">
        <w:rPr>
          <w:rFonts w:ascii="Times New Roman" w:hAnsi="Times New Roman"/>
          <w:sz w:val="20"/>
          <w:szCs w:val="20"/>
        </w:rPr>
        <w:t>1000.0 ng</w:t>
      </w:r>
      <w:r w:rsidR="006947B8" w:rsidRPr="0089693D">
        <w:rPr>
          <w:rFonts w:ascii="Times New Roman" w:eastAsia="OneGulliverA" w:hAnsi="Times New Roman"/>
          <w:sz w:val="20"/>
          <w:szCs w:val="20"/>
        </w:rPr>
        <w:t xml:space="preserve"> L</w:t>
      </w:r>
      <w:r w:rsidR="006947B8" w:rsidRPr="0089693D">
        <w:rPr>
          <w:rFonts w:ascii="Times New Roman" w:eastAsia="OneGulliverA" w:hAnsi="Times New Roman"/>
          <w:sz w:val="20"/>
          <w:szCs w:val="20"/>
          <w:vertAlign w:val="superscript"/>
        </w:rPr>
        <w:t>-1</w:t>
      </w:r>
      <w:r w:rsidR="006947B8" w:rsidRPr="0089693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89693D" w:rsidRPr="0089693D">
        <w:rPr>
          <w:rFonts w:ascii="Times New Roman" w:hAnsi="Times New Roman"/>
          <w:sz w:val="20"/>
          <w:szCs w:val="20"/>
          <w:lang w:val="en-US"/>
        </w:rPr>
        <w:t xml:space="preserve">CHL, </w:t>
      </w:r>
      <w:r w:rsidR="006947B8" w:rsidRPr="0089693D">
        <w:rPr>
          <w:rFonts w:ascii="Times New Roman" w:hAnsi="Times New Roman"/>
          <w:sz w:val="20"/>
          <w:szCs w:val="20"/>
        </w:rPr>
        <w:t>1000.0 ng</w:t>
      </w:r>
      <w:r w:rsidR="006947B8" w:rsidRPr="0089693D">
        <w:rPr>
          <w:rFonts w:ascii="Times New Roman" w:eastAsia="OneGulliverA" w:hAnsi="Times New Roman"/>
          <w:sz w:val="20"/>
          <w:szCs w:val="20"/>
        </w:rPr>
        <w:t xml:space="preserve"> L</w:t>
      </w:r>
      <w:r w:rsidR="006947B8" w:rsidRPr="0089693D">
        <w:rPr>
          <w:rFonts w:ascii="Times New Roman" w:eastAsia="OneGulliverA" w:hAnsi="Times New Roman"/>
          <w:sz w:val="20"/>
          <w:szCs w:val="20"/>
          <w:vertAlign w:val="superscript"/>
        </w:rPr>
        <w:t>-1</w:t>
      </w:r>
      <w:r w:rsidR="006947B8" w:rsidRPr="0089693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6947B8" w:rsidRPr="0089693D">
        <w:rPr>
          <w:rFonts w:ascii="Times New Roman" w:hAnsi="Times New Roman"/>
          <w:sz w:val="20"/>
          <w:szCs w:val="20"/>
          <w:lang w:val="en-US"/>
        </w:rPr>
        <w:t>CYA</w:t>
      </w:r>
      <w:r w:rsidR="0089693D" w:rsidRPr="0089693D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89693D" w:rsidRPr="0089693D">
        <w:rPr>
          <w:rFonts w:ascii="Times New Roman" w:hAnsi="Times New Roman"/>
          <w:sz w:val="20"/>
          <w:szCs w:val="20"/>
        </w:rPr>
        <w:t>1000.0 ng</w:t>
      </w:r>
      <w:r w:rsidR="0089693D" w:rsidRPr="0089693D">
        <w:rPr>
          <w:rFonts w:ascii="Times New Roman" w:eastAsia="OneGulliverA" w:hAnsi="Times New Roman"/>
          <w:sz w:val="20"/>
          <w:szCs w:val="20"/>
        </w:rPr>
        <w:t xml:space="preserve"> L</w:t>
      </w:r>
      <w:r w:rsidR="0089693D" w:rsidRPr="0089693D">
        <w:rPr>
          <w:rFonts w:ascii="Times New Roman" w:eastAsia="OneGulliverA" w:hAnsi="Times New Roman"/>
          <w:sz w:val="20"/>
          <w:szCs w:val="20"/>
          <w:vertAlign w:val="superscript"/>
        </w:rPr>
        <w:t xml:space="preserve">-1 </w:t>
      </w:r>
      <w:r w:rsidR="0089693D" w:rsidRPr="0089693D">
        <w:rPr>
          <w:rFonts w:ascii="Times New Roman" w:hAnsi="Times New Roman"/>
          <w:sz w:val="20"/>
          <w:szCs w:val="20"/>
        </w:rPr>
        <w:t>Ca</w:t>
      </w:r>
      <w:r w:rsidR="0089693D" w:rsidRPr="0089693D">
        <w:rPr>
          <w:rFonts w:ascii="Times New Roman" w:hAnsi="Times New Roman"/>
          <w:sz w:val="20"/>
          <w:szCs w:val="20"/>
          <w:vertAlign w:val="superscript"/>
        </w:rPr>
        <w:t>2+</w:t>
      </w:r>
      <w:r w:rsidR="0089693D" w:rsidRPr="0089693D">
        <w:rPr>
          <w:rFonts w:ascii="Times New Roman" w:hAnsi="Times New Roman"/>
          <w:sz w:val="20"/>
          <w:szCs w:val="20"/>
        </w:rPr>
        <w:t>, 1000.0 ng</w:t>
      </w:r>
      <w:r w:rsidR="0089693D" w:rsidRPr="0089693D">
        <w:rPr>
          <w:rFonts w:ascii="Times New Roman" w:eastAsia="OneGulliverA" w:hAnsi="Times New Roman"/>
          <w:sz w:val="20"/>
          <w:szCs w:val="20"/>
        </w:rPr>
        <w:t xml:space="preserve"> L</w:t>
      </w:r>
      <w:r w:rsidR="0089693D" w:rsidRPr="0089693D">
        <w:rPr>
          <w:rFonts w:ascii="Times New Roman" w:eastAsia="OneGulliverA" w:hAnsi="Times New Roman"/>
          <w:sz w:val="20"/>
          <w:szCs w:val="20"/>
          <w:vertAlign w:val="superscript"/>
        </w:rPr>
        <w:t xml:space="preserve">-1 </w:t>
      </w:r>
      <w:r w:rsidR="0089693D" w:rsidRPr="0089693D">
        <w:rPr>
          <w:rFonts w:ascii="Times New Roman" w:hAnsi="Times New Roman"/>
          <w:sz w:val="20"/>
          <w:szCs w:val="20"/>
        </w:rPr>
        <w:t>Mg</w:t>
      </w:r>
      <w:r w:rsidR="0089693D" w:rsidRPr="0089693D">
        <w:rPr>
          <w:rFonts w:ascii="Times New Roman" w:hAnsi="Times New Roman"/>
          <w:sz w:val="20"/>
          <w:szCs w:val="20"/>
          <w:vertAlign w:val="superscript"/>
        </w:rPr>
        <w:t>2+</w:t>
      </w:r>
      <w:proofErr w:type="gramStart"/>
      <w:r w:rsidR="0089693D" w:rsidRPr="0089693D">
        <w:rPr>
          <w:rFonts w:ascii="Times New Roman" w:hAnsi="Times New Roman"/>
          <w:sz w:val="20"/>
          <w:szCs w:val="20"/>
        </w:rPr>
        <w:t>,  and</w:t>
      </w:r>
      <w:proofErr w:type="gramEnd"/>
      <w:r w:rsidR="0089693D" w:rsidRPr="0089693D">
        <w:rPr>
          <w:rFonts w:ascii="Times New Roman" w:hAnsi="Times New Roman"/>
          <w:sz w:val="20"/>
          <w:szCs w:val="20"/>
        </w:rPr>
        <w:t xml:space="preserve"> 1000.0 ng</w:t>
      </w:r>
      <w:r w:rsidR="0089693D" w:rsidRPr="0089693D">
        <w:rPr>
          <w:rFonts w:ascii="Times New Roman" w:eastAsia="OneGulliverA" w:hAnsi="Times New Roman"/>
          <w:sz w:val="20"/>
          <w:szCs w:val="20"/>
        </w:rPr>
        <w:t xml:space="preserve"> L</w:t>
      </w:r>
      <w:r w:rsidR="0089693D" w:rsidRPr="0089693D">
        <w:rPr>
          <w:rFonts w:ascii="Times New Roman" w:eastAsia="OneGulliverA" w:hAnsi="Times New Roman"/>
          <w:sz w:val="20"/>
          <w:szCs w:val="20"/>
          <w:vertAlign w:val="superscript"/>
        </w:rPr>
        <w:t xml:space="preserve">-1 </w:t>
      </w:r>
      <w:r w:rsidR="0089693D" w:rsidRPr="0089693D">
        <w:rPr>
          <w:rFonts w:ascii="Times New Roman" w:hAnsi="Times New Roman"/>
          <w:sz w:val="20"/>
          <w:szCs w:val="20"/>
        </w:rPr>
        <w:t>Cl</w:t>
      </w:r>
      <w:r w:rsidR="0089693D" w:rsidRPr="0089693D">
        <w:rPr>
          <w:rFonts w:ascii="Times New Roman" w:hAnsi="Times New Roman"/>
          <w:sz w:val="20"/>
          <w:szCs w:val="20"/>
          <w:vertAlign w:val="superscript"/>
        </w:rPr>
        <w:t>-</w:t>
      </w:r>
    </w:p>
    <w:p w14:paraId="1581EB71" w14:textId="77777777" w:rsidR="00433F87" w:rsidRPr="00B62379" w:rsidRDefault="00433F87" w:rsidP="00433F8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33F87" w:rsidRPr="00B62379" w:rsidSect="00852B3F">
      <w:footerReference w:type="default" r:id="rId12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B0E5C" w14:textId="77777777" w:rsidR="00C01685" w:rsidRDefault="00C01685" w:rsidP="00852B3F">
      <w:pPr>
        <w:spacing w:after="0" w:line="240" w:lineRule="auto"/>
      </w:pPr>
      <w:r>
        <w:separator/>
      </w:r>
    </w:p>
  </w:endnote>
  <w:endnote w:type="continuationSeparator" w:id="0">
    <w:p w14:paraId="7F028FAA" w14:textId="77777777" w:rsidR="00C01685" w:rsidRDefault="00C01685" w:rsidP="00852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dvGulliv-I">
    <w:altName w:val="Yu Gothic UI"/>
    <w:panose1 w:val="00000000000000000000"/>
    <w:charset w:val="80"/>
    <w:family w:val="auto"/>
    <w:notTrueType/>
    <w:pitch w:val="default"/>
    <w:sig w:usb0="00000005" w:usb1="08070000" w:usb2="00000010" w:usb3="00000000" w:csb0="00020010" w:csb1="00000000"/>
  </w:font>
  <w:font w:name="OneGulliverA">
    <w:altName w:val="Yu Gothic UI"/>
    <w:panose1 w:val="00000000000000000000"/>
    <w:charset w:val="80"/>
    <w:family w:val="auto"/>
    <w:notTrueType/>
    <w:pitch w:val="default"/>
    <w:sig w:usb0="00000005" w:usb1="08070000" w:usb2="00000010" w:usb3="00000000" w:csb0="0002001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GulliverRM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FCE30" w14:textId="77777777" w:rsidR="00852B3F" w:rsidRDefault="00852B3F">
    <w:pPr>
      <w:pStyle w:val="Altbilgi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84EA9">
      <w:rPr>
        <w:noProof/>
      </w:rPr>
      <w:t>6</w:t>
    </w:r>
    <w:r>
      <w:fldChar w:fldCharType="end"/>
    </w:r>
  </w:p>
  <w:p w14:paraId="6505C2DB" w14:textId="77777777" w:rsidR="00852B3F" w:rsidRDefault="00852B3F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B08C2" w14:textId="77777777" w:rsidR="00C01685" w:rsidRDefault="00C01685" w:rsidP="00852B3F">
      <w:pPr>
        <w:spacing w:after="0" w:line="240" w:lineRule="auto"/>
      </w:pPr>
      <w:r>
        <w:separator/>
      </w:r>
    </w:p>
  </w:footnote>
  <w:footnote w:type="continuationSeparator" w:id="0">
    <w:p w14:paraId="44D848D2" w14:textId="77777777" w:rsidR="00C01685" w:rsidRDefault="00C01685" w:rsidP="00852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7783E"/>
    <w:rsid w:val="00001F80"/>
    <w:rsid w:val="000029CB"/>
    <w:rsid w:val="00002F02"/>
    <w:rsid w:val="000032F1"/>
    <w:rsid w:val="00003AF1"/>
    <w:rsid w:val="000041CB"/>
    <w:rsid w:val="00004E3B"/>
    <w:rsid w:val="000057A1"/>
    <w:rsid w:val="00013009"/>
    <w:rsid w:val="000137FB"/>
    <w:rsid w:val="000142AD"/>
    <w:rsid w:val="000163A8"/>
    <w:rsid w:val="0001754F"/>
    <w:rsid w:val="00020408"/>
    <w:rsid w:val="0002174D"/>
    <w:rsid w:val="00022928"/>
    <w:rsid w:val="0002384F"/>
    <w:rsid w:val="00024A7F"/>
    <w:rsid w:val="00024ABD"/>
    <w:rsid w:val="00025C4E"/>
    <w:rsid w:val="00026091"/>
    <w:rsid w:val="00026D18"/>
    <w:rsid w:val="0002733F"/>
    <w:rsid w:val="0003110B"/>
    <w:rsid w:val="00031C2D"/>
    <w:rsid w:val="000331E5"/>
    <w:rsid w:val="0003398D"/>
    <w:rsid w:val="000343D3"/>
    <w:rsid w:val="00034591"/>
    <w:rsid w:val="00034FA8"/>
    <w:rsid w:val="00035543"/>
    <w:rsid w:val="000363C8"/>
    <w:rsid w:val="00042ED3"/>
    <w:rsid w:val="000461CD"/>
    <w:rsid w:val="00047FAF"/>
    <w:rsid w:val="00050478"/>
    <w:rsid w:val="00050710"/>
    <w:rsid w:val="00051F60"/>
    <w:rsid w:val="00055945"/>
    <w:rsid w:val="0005641A"/>
    <w:rsid w:val="000564FA"/>
    <w:rsid w:val="00056716"/>
    <w:rsid w:val="000570B9"/>
    <w:rsid w:val="00057851"/>
    <w:rsid w:val="000609A2"/>
    <w:rsid w:val="00063BD3"/>
    <w:rsid w:val="00064751"/>
    <w:rsid w:val="0006673B"/>
    <w:rsid w:val="000673BD"/>
    <w:rsid w:val="00067ADB"/>
    <w:rsid w:val="00070055"/>
    <w:rsid w:val="00071F9E"/>
    <w:rsid w:val="000721C6"/>
    <w:rsid w:val="00072715"/>
    <w:rsid w:val="000742BE"/>
    <w:rsid w:val="000764E4"/>
    <w:rsid w:val="000808AD"/>
    <w:rsid w:val="00080C7B"/>
    <w:rsid w:val="0008295E"/>
    <w:rsid w:val="00083B7C"/>
    <w:rsid w:val="000861BD"/>
    <w:rsid w:val="00086323"/>
    <w:rsid w:val="00086D13"/>
    <w:rsid w:val="000875A7"/>
    <w:rsid w:val="00087AF8"/>
    <w:rsid w:val="000936C3"/>
    <w:rsid w:val="00094A22"/>
    <w:rsid w:val="000963CC"/>
    <w:rsid w:val="00097829"/>
    <w:rsid w:val="000A0455"/>
    <w:rsid w:val="000A06A6"/>
    <w:rsid w:val="000A0A93"/>
    <w:rsid w:val="000A0C05"/>
    <w:rsid w:val="000A4047"/>
    <w:rsid w:val="000A47E5"/>
    <w:rsid w:val="000A4D13"/>
    <w:rsid w:val="000A59F1"/>
    <w:rsid w:val="000A5DB9"/>
    <w:rsid w:val="000A6149"/>
    <w:rsid w:val="000A6836"/>
    <w:rsid w:val="000B05A5"/>
    <w:rsid w:val="000B2EB9"/>
    <w:rsid w:val="000B4FDC"/>
    <w:rsid w:val="000B6D0C"/>
    <w:rsid w:val="000B7188"/>
    <w:rsid w:val="000B74D6"/>
    <w:rsid w:val="000C01F0"/>
    <w:rsid w:val="000C05EB"/>
    <w:rsid w:val="000C0C94"/>
    <w:rsid w:val="000C0D2A"/>
    <w:rsid w:val="000C0D99"/>
    <w:rsid w:val="000C0FCB"/>
    <w:rsid w:val="000C2DED"/>
    <w:rsid w:val="000C2FA8"/>
    <w:rsid w:val="000C48DA"/>
    <w:rsid w:val="000C52BE"/>
    <w:rsid w:val="000C7850"/>
    <w:rsid w:val="000C794B"/>
    <w:rsid w:val="000C7B8C"/>
    <w:rsid w:val="000D025F"/>
    <w:rsid w:val="000D110C"/>
    <w:rsid w:val="000D2F07"/>
    <w:rsid w:val="000D3647"/>
    <w:rsid w:val="000D5F3F"/>
    <w:rsid w:val="000E02C0"/>
    <w:rsid w:val="000E0B81"/>
    <w:rsid w:val="000E0CC7"/>
    <w:rsid w:val="000E14B6"/>
    <w:rsid w:val="000E264F"/>
    <w:rsid w:val="000E2BEF"/>
    <w:rsid w:val="000E2EE7"/>
    <w:rsid w:val="000E344E"/>
    <w:rsid w:val="000E4ED4"/>
    <w:rsid w:val="000E626D"/>
    <w:rsid w:val="000E672A"/>
    <w:rsid w:val="000F0237"/>
    <w:rsid w:val="000F254D"/>
    <w:rsid w:val="000F5542"/>
    <w:rsid w:val="000F6045"/>
    <w:rsid w:val="000F7285"/>
    <w:rsid w:val="000F7336"/>
    <w:rsid w:val="000F76B5"/>
    <w:rsid w:val="00100EB5"/>
    <w:rsid w:val="00102027"/>
    <w:rsid w:val="0010715D"/>
    <w:rsid w:val="00107B38"/>
    <w:rsid w:val="00110908"/>
    <w:rsid w:val="00111060"/>
    <w:rsid w:val="0011165C"/>
    <w:rsid w:val="0011412F"/>
    <w:rsid w:val="001141BB"/>
    <w:rsid w:val="00117E32"/>
    <w:rsid w:val="0012053E"/>
    <w:rsid w:val="00121D6F"/>
    <w:rsid w:val="0012331E"/>
    <w:rsid w:val="001240D7"/>
    <w:rsid w:val="001250A2"/>
    <w:rsid w:val="0012598D"/>
    <w:rsid w:val="001262A6"/>
    <w:rsid w:val="00130938"/>
    <w:rsid w:val="0013245B"/>
    <w:rsid w:val="00133FDA"/>
    <w:rsid w:val="001342BF"/>
    <w:rsid w:val="001355C6"/>
    <w:rsid w:val="00137526"/>
    <w:rsid w:val="00140408"/>
    <w:rsid w:val="00140756"/>
    <w:rsid w:val="001420A0"/>
    <w:rsid w:val="001457C6"/>
    <w:rsid w:val="0014681D"/>
    <w:rsid w:val="00150A8A"/>
    <w:rsid w:val="0015344F"/>
    <w:rsid w:val="0015383C"/>
    <w:rsid w:val="00153F1E"/>
    <w:rsid w:val="00154AEF"/>
    <w:rsid w:val="00156315"/>
    <w:rsid w:val="0015790E"/>
    <w:rsid w:val="0016044E"/>
    <w:rsid w:val="00160D7A"/>
    <w:rsid w:val="00161F08"/>
    <w:rsid w:val="00161F6B"/>
    <w:rsid w:val="001637A0"/>
    <w:rsid w:val="00163BF6"/>
    <w:rsid w:val="0016424D"/>
    <w:rsid w:val="00167110"/>
    <w:rsid w:val="001674B8"/>
    <w:rsid w:val="001700E6"/>
    <w:rsid w:val="001740D6"/>
    <w:rsid w:val="00176A84"/>
    <w:rsid w:val="0017786B"/>
    <w:rsid w:val="00177B5F"/>
    <w:rsid w:val="00177EF2"/>
    <w:rsid w:val="001811ED"/>
    <w:rsid w:val="001844CF"/>
    <w:rsid w:val="00184A8C"/>
    <w:rsid w:val="00185533"/>
    <w:rsid w:val="00187A87"/>
    <w:rsid w:val="00192C8D"/>
    <w:rsid w:val="0019318D"/>
    <w:rsid w:val="00193DB1"/>
    <w:rsid w:val="0019412A"/>
    <w:rsid w:val="001951DA"/>
    <w:rsid w:val="0019568A"/>
    <w:rsid w:val="001963F3"/>
    <w:rsid w:val="001A0DAD"/>
    <w:rsid w:val="001A14B7"/>
    <w:rsid w:val="001A1C72"/>
    <w:rsid w:val="001A2B12"/>
    <w:rsid w:val="001A3E79"/>
    <w:rsid w:val="001A7348"/>
    <w:rsid w:val="001A78F8"/>
    <w:rsid w:val="001A7DBD"/>
    <w:rsid w:val="001B019B"/>
    <w:rsid w:val="001B12B1"/>
    <w:rsid w:val="001B1A2E"/>
    <w:rsid w:val="001B267D"/>
    <w:rsid w:val="001B2FE5"/>
    <w:rsid w:val="001B34AA"/>
    <w:rsid w:val="001B3A84"/>
    <w:rsid w:val="001B6967"/>
    <w:rsid w:val="001B714F"/>
    <w:rsid w:val="001B7E86"/>
    <w:rsid w:val="001C2509"/>
    <w:rsid w:val="001C2A1F"/>
    <w:rsid w:val="001C33ED"/>
    <w:rsid w:val="001C3ED5"/>
    <w:rsid w:val="001C52F2"/>
    <w:rsid w:val="001C68C2"/>
    <w:rsid w:val="001C7ACD"/>
    <w:rsid w:val="001D1D8E"/>
    <w:rsid w:val="001D2AE3"/>
    <w:rsid w:val="001D2C58"/>
    <w:rsid w:val="001D3A33"/>
    <w:rsid w:val="001D3D19"/>
    <w:rsid w:val="001D4E3C"/>
    <w:rsid w:val="001D585F"/>
    <w:rsid w:val="001D5D68"/>
    <w:rsid w:val="001D6490"/>
    <w:rsid w:val="001E01F7"/>
    <w:rsid w:val="001E137D"/>
    <w:rsid w:val="001E2B39"/>
    <w:rsid w:val="001E2F22"/>
    <w:rsid w:val="001E30D5"/>
    <w:rsid w:val="001E65FA"/>
    <w:rsid w:val="001E72F5"/>
    <w:rsid w:val="001F1068"/>
    <w:rsid w:val="001F3EC8"/>
    <w:rsid w:val="001F4167"/>
    <w:rsid w:val="001F52E8"/>
    <w:rsid w:val="001F5A53"/>
    <w:rsid w:val="001F62B8"/>
    <w:rsid w:val="0020134E"/>
    <w:rsid w:val="002015D3"/>
    <w:rsid w:val="002024E6"/>
    <w:rsid w:val="002028D1"/>
    <w:rsid w:val="00203FB3"/>
    <w:rsid w:val="002041F3"/>
    <w:rsid w:val="00205083"/>
    <w:rsid w:val="00205342"/>
    <w:rsid w:val="00207230"/>
    <w:rsid w:val="002101BE"/>
    <w:rsid w:val="0021094F"/>
    <w:rsid w:val="00213055"/>
    <w:rsid w:val="002140D5"/>
    <w:rsid w:val="0021433D"/>
    <w:rsid w:val="002152C1"/>
    <w:rsid w:val="00216739"/>
    <w:rsid w:val="0022351F"/>
    <w:rsid w:val="00223B87"/>
    <w:rsid w:val="00223E23"/>
    <w:rsid w:val="0022695B"/>
    <w:rsid w:val="00227E51"/>
    <w:rsid w:val="00227EF9"/>
    <w:rsid w:val="00230582"/>
    <w:rsid w:val="0023187D"/>
    <w:rsid w:val="00231966"/>
    <w:rsid w:val="00231AFE"/>
    <w:rsid w:val="002347C4"/>
    <w:rsid w:val="00235F4F"/>
    <w:rsid w:val="00237EAC"/>
    <w:rsid w:val="00240516"/>
    <w:rsid w:val="00242929"/>
    <w:rsid w:val="00242FC6"/>
    <w:rsid w:val="00243168"/>
    <w:rsid w:val="00243CB8"/>
    <w:rsid w:val="0024484F"/>
    <w:rsid w:val="002453AF"/>
    <w:rsid w:val="00245703"/>
    <w:rsid w:val="002462B3"/>
    <w:rsid w:val="00246CAC"/>
    <w:rsid w:val="00246CD4"/>
    <w:rsid w:val="00246E0B"/>
    <w:rsid w:val="00250340"/>
    <w:rsid w:val="0025045D"/>
    <w:rsid w:val="00251350"/>
    <w:rsid w:val="00251FFD"/>
    <w:rsid w:val="00253358"/>
    <w:rsid w:val="00255F2C"/>
    <w:rsid w:val="002565B8"/>
    <w:rsid w:val="00256F13"/>
    <w:rsid w:val="00263CF5"/>
    <w:rsid w:val="00266B3C"/>
    <w:rsid w:val="002678EC"/>
    <w:rsid w:val="002715F2"/>
    <w:rsid w:val="00272E8E"/>
    <w:rsid w:val="00273952"/>
    <w:rsid w:val="00275754"/>
    <w:rsid w:val="0028045E"/>
    <w:rsid w:val="00282995"/>
    <w:rsid w:val="00282B0A"/>
    <w:rsid w:val="00283B82"/>
    <w:rsid w:val="00283CF3"/>
    <w:rsid w:val="00285730"/>
    <w:rsid w:val="002872A2"/>
    <w:rsid w:val="00287B78"/>
    <w:rsid w:val="00294158"/>
    <w:rsid w:val="00294B80"/>
    <w:rsid w:val="00295355"/>
    <w:rsid w:val="002953FF"/>
    <w:rsid w:val="0029598D"/>
    <w:rsid w:val="00295A2E"/>
    <w:rsid w:val="00295DFE"/>
    <w:rsid w:val="0029689B"/>
    <w:rsid w:val="00296ABC"/>
    <w:rsid w:val="00297614"/>
    <w:rsid w:val="002A13E7"/>
    <w:rsid w:val="002A2034"/>
    <w:rsid w:val="002A6477"/>
    <w:rsid w:val="002A6E4B"/>
    <w:rsid w:val="002A6ECE"/>
    <w:rsid w:val="002B0C5B"/>
    <w:rsid w:val="002B14A6"/>
    <w:rsid w:val="002B19E4"/>
    <w:rsid w:val="002B25F0"/>
    <w:rsid w:val="002B3609"/>
    <w:rsid w:val="002B37CB"/>
    <w:rsid w:val="002B48A8"/>
    <w:rsid w:val="002C149A"/>
    <w:rsid w:val="002C1D80"/>
    <w:rsid w:val="002C1FE8"/>
    <w:rsid w:val="002C2E10"/>
    <w:rsid w:val="002C5818"/>
    <w:rsid w:val="002C60CB"/>
    <w:rsid w:val="002C68FA"/>
    <w:rsid w:val="002C6F60"/>
    <w:rsid w:val="002C7EA0"/>
    <w:rsid w:val="002D2E1A"/>
    <w:rsid w:val="002D3AB4"/>
    <w:rsid w:val="002D3F5A"/>
    <w:rsid w:val="002D4DDC"/>
    <w:rsid w:val="002D4F08"/>
    <w:rsid w:val="002D7186"/>
    <w:rsid w:val="002D7F62"/>
    <w:rsid w:val="002E06AE"/>
    <w:rsid w:val="002E11B1"/>
    <w:rsid w:val="002E175F"/>
    <w:rsid w:val="002E2BF1"/>
    <w:rsid w:val="002E2F96"/>
    <w:rsid w:val="002E3F46"/>
    <w:rsid w:val="002E54AE"/>
    <w:rsid w:val="002E5CCD"/>
    <w:rsid w:val="002E64F9"/>
    <w:rsid w:val="002E70AD"/>
    <w:rsid w:val="002F288B"/>
    <w:rsid w:val="002F3403"/>
    <w:rsid w:val="002F4788"/>
    <w:rsid w:val="002F4A9A"/>
    <w:rsid w:val="002F6B04"/>
    <w:rsid w:val="002F7536"/>
    <w:rsid w:val="0030138A"/>
    <w:rsid w:val="0030143E"/>
    <w:rsid w:val="00303A48"/>
    <w:rsid w:val="0030670D"/>
    <w:rsid w:val="00307D32"/>
    <w:rsid w:val="00311AE8"/>
    <w:rsid w:val="003123EC"/>
    <w:rsid w:val="0031537B"/>
    <w:rsid w:val="003159D0"/>
    <w:rsid w:val="00315A0F"/>
    <w:rsid w:val="00316AEC"/>
    <w:rsid w:val="003245F1"/>
    <w:rsid w:val="00326F82"/>
    <w:rsid w:val="003278D9"/>
    <w:rsid w:val="003305BE"/>
    <w:rsid w:val="0033068D"/>
    <w:rsid w:val="00330699"/>
    <w:rsid w:val="00330C9D"/>
    <w:rsid w:val="00332EEB"/>
    <w:rsid w:val="00334DF1"/>
    <w:rsid w:val="00335AF5"/>
    <w:rsid w:val="00340223"/>
    <w:rsid w:val="00345364"/>
    <w:rsid w:val="00347601"/>
    <w:rsid w:val="003503B9"/>
    <w:rsid w:val="003509FB"/>
    <w:rsid w:val="00351599"/>
    <w:rsid w:val="003568A3"/>
    <w:rsid w:val="00357514"/>
    <w:rsid w:val="00360152"/>
    <w:rsid w:val="00361025"/>
    <w:rsid w:val="0036195A"/>
    <w:rsid w:val="0036674D"/>
    <w:rsid w:val="00373676"/>
    <w:rsid w:val="00376D35"/>
    <w:rsid w:val="00377AD1"/>
    <w:rsid w:val="0038487C"/>
    <w:rsid w:val="00387E31"/>
    <w:rsid w:val="00387E66"/>
    <w:rsid w:val="003905F6"/>
    <w:rsid w:val="00390745"/>
    <w:rsid w:val="00390F56"/>
    <w:rsid w:val="003915C5"/>
    <w:rsid w:val="00392EA8"/>
    <w:rsid w:val="00392EF4"/>
    <w:rsid w:val="0039376D"/>
    <w:rsid w:val="00397344"/>
    <w:rsid w:val="003A00FA"/>
    <w:rsid w:val="003A1003"/>
    <w:rsid w:val="003A16BE"/>
    <w:rsid w:val="003A2994"/>
    <w:rsid w:val="003A3E63"/>
    <w:rsid w:val="003A721A"/>
    <w:rsid w:val="003B0480"/>
    <w:rsid w:val="003B2845"/>
    <w:rsid w:val="003B2A95"/>
    <w:rsid w:val="003B2AF8"/>
    <w:rsid w:val="003B4EE9"/>
    <w:rsid w:val="003B55F6"/>
    <w:rsid w:val="003B66AC"/>
    <w:rsid w:val="003B66E4"/>
    <w:rsid w:val="003B6CAB"/>
    <w:rsid w:val="003B7922"/>
    <w:rsid w:val="003B7996"/>
    <w:rsid w:val="003C268F"/>
    <w:rsid w:val="003C2939"/>
    <w:rsid w:val="003C2BFA"/>
    <w:rsid w:val="003C379C"/>
    <w:rsid w:val="003C6C14"/>
    <w:rsid w:val="003C7A86"/>
    <w:rsid w:val="003C7AAD"/>
    <w:rsid w:val="003C7F2A"/>
    <w:rsid w:val="003D082D"/>
    <w:rsid w:val="003D1375"/>
    <w:rsid w:val="003D1C9D"/>
    <w:rsid w:val="003D24D4"/>
    <w:rsid w:val="003D3E1F"/>
    <w:rsid w:val="003D6B26"/>
    <w:rsid w:val="003D6BE8"/>
    <w:rsid w:val="003D6C7A"/>
    <w:rsid w:val="003D7A1E"/>
    <w:rsid w:val="003D7E8B"/>
    <w:rsid w:val="003E11CF"/>
    <w:rsid w:val="003E22D5"/>
    <w:rsid w:val="003E2450"/>
    <w:rsid w:val="003E2CBF"/>
    <w:rsid w:val="003E5CF6"/>
    <w:rsid w:val="003E5F1F"/>
    <w:rsid w:val="003E7985"/>
    <w:rsid w:val="003E7AA9"/>
    <w:rsid w:val="003F135A"/>
    <w:rsid w:val="003F47EF"/>
    <w:rsid w:val="003F4AB1"/>
    <w:rsid w:val="003F755A"/>
    <w:rsid w:val="0040047F"/>
    <w:rsid w:val="00400580"/>
    <w:rsid w:val="00400747"/>
    <w:rsid w:val="00400F77"/>
    <w:rsid w:val="00402C15"/>
    <w:rsid w:val="0040369E"/>
    <w:rsid w:val="00403DA7"/>
    <w:rsid w:val="00404214"/>
    <w:rsid w:val="004042FB"/>
    <w:rsid w:val="0040465D"/>
    <w:rsid w:val="0040470D"/>
    <w:rsid w:val="004047CD"/>
    <w:rsid w:val="00406ACE"/>
    <w:rsid w:val="00406B14"/>
    <w:rsid w:val="004109DD"/>
    <w:rsid w:val="00412931"/>
    <w:rsid w:val="00414ABF"/>
    <w:rsid w:val="004159F5"/>
    <w:rsid w:val="00420307"/>
    <w:rsid w:val="004203DD"/>
    <w:rsid w:val="00420D26"/>
    <w:rsid w:val="004217DB"/>
    <w:rsid w:val="00421A98"/>
    <w:rsid w:val="00421F6A"/>
    <w:rsid w:val="00423903"/>
    <w:rsid w:val="004253D5"/>
    <w:rsid w:val="004262E6"/>
    <w:rsid w:val="0042699F"/>
    <w:rsid w:val="00433B95"/>
    <w:rsid w:val="00433F87"/>
    <w:rsid w:val="00434B6E"/>
    <w:rsid w:val="00435750"/>
    <w:rsid w:val="004400C9"/>
    <w:rsid w:val="00442F9D"/>
    <w:rsid w:val="0044338C"/>
    <w:rsid w:val="00444551"/>
    <w:rsid w:val="00445ED4"/>
    <w:rsid w:val="00446BA5"/>
    <w:rsid w:val="00447EE2"/>
    <w:rsid w:val="00450787"/>
    <w:rsid w:val="00452D1E"/>
    <w:rsid w:val="0045303D"/>
    <w:rsid w:val="00455286"/>
    <w:rsid w:val="004572F0"/>
    <w:rsid w:val="00460BC1"/>
    <w:rsid w:val="004610CF"/>
    <w:rsid w:val="00461713"/>
    <w:rsid w:val="0046218C"/>
    <w:rsid w:val="00462BEC"/>
    <w:rsid w:val="00465DCA"/>
    <w:rsid w:val="004661A9"/>
    <w:rsid w:val="004676F6"/>
    <w:rsid w:val="00471460"/>
    <w:rsid w:val="00471E35"/>
    <w:rsid w:val="00471F20"/>
    <w:rsid w:val="004737A1"/>
    <w:rsid w:val="004740BF"/>
    <w:rsid w:val="0047477B"/>
    <w:rsid w:val="004757C1"/>
    <w:rsid w:val="004763CA"/>
    <w:rsid w:val="00476902"/>
    <w:rsid w:val="00476ACA"/>
    <w:rsid w:val="00477597"/>
    <w:rsid w:val="0047783E"/>
    <w:rsid w:val="004802E5"/>
    <w:rsid w:val="00484BE1"/>
    <w:rsid w:val="00485710"/>
    <w:rsid w:val="00491778"/>
    <w:rsid w:val="0049239C"/>
    <w:rsid w:val="004979C9"/>
    <w:rsid w:val="004A1C7A"/>
    <w:rsid w:val="004A2612"/>
    <w:rsid w:val="004A28F6"/>
    <w:rsid w:val="004A42DB"/>
    <w:rsid w:val="004A6E8B"/>
    <w:rsid w:val="004B31F3"/>
    <w:rsid w:val="004B358B"/>
    <w:rsid w:val="004B3B6B"/>
    <w:rsid w:val="004B3BB3"/>
    <w:rsid w:val="004B6BB6"/>
    <w:rsid w:val="004B7622"/>
    <w:rsid w:val="004C0F2B"/>
    <w:rsid w:val="004C16AD"/>
    <w:rsid w:val="004C2229"/>
    <w:rsid w:val="004C232C"/>
    <w:rsid w:val="004C2BB6"/>
    <w:rsid w:val="004C2F70"/>
    <w:rsid w:val="004C5289"/>
    <w:rsid w:val="004C5828"/>
    <w:rsid w:val="004C585E"/>
    <w:rsid w:val="004C6D95"/>
    <w:rsid w:val="004D1818"/>
    <w:rsid w:val="004D1F3F"/>
    <w:rsid w:val="004D2966"/>
    <w:rsid w:val="004D6CE2"/>
    <w:rsid w:val="004D6D88"/>
    <w:rsid w:val="004E0857"/>
    <w:rsid w:val="004E152C"/>
    <w:rsid w:val="004E2F63"/>
    <w:rsid w:val="004E490C"/>
    <w:rsid w:val="004E56A4"/>
    <w:rsid w:val="004E64DD"/>
    <w:rsid w:val="004F16BB"/>
    <w:rsid w:val="004F32EE"/>
    <w:rsid w:val="004F35F0"/>
    <w:rsid w:val="004F720D"/>
    <w:rsid w:val="00500A9D"/>
    <w:rsid w:val="00501508"/>
    <w:rsid w:val="00501657"/>
    <w:rsid w:val="00502089"/>
    <w:rsid w:val="00507245"/>
    <w:rsid w:val="00507325"/>
    <w:rsid w:val="00507E3B"/>
    <w:rsid w:val="005115CE"/>
    <w:rsid w:val="00511B54"/>
    <w:rsid w:val="00514ABA"/>
    <w:rsid w:val="00517C09"/>
    <w:rsid w:val="00517EA3"/>
    <w:rsid w:val="00520270"/>
    <w:rsid w:val="00521771"/>
    <w:rsid w:val="0052212C"/>
    <w:rsid w:val="00522E65"/>
    <w:rsid w:val="005232EF"/>
    <w:rsid w:val="00525B64"/>
    <w:rsid w:val="005272E7"/>
    <w:rsid w:val="00527C22"/>
    <w:rsid w:val="00530F6D"/>
    <w:rsid w:val="005318C5"/>
    <w:rsid w:val="0053411A"/>
    <w:rsid w:val="00537D0B"/>
    <w:rsid w:val="005402D7"/>
    <w:rsid w:val="00540373"/>
    <w:rsid w:val="00541176"/>
    <w:rsid w:val="00541F63"/>
    <w:rsid w:val="00541FFA"/>
    <w:rsid w:val="00542F1A"/>
    <w:rsid w:val="00544616"/>
    <w:rsid w:val="00544FE8"/>
    <w:rsid w:val="00545632"/>
    <w:rsid w:val="005471DC"/>
    <w:rsid w:val="005476B7"/>
    <w:rsid w:val="00547AB7"/>
    <w:rsid w:val="00550B44"/>
    <w:rsid w:val="0055184B"/>
    <w:rsid w:val="00551B3F"/>
    <w:rsid w:val="00552962"/>
    <w:rsid w:val="00552968"/>
    <w:rsid w:val="00553540"/>
    <w:rsid w:val="00553A8A"/>
    <w:rsid w:val="00553C5F"/>
    <w:rsid w:val="0055482F"/>
    <w:rsid w:val="0055783F"/>
    <w:rsid w:val="00557F6B"/>
    <w:rsid w:val="005616A6"/>
    <w:rsid w:val="0056235A"/>
    <w:rsid w:val="00563ED8"/>
    <w:rsid w:val="00564501"/>
    <w:rsid w:val="005645A5"/>
    <w:rsid w:val="00564689"/>
    <w:rsid w:val="00566FDE"/>
    <w:rsid w:val="005717FB"/>
    <w:rsid w:val="00571A3B"/>
    <w:rsid w:val="00572D81"/>
    <w:rsid w:val="00573988"/>
    <w:rsid w:val="00573BE9"/>
    <w:rsid w:val="00582B9C"/>
    <w:rsid w:val="005877C2"/>
    <w:rsid w:val="00591BA2"/>
    <w:rsid w:val="00593094"/>
    <w:rsid w:val="005931CC"/>
    <w:rsid w:val="00593D90"/>
    <w:rsid w:val="0059479B"/>
    <w:rsid w:val="00596C04"/>
    <w:rsid w:val="00596C11"/>
    <w:rsid w:val="005A20A7"/>
    <w:rsid w:val="005A41F4"/>
    <w:rsid w:val="005A572F"/>
    <w:rsid w:val="005A7AD7"/>
    <w:rsid w:val="005B0CC0"/>
    <w:rsid w:val="005B346C"/>
    <w:rsid w:val="005B3940"/>
    <w:rsid w:val="005B3A52"/>
    <w:rsid w:val="005B3DCF"/>
    <w:rsid w:val="005B4AD7"/>
    <w:rsid w:val="005B7E96"/>
    <w:rsid w:val="005C1CAF"/>
    <w:rsid w:val="005C2904"/>
    <w:rsid w:val="005C3CDF"/>
    <w:rsid w:val="005C58FF"/>
    <w:rsid w:val="005C6B7E"/>
    <w:rsid w:val="005C72F5"/>
    <w:rsid w:val="005D1C03"/>
    <w:rsid w:val="005D3E54"/>
    <w:rsid w:val="005E3A90"/>
    <w:rsid w:val="005E3CF5"/>
    <w:rsid w:val="005E6983"/>
    <w:rsid w:val="005E7391"/>
    <w:rsid w:val="005E76E8"/>
    <w:rsid w:val="005F0484"/>
    <w:rsid w:val="005F1D80"/>
    <w:rsid w:val="005F30CB"/>
    <w:rsid w:val="005F325A"/>
    <w:rsid w:val="005F340A"/>
    <w:rsid w:val="005F48F4"/>
    <w:rsid w:val="005F530A"/>
    <w:rsid w:val="005F6B60"/>
    <w:rsid w:val="005F6FE9"/>
    <w:rsid w:val="005F76D3"/>
    <w:rsid w:val="005F7CA8"/>
    <w:rsid w:val="00601E1A"/>
    <w:rsid w:val="00602BBF"/>
    <w:rsid w:val="00603727"/>
    <w:rsid w:val="00605FE9"/>
    <w:rsid w:val="00606959"/>
    <w:rsid w:val="00606B86"/>
    <w:rsid w:val="00606D84"/>
    <w:rsid w:val="00606EE4"/>
    <w:rsid w:val="006079E6"/>
    <w:rsid w:val="00611346"/>
    <w:rsid w:val="00612ACD"/>
    <w:rsid w:val="0061301A"/>
    <w:rsid w:val="00614FDF"/>
    <w:rsid w:val="0061623E"/>
    <w:rsid w:val="00621BDE"/>
    <w:rsid w:val="006222CF"/>
    <w:rsid w:val="0062237C"/>
    <w:rsid w:val="006228FF"/>
    <w:rsid w:val="00623963"/>
    <w:rsid w:val="00625697"/>
    <w:rsid w:val="00625A07"/>
    <w:rsid w:val="00626498"/>
    <w:rsid w:val="00626CD0"/>
    <w:rsid w:val="00630EDD"/>
    <w:rsid w:val="00634176"/>
    <w:rsid w:val="00635612"/>
    <w:rsid w:val="00636141"/>
    <w:rsid w:val="0063786A"/>
    <w:rsid w:val="00640908"/>
    <w:rsid w:val="00641D79"/>
    <w:rsid w:val="0064270B"/>
    <w:rsid w:val="00642850"/>
    <w:rsid w:val="00642B99"/>
    <w:rsid w:val="00644149"/>
    <w:rsid w:val="00645750"/>
    <w:rsid w:val="006475B1"/>
    <w:rsid w:val="006521BF"/>
    <w:rsid w:val="00653444"/>
    <w:rsid w:val="00654E2E"/>
    <w:rsid w:val="0065658D"/>
    <w:rsid w:val="00656778"/>
    <w:rsid w:val="00662E2F"/>
    <w:rsid w:val="00663554"/>
    <w:rsid w:val="006655AB"/>
    <w:rsid w:val="00665F96"/>
    <w:rsid w:val="00665FE0"/>
    <w:rsid w:val="006706FF"/>
    <w:rsid w:val="00672148"/>
    <w:rsid w:val="00673086"/>
    <w:rsid w:val="0067499B"/>
    <w:rsid w:val="00676A1B"/>
    <w:rsid w:val="00680466"/>
    <w:rsid w:val="00680800"/>
    <w:rsid w:val="00682253"/>
    <w:rsid w:val="006831BB"/>
    <w:rsid w:val="006835A3"/>
    <w:rsid w:val="00683FC6"/>
    <w:rsid w:val="006843B2"/>
    <w:rsid w:val="00684D23"/>
    <w:rsid w:val="00685E09"/>
    <w:rsid w:val="006900E2"/>
    <w:rsid w:val="006902ED"/>
    <w:rsid w:val="00690A25"/>
    <w:rsid w:val="00690C95"/>
    <w:rsid w:val="00691475"/>
    <w:rsid w:val="0069278D"/>
    <w:rsid w:val="00692C17"/>
    <w:rsid w:val="006947B8"/>
    <w:rsid w:val="00695344"/>
    <w:rsid w:val="006969F9"/>
    <w:rsid w:val="006A1AE6"/>
    <w:rsid w:val="006A4D5D"/>
    <w:rsid w:val="006A6E3E"/>
    <w:rsid w:val="006A7058"/>
    <w:rsid w:val="006A7673"/>
    <w:rsid w:val="006A769A"/>
    <w:rsid w:val="006B1378"/>
    <w:rsid w:val="006B2462"/>
    <w:rsid w:val="006B3EA4"/>
    <w:rsid w:val="006C1213"/>
    <w:rsid w:val="006C1FA1"/>
    <w:rsid w:val="006C40E8"/>
    <w:rsid w:val="006C44CF"/>
    <w:rsid w:val="006C5CAC"/>
    <w:rsid w:val="006C5D05"/>
    <w:rsid w:val="006C6A46"/>
    <w:rsid w:val="006C7788"/>
    <w:rsid w:val="006C7D62"/>
    <w:rsid w:val="006D0B80"/>
    <w:rsid w:val="006D1833"/>
    <w:rsid w:val="006D3973"/>
    <w:rsid w:val="006D4B70"/>
    <w:rsid w:val="006D5DC4"/>
    <w:rsid w:val="006D67CB"/>
    <w:rsid w:val="006D7657"/>
    <w:rsid w:val="006E0F5E"/>
    <w:rsid w:val="006E181A"/>
    <w:rsid w:val="006E27B4"/>
    <w:rsid w:val="006E2D3D"/>
    <w:rsid w:val="006E3F62"/>
    <w:rsid w:val="006E692C"/>
    <w:rsid w:val="006E69EF"/>
    <w:rsid w:val="006F0DC7"/>
    <w:rsid w:val="006F2CED"/>
    <w:rsid w:val="006F46DF"/>
    <w:rsid w:val="006F59A4"/>
    <w:rsid w:val="006F5B47"/>
    <w:rsid w:val="006F7465"/>
    <w:rsid w:val="0070040F"/>
    <w:rsid w:val="00701161"/>
    <w:rsid w:val="00702AAB"/>
    <w:rsid w:val="0070318B"/>
    <w:rsid w:val="00705153"/>
    <w:rsid w:val="00705AF7"/>
    <w:rsid w:val="00706A2D"/>
    <w:rsid w:val="00711247"/>
    <w:rsid w:val="007131A6"/>
    <w:rsid w:val="00713F68"/>
    <w:rsid w:val="007165AE"/>
    <w:rsid w:val="00722EFE"/>
    <w:rsid w:val="00723308"/>
    <w:rsid w:val="007277E9"/>
    <w:rsid w:val="00732054"/>
    <w:rsid w:val="0073351B"/>
    <w:rsid w:val="00733F29"/>
    <w:rsid w:val="007341A2"/>
    <w:rsid w:val="007345DD"/>
    <w:rsid w:val="0073659C"/>
    <w:rsid w:val="00740414"/>
    <w:rsid w:val="00740556"/>
    <w:rsid w:val="0074090F"/>
    <w:rsid w:val="00742A59"/>
    <w:rsid w:val="00742DF3"/>
    <w:rsid w:val="007432D8"/>
    <w:rsid w:val="0074595A"/>
    <w:rsid w:val="00750A28"/>
    <w:rsid w:val="00751ECB"/>
    <w:rsid w:val="00752F20"/>
    <w:rsid w:val="00753680"/>
    <w:rsid w:val="00753811"/>
    <w:rsid w:val="00753B31"/>
    <w:rsid w:val="00755805"/>
    <w:rsid w:val="00755E46"/>
    <w:rsid w:val="00757437"/>
    <w:rsid w:val="00763218"/>
    <w:rsid w:val="00763521"/>
    <w:rsid w:val="00764861"/>
    <w:rsid w:val="00765390"/>
    <w:rsid w:val="00765671"/>
    <w:rsid w:val="00766531"/>
    <w:rsid w:val="0076700C"/>
    <w:rsid w:val="00770555"/>
    <w:rsid w:val="00770A9D"/>
    <w:rsid w:val="00770ED1"/>
    <w:rsid w:val="00774E77"/>
    <w:rsid w:val="007754AB"/>
    <w:rsid w:val="00775FF5"/>
    <w:rsid w:val="007777E9"/>
    <w:rsid w:val="00780288"/>
    <w:rsid w:val="007805B3"/>
    <w:rsid w:val="007805D0"/>
    <w:rsid w:val="007813FD"/>
    <w:rsid w:val="007828D7"/>
    <w:rsid w:val="00782C63"/>
    <w:rsid w:val="00786414"/>
    <w:rsid w:val="00787327"/>
    <w:rsid w:val="00792417"/>
    <w:rsid w:val="0079269C"/>
    <w:rsid w:val="007927BD"/>
    <w:rsid w:val="00792FE6"/>
    <w:rsid w:val="007A1657"/>
    <w:rsid w:val="007A26FF"/>
    <w:rsid w:val="007A394C"/>
    <w:rsid w:val="007A490E"/>
    <w:rsid w:val="007A4D86"/>
    <w:rsid w:val="007A6FDA"/>
    <w:rsid w:val="007B0D92"/>
    <w:rsid w:val="007B399D"/>
    <w:rsid w:val="007B51DF"/>
    <w:rsid w:val="007B7E13"/>
    <w:rsid w:val="007C07D5"/>
    <w:rsid w:val="007C0820"/>
    <w:rsid w:val="007C08B2"/>
    <w:rsid w:val="007C1E1A"/>
    <w:rsid w:val="007C2EF8"/>
    <w:rsid w:val="007C409F"/>
    <w:rsid w:val="007C50D3"/>
    <w:rsid w:val="007C72A3"/>
    <w:rsid w:val="007C7AE7"/>
    <w:rsid w:val="007D2F6D"/>
    <w:rsid w:val="007D5755"/>
    <w:rsid w:val="007D5E75"/>
    <w:rsid w:val="007D5EC2"/>
    <w:rsid w:val="007D67CD"/>
    <w:rsid w:val="007D6A18"/>
    <w:rsid w:val="007D6BD4"/>
    <w:rsid w:val="007D7C97"/>
    <w:rsid w:val="007E05E1"/>
    <w:rsid w:val="007E0835"/>
    <w:rsid w:val="007E0EB8"/>
    <w:rsid w:val="007E42A1"/>
    <w:rsid w:val="007E6CF2"/>
    <w:rsid w:val="007E6E2E"/>
    <w:rsid w:val="007F0FE4"/>
    <w:rsid w:val="007F1F59"/>
    <w:rsid w:val="007F268F"/>
    <w:rsid w:val="007F35C4"/>
    <w:rsid w:val="007F3A6E"/>
    <w:rsid w:val="007F4604"/>
    <w:rsid w:val="007F531D"/>
    <w:rsid w:val="0080037B"/>
    <w:rsid w:val="00801211"/>
    <w:rsid w:val="008013EF"/>
    <w:rsid w:val="00802302"/>
    <w:rsid w:val="00802BE4"/>
    <w:rsid w:val="00803185"/>
    <w:rsid w:val="00803822"/>
    <w:rsid w:val="008039F9"/>
    <w:rsid w:val="00803D8E"/>
    <w:rsid w:val="00804344"/>
    <w:rsid w:val="0080670C"/>
    <w:rsid w:val="00807A33"/>
    <w:rsid w:val="00810EA0"/>
    <w:rsid w:val="00811A78"/>
    <w:rsid w:val="00812BDB"/>
    <w:rsid w:val="008134CF"/>
    <w:rsid w:val="00813506"/>
    <w:rsid w:val="00813CB1"/>
    <w:rsid w:val="00814CC7"/>
    <w:rsid w:val="00815E14"/>
    <w:rsid w:val="00816D76"/>
    <w:rsid w:val="00817423"/>
    <w:rsid w:val="00817CE0"/>
    <w:rsid w:val="00820EAE"/>
    <w:rsid w:val="00825A31"/>
    <w:rsid w:val="00827763"/>
    <w:rsid w:val="008317DA"/>
    <w:rsid w:val="00831C77"/>
    <w:rsid w:val="00832020"/>
    <w:rsid w:val="00833D81"/>
    <w:rsid w:val="00835623"/>
    <w:rsid w:val="00835EED"/>
    <w:rsid w:val="00841792"/>
    <w:rsid w:val="00841C7F"/>
    <w:rsid w:val="00851865"/>
    <w:rsid w:val="00851920"/>
    <w:rsid w:val="00852B3F"/>
    <w:rsid w:val="00852E17"/>
    <w:rsid w:val="0085737C"/>
    <w:rsid w:val="008634B0"/>
    <w:rsid w:val="00864A73"/>
    <w:rsid w:val="00865084"/>
    <w:rsid w:val="008652AF"/>
    <w:rsid w:val="00865BDB"/>
    <w:rsid w:val="008666CF"/>
    <w:rsid w:val="008668A2"/>
    <w:rsid w:val="00866E7E"/>
    <w:rsid w:val="0087111E"/>
    <w:rsid w:val="00872809"/>
    <w:rsid w:val="00872C35"/>
    <w:rsid w:val="00872DB6"/>
    <w:rsid w:val="00873DF0"/>
    <w:rsid w:val="00873E5A"/>
    <w:rsid w:val="00874D2D"/>
    <w:rsid w:val="00874F2E"/>
    <w:rsid w:val="008773DE"/>
    <w:rsid w:val="00877AB7"/>
    <w:rsid w:val="00880033"/>
    <w:rsid w:val="00881200"/>
    <w:rsid w:val="00885A0B"/>
    <w:rsid w:val="00885AEA"/>
    <w:rsid w:val="00890B10"/>
    <w:rsid w:val="00893AF0"/>
    <w:rsid w:val="00893EF7"/>
    <w:rsid w:val="00893FF4"/>
    <w:rsid w:val="00896357"/>
    <w:rsid w:val="0089693D"/>
    <w:rsid w:val="00897381"/>
    <w:rsid w:val="008A40CD"/>
    <w:rsid w:val="008A4BEB"/>
    <w:rsid w:val="008A68B7"/>
    <w:rsid w:val="008A76C0"/>
    <w:rsid w:val="008B051F"/>
    <w:rsid w:val="008B1364"/>
    <w:rsid w:val="008B2CB3"/>
    <w:rsid w:val="008B337B"/>
    <w:rsid w:val="008B436B"/>
    <w:rsid w:val="008B4AD8"/>
    <w:rsid w:val="008B4B7D"/>
    <w:rsid w:val="008C0214"/>
    <w:rsid w:val="008C1D7E"/>
    <w:rsid w:val="008C2B10"/>
    <w:rsid w:val="008C3035"/>
    <w:rsid w:val="008C3464"/>
    <w:rsid w:val="008C3513"/>
    <w:rsid w:val="008C5447"/>
    <w:rsid w:val="008C5ADD"/>
    <w:rsid w:val="008C7319"/>
    <w:rsid w:val="008C7FC5"/>
    <w:rsid w:val="008D08AA"/>
    <w:rsid w:val="008D1D66"/>
    <w:rsid w:val="008D36B2"/>
    <w:rsid w:val="008D389D"/>
    <w:rsid w:val="008D42A6"/>
    <w:rsid w:val="008D51B9"/>
    <w:rsid w:val="008D583A"/>
    <w:rsid w:val="008D644B"/>
    <w:rsid w:val="008E0800"/>
    <w:rsid w:val="008E2E8D"/>
    <w:rsid w:val="008E751D"/>
    <w:rsid w:val="008F0F9A"/>
    <w:rsid w:val="008F11F9"/>
    <w:rsid w:val="008F1BD4"/>
    <w:rsid w:val="008F282E"/>
    <w:rsid w:val="008F2C76"/>
    <w:rsid w:val="008F3C2C"/>
    <w:rsid w:val="008F63BA"/>
    <w:rsid w:val="008F7CAE"/>
    <w:rsid w:val="00900B87"/>
    <w:rsid w:val="00900CE4"/>
    <w:rsid w:val="00901CC6"/>
    <w:rsid w:val="00903EB9"/>
    <w:rsid w:val="009053F7"/>
    <w:rsid w:val="00907E0B"/>
    <w:rsid w:val="00910566"/>
    <w:rsid w:val="00910B7D"/>
    <w:rsid w:val="00910DCB"/>
    <w:rsid w:val="009110E8"/>
    <w:rsid w:val="00912CE1"/>
    <w:rsid w:val="00915C62"/>
    <w:rsid w:val="00920223"/>
    <w:rsid w:val="009211CD"/>
    <w:rsid w:val="00921832"/>
    <w:rsid w:val="00921868"/>
    <w:rsid w:val="00924768"/>
    <w:rsid w:val="009260D8"/>
    <w:rsid w:val="00926236"/>
    <w:rsid w:val="009263B0"/>
    <w:rsid w:val="00930340"/>
    <w:rsid w:val="00930AC9"/>
    <w:rsid w:val="00940FEF"/>
    <w:rsid w:val="00942E28"/>
    <w:rsid w:val="00943DAE"/>
    <w:rsid w:val="00944076"/>
    <w:rsid w:val="00945ADD"/>
    <w:rsid w:val="00946C62"/>
    <w:rsid w:val="009502BE"/>
    <w:rsid w:val="0095031B"/>
    <w:rsid w:val="0095140D"/>
    <w:rsid w:val="00951E45"/>
    <w:rsid w:val="00953CF2"/>
    <w:rsid w:val="009554C6"/>
    <w:rsid w:val="00955657"/>
    <w:rsid w:val="00955D40"/>
    <w:rsid w:val="0096054C"/>
    <w:rsid w:val="00962DCC"/>
    <w:rsid w:val="00967C7A"/>
    <w:rsid w:val="00970354"/>
    <w:rsid w:val="00972BCD"/>
    <w:rsid w:val="00973D13"/>
    <w:rsid w:val="0097421D"/>
    <w:rsid w:val="009754DA"/>
    <w:rsid w:val="00976B38"/>
    <w:rsid w:val="00977004"/>
    <w:rsid w:val="00977DD1"/>
    <w:rsid w:val="0098117A"/>
    <w:rsid w:val="00982290"/>
    <w:rsid w:val="009854F2"/>
    <w:rsid w:val="00985F0B"/>
    <w:rsid w:val="009902F7"/>
    <w:rsid w:val="00990495"/>
    <w:rsid w:val="009920C4"/>
    <w:rsid w:val="00992458"/>
    <w:rsid w:val="00994F97"/>
    <w:rsid w:val="0099605D"/>
    <w:rsid w:val="0099762C"/>
    <w:rsid w:val="0099797C"/>
    <w:rsid w:val="009A0BAA"/>
    <w:rsid w:val="009A2D58"/>
    <w:rsid w:val="009A3FD6"/>
    <w:rsid w:val="009A5DF5"/>
    <w:rsid w:val="009A6D2D"/>
    <w:rsid w:val="009A6EA9"/>
    <w:rsid w:val="009A6F26"/>
    <w:rsid w:val="009A752A"/>
    <w:rsid w:val="009B0065"/>
    <w:rsid w:val="009B07A1"/>
    <w:rsid w:val="009B13F9"/>
    <w:rsid w:val="009B1DAA"/>
    <w:rsid w:val="009B2A7F"/>
    <w:rsid w:val="009B2B08"/>
    <w:rsid w:val="009B3247"/>
    <w:rsid w:val="009B5AF2"/>
    <w:rsid w:val="009B639D"/>
    <w:rsid w:val="009C05D1"/>
    <w:rsid w:val="009C4036"/>
    <w:rsid w:val="009C5071"/>
    <w:rsid w:val="009C6EFB"/>
    <w:rsid w:val="009D04DC"/>
    <w:rsid w:val="009D32B6"/>
    <w:rsid w:val="009D39B3"/>
    <w:rsid w:val="009D51AB"/>
    <w:rsid w:val="009D66BC"/>
    <w:rsid w:val="009D775C"/>
    <w:rsid w:val="009E03EE"/>
    <w:rsid w:val="009E0D5C"/>
    <w:rsid w:val="009E2207"/>
    <w:rsid w:val="009E2C6C"/>
    <w:rsid w:val="009E2F6F"/>
    <w:rsid w:val="009E3032"/>
    <w:rsid w:val="009E3981"/>
    <w:rsid w:val="009E52A1"/>
    <w:rsid w:val="009F0163"/>
    <w:rsid w:val="009F08A7"/>
    <w:rsid w:val="009F0E6F"/>
    <w:rsid w:val="009F30C8"/>
    <w:rsid w:val="009F3581"/>
    <w:rsid w:val="009F434B"/>
    <w:rsid w:val="009F4D16"/>
    <w:rsid w:val="009F6ACB"/>
    <w:rsid w:val="00A00B7A"/>
    <w:rsid w:val="00A01A0D"/>
    <w:rsid w:val="00A03EDD"/>
    <w:rsid w:val="00A07565"/>
    <w:rsid w:val="00A10ACD"/>
    <w:rsid w:val="00A1138E"/>
    <w:rsid w:val="00A11869"/>
    <w:rsid w:val="00A12212"/>
    <w:rsid w:val="00A12C29"/>
    <w:rsid w:val="00A12DBC"/>
    <w:rsid w:val="00A13943"/>
    <w:rsid w:val="00A15C49"/>
    <w:rsid w:val="00A16D92"/>
    <w:rsid w:val="00A21504"/>
    <w:rsid w:val="00A22260"/>
    <w:rsid w:val="00A25094"/>
    <w:rsid w:val="00A304E2"/>
    <w:rsid w:val="00A31494"/>
    <w:rsid w:val="00A32ECB"/>
    <w:rsid w:val="00A347B9"/>
    <w:rsid w:val="00A349A2"/>
    <w:rsid w:val="00A372E5"/>
    <w:rsid w:val="00A4032E"/>
    <w:rsid w:val="00A40F19"/>
    <w:rsid w:val="00A42615"/>
    <w:rsid w:val="00A42899"/>
    <w:rsid w:val="00A43B70"/>
    <w:rsid w:val="00A43B96"/>
    <w:rsid w:val="00A457E7"/>
    <w:rsid w:val="00A45E9D"/>
    <w:rsid w:val="00A4616E"/>
    <w:rsid w:val="00A4773F"/>
    <w:rsid w:val="00A4793B"/>
    <w:rsid w:val="00A521D4"/>
    <w:rsid w:val="00A52701"/>
    <w:rsid w:val="00A52C12"/>
    <w:rsid w:val="00A53B8B"/>
    <w:rsid w:val="00A54678"/>
    <w:rsid w:val="00A5728F"/>
    <w:rsid w:val="00A57AA2"/>
    <w:rsid w:val="00A57FE0"/>
    <w:rsid w:val="00A61034"/>
    <w:rsid w:val="00A6314D"/>
    <w:rsid w:val="00A632E6"/>
    <w:rsid w:val="00A651B5"/>
    <w:rsid w:val="00A65F1D"/>
    <w:rsid w:val="00A66E04"/>
    <w:rsid w:val="00A7376D"/>
    <w:rsid w:val="00A74516"/>
    <w:rsid w:val="00A74A73"/>
    <w:rsid w:val="00A74C81"/>
    <w:rsid w:val="00A83DD5"/>
    <w:rsid w:val="00A84195"/>
    <w:rsid w:val="00A8494C"/>
    <w:rsid w:val="00A84993"/>
    <w:rsid w:val="00A85659"/>
    <w:rsid w:val="00A85E98"/>
    <w:rsid w:val="00A86A88"/>
    <w:rsid w:val="00A9358C"/>
    <w:rsid w:val="00A9436A"/>
    <w:rsid w:val="00A9663F"/>
    <w:rsid w:val="00A96D87"/>
    <w:rsid w:val="00A97DAE"/>
    <w:rsid w:val="00AA0674"/>
    <w:rsid w:val="00AA2951"/>
    <w:rsid w:val="00AA346F"/>
    <w:rsid w:val="00AA52F9"/>
    <w:rsid w:val="00AA5B8C"/>
    <w:rsid w:val="00AA7D0F"/>
    <w:rsid w:val="00AB3D95"/>
    <w:rsid w:val="00AB57FA"/>
    <w:rsid w:val="00AB5E10"/>
    <w:rsid w:val="00AB6776"/>
    <w:rsid w:val="00AB7009"/>
    <w:rsid w:val="00AC12D5"/>
    <w:rsid w:val="00AC1406"/>
    <w:rsid w:val="00AC4C46"/>
    <w:rsid w:val="00AC58C3"/>
    <w:rsid w:val="00AD15DF"/>
    <w:rsid w:val="00AD4163"/>
    <w:rsid w:val="00AD4E8F"/>
    <w:rsid w:val="00AD5541"/>
    <w:rsid w:val="00AD6145"/>
    <w:rsid w:val="00AE006E"/>
    <w:rsid w:val="00AE0239"/>
    <w:rsid w:val="00AE1C6A"/>
    <w:rsid w:val="00AE1E8E"/>
    <w:rsid w:val="00AE6E69"/>
    <w:rsid w:val="00AF0438"/>
    <w:rsid w:val="00AF0AB1"/>
    <w:rsid w:val="00AF1057"/>
    <w:rsid w:val="00AF1234"/>
    <w:rsid w:val="00AF1B1A"/>
    <w:rsid w:val="00AF3051"/>
    <w:rsid w:val="00AF3F0F"/>
    <w:rsid w:val="00AF6DC9"/>
    <w:rsid w:val="00AF7A74"/>
    <w:rsid w:val="00B00CD8"/>
    <w:rsid w:val="00B01661"/>
    <w:rsid w:val="00B027ED"/>
    <w:rsid w:val="00B06C89"/>
    <w:rsid w:val="00B0761D"/>
    <w:rsid w:val="00B15A27"/>
    <w:rsid w:val="00B160A9"/>
    <w:rsid w:val="00B20BB2"/>
    <w:rsid w:val="00B2125D"/>
    <w:rsid w:val="00B22BDC"/>
    <w:rsid w:val="00B237C2"/>
    <w:rsid w:val="00B23E03"/>
    <w:rsid w:val="00B25F79"/>
    <w:rsid w:val="00B26848"/>
    <w:rsid w:val="00B269BF"/>
    <w:rsid w:val="00B27A23"/>
    <w:rsid w:val="00B300A4"/>
    <w:rsid w:val="00B300F9"/>
    <w:rsid w:val="00B3289C"/>
    <w:rsid w:val="00B32E32"/>
    <w:rsid w:val="00B3318E"/>
    <w:rsid w:val="00B336D0"/>
    <w:rsid w:val="00B340C3"/>
    <w:rsid w:val="00B35620"/>
    <w:rsid w:val="00B378A6"/>
    <w:rsid w:val="00B402A0"/>
    <w:rsid w:val="00B40538"/>
    <w:rsid w:val="00B4115F"/>
    <w:rsid w:val="00B41283"/>
    <w:rsid w:val="00B43682"/>
    <w:rsid w:val="00B438F0"/>
    <w:rsid w:val="00B47627"/>
    <w:rsid w:val="00B47C45"/>
    <w:rsid w:val="00B556A1"/>
    <w:rsid w:val="00B56161"/>
    <w:rsid w:val="00B60E79"/>
    <w:rsid w:val="00B61769"/>
    <w:rsid w:val="00B617CD"/>
    <w:rsid w:val="00B645C8"/>
    <w:rsid w:val="00B649B2"/>
    <w:rsid w:val="00B64E5C"/>
    <w:rsid w:val="00B65615"/>
    <w:rsid w:val="00B66081"/>
    <w:rsid w:val="00B669D1"/>
    <w:rsid w:val="00B67034"/>
    <w:rsid w:val="00B702E2"/>
    <w:rsid w:val="00B70341"/>
    <w:rsid w:val="00B70441"/>
    <w:rsid w:val="00B737BB"/>
    <w:rsid w:val="00B74F99"/>
    <w:rsid w:val="00B75DA1"/>
    <w:rsid w:val="00B819EF"/>
    <w:rsid w:val="00B81A9D"/>
    <w:rsid w:val="00B81BF5"/>
    <w:rsid w:val="00B81F9C"/>
    <w:rsid w:val="00B82133"/>
    <w:rsid w:val="00B8286C"/>
    <w:rsid w:val="00B82F7B"/>
    <w:rsid w:val="00B832E1"/>
    <w:rsid w:val="00B833C1"/>
    <w:rsid w:val="00B840A1"/>
    <w:rsid w:val="00B8635B"/>
    <w:rsid w:val="00B8674F"/>
    <w:rsid w:val="00B9153A"/>
    <w:rsid w:val="00B93EE4"/>
    <w:rsid w:val="00B96632"/>
    <w:rsid w:val="00BA0A33"/>
    <w:rsid w:val="00BA43A5"/>
    <w:rsid w:val="00BA53BD"/>
    <w:rsid w:val="00BA5C56"/>
    <w:rsid w:val="00BA6991"/>
    <w:rsid w:val="00BA6BAF"/>
    <w:rsid w:val="00BB0589"/>
    <w:rsid w:val="00BB1739"/>
    <w:rsid w:val="00BB1BB8"/>
    <w:rsid w:val="00BB1D66"/>
    <w:rsid w:val="00BB5547"/>
    <w:rsid w:val="00BB58FD"/>
    <w:rsid w:val="00BB732A"/>
    <w:rsid w:val="00BB74BB"/>
    <w:rsid w:val="00BC1F36"/>
    <w:rsid w:val="00BC2337"/>
    <w:rsid w:val="00BC236D"/>
    <w:rsid w:val="00BC3D00"/>
    <w:rsid w:val="00BC3E63"/>
    <w:rsid w:val="00BC507E"/>
    <w:rsid w:val="00BC6BE2"/>
    <w:rsid w:val="00BC7430"/>
    <w:rsid w:val="00BD24CC"/>
    <w:rsid w:val="00BD6B71"/>
    <w:rsid w:val="00BE372A"/>
    <w:rsid w:val="00BE563B"/>
    <w:rsid w:val="00BE6512"/>
    <w:rsid w:val="00BE65E4"/>
    <w:rsid w:val="00BE6E8A"/>
    <w:rsid w:val="00BE6F05"/>
    <w:rsid w:val="00BF2F54"/>
    <w:rsid w:val="00BF57D1"/>
    <w:rsid w:val="00BF68B6"/>
    <w:rsid w:val="00BF7107"/>
    <w:rsid w:val="00BF7632"/>
    <w:rsid w:val="00C01685"/>
    <w:rsid w:val="00C02E9A"/>
    <w:rsid w:val="00C04C6B"/>
    <w:rsid w:val="00C051DB"/>
    <w:rsid w:val="00C07A8B"/>
    <w:rsid w:val="00C11A58"/>
    <w:rsid w:val="00C12582"/>
    <w:rsid w:val="00C128E5"/>
    <w:rsid w:val="00C12BD5"/>
    <w:rsid w:val="00C24682"/>
    <w:rsid w:val="00C2662A"/>
    <w:rsid w:val="00C3330F"/>
    <w:rsid w:val="00C3382E"/>
    <w:rsid w:val="00C35C32"/>
    <w:rsid w:val="00C36F45"/>
    <w:rsid w:val="00C37120"/>
    <w:rsid w:val="00C379F8"/>
    <w:rsid w:val="00C42136"/>
    <w:rsid w:val="00C4541F"/>
    <w:rsid w:val="00C4627F"/>
    <w:rsid w:val="00C530E6"/>
    <w:rsid w:val="00C53448"/>
    <w:rsid w:val="00C56B83"/>
    <w:rsid w:val="00C57DB7"/>
    <w:rsid w:val="00C623FE"/>
    <w:rsid w:val="00C62881"/>
    <w:rsid w:val="00C65975"/>
    <w:rsid w:val="00C668C4"/>
    <w:rsid w:val="00C70137"/>
    <w:rsid w:val="00C7231A"/>
    <w:rsid w:val="00C72C86"/>
    <w:rsid w:val="00C76D59"/>
    <w:rsid w:val="00C772B9"/>
    <w:rsid w:val="00C77561"/>
    <w:rsid w:val="00C77888"/>
    <w:rsid w:val="00C816B0"/>
    <w:rsid w:val="00C81D4B"/>
    <w:rsid w:val="00C8287C"/>
    <w:rsid w:val="00C84539"/>
    <w:rsid w:val="00C84A95"/>
    <w:rsid w:val="00C87D3B"/>
    <w:rsid w:val="00C87FBC"/>
    <w:rsid w:val="00C90219"/>
    <w:rsid w:val="00C90A26"/>
    <w:rsid w:val="00C91184"/>
    <w:rsid w:val="00C956DD"/>
    <w:rsid w:val="00C9600E"/>
    <w:rsid w:val="00C9785D"/>
    <w:rsid w:val="00CA181F"/>
    <w:rsid w:val="00CA1D89"/>
    <w:rsid w:val="00CA28BE"/>
    <w:rsid w:val="00CA3B27"/>
    <w:rsid w:val="00CA4301"/>
    <w:rsid w:val="00CA4AAC"/>
    <w:rsid w:val="00CA7731"/>
    <w:rsid w:val="00CA7F07"/>
    <w:rsid w:val="00CB1383"/>
    <w:rsid w:val="00CB4942"/>
    <w:rsid w:val="00CB5C6F"/>
    <w:rsid w:val="00CB60A2"/>
    <w:rsid w:val="00CB7A5E"/>
    <w:rsid w:val="00CC1D8F"/>
    <w:rsid w:val="00CC33E4"/>
    <w:rsid w:val="00CC4C73"/>
    <w:rsid w:val="00CC5E60"/>
    <w:rsid w:val="00CC5F2E"/>
    <w:rsid w:val="00CC743F"/>
    <w:rsid w:val="00CC7813"/>
    <w:rsid w:val="00CD0E22"/>
    <w:rsid w:val="00CD3067"/>
    <w:rsid w:val="00CD3B43"/>
    <w:rsid w:val="00CD3FD3"/>
    <w:rsid w:val="00CD415A"/>
    <w:rsid w:val="00CD5949"/>
    <w:rsid w:val="00CD7BA1"/>
    <w:rsid w:val="00CE1B76"/>
    <w:rsid w:val="00CE3942"/>
    <w:rsid w:val="00CE53E3"/>
    <w:rsid w:val="00CE5BDA"/>
    <w:rsid w:val="00CE5DD9"/>
    <w:rsid w:val="00CE7CC2"/>
    <w:rsid w:val="00CF161F"/>
    <w:rsid w:val="00CF1BA0"/>
    <w:rsid w:val="00CF3768"/>
    <w:rsid w:val="00CF3A2F"/>
    <w:rsid w:val="00CF4F79"/>
    <w:rsid w:val="00CF733A"/>
    <w:rsid w:val="00D0025D"/>
    <w:rsid w:val="00D01112"/>
    <w:rsid w:val="00D01EA4"/>
    <w:rsid w:val="00D02B4D"/>
    <w:rsid w:val="00D037AA"/>
    <w:rsid w:val="00D055CF"/>
    <w:rsid w:val="00D11000"/>
    <w:rsid w:val="00D1363A"/>
    <w:rsid w:val="00D17329"/>
    <w:rsid w:val="00D17C88"/>
    <w:rsid w:val="00D20BC6"/>
    <w:rsid w:val="00D2297E"/>
    <w:rsid w:val="00D23D13"/>
    <w:rsid w:val="00D24D91"/>
    <w:rsid w:val="00D24F51"/>
    <w:rsid w:val="00D25887"/>
    <w:rsid w:val="00D262B3"/>
    <w:rsid w:val="00D30D05"/>
    <w:rsid w:val="00D31291"/>
    <w:rsid w:val="00D3188F"/>
    <w:rsid w:val="00D31F37"/>
    <w:rsid w:val="00D32196"/>
    <w:rsid w:val="00D356FD"/>
    <w:rsid w:val="00D35724"/>
    <w:rsid w:val="00D36A19"/>
    <w:rsid w:val="00D371DA"/>
    <w:rsid w:val="00D37955"/>
    <w:rsid w:val="00D409BF"/>
    <w:rsid w:val="00D41982"/>
    <w:rsid w:val="00D41A1C"/>
    <w:rsid w:val="00D421B4"/>
    <w:rsid w:val="00D42DF0"/>
    <w:rsid w:val="00D434B2"/>
    <w:rsid w:val="00D437D2"/>
    <w:rsid w:val="00D451E9"/>
    <w:rsid w:val="00D45C38"/>
    <w:rsid w:val="00D45FDD"/>
    <w:rsid w:val="00D50579"/>
    <w:rsid w:val="00D5132F"/>
    <w:rsid w:val="00D52401"/>
    <w:rsid w:val="00D53647"/>
    <w:rsid w:val="00D53B0E"/>
    <w:rsid w:val="00D54F65"/>
    <w:rsid w:val="00D55114"/>
    <w:rsid w:val="00D56579"/>
    <w:rsid w:val="00D605A9"/>
    <w:rsid w:val="00D6300C"/>
    <w:rsid w:val="00D66A5D"/>
    <w:rsid w:val="00D70036"/>
    <w:rsid w:val="00D75BB7"/>
    <w:rsid w:val="00D75CFE"/>
    <w:rsid w:val="00D7685B"/>
    <w:rsid w:val="00D77CFF"/>
    <w:rsid w:val="00D80749"/>
    <w:rsid w:val="00D8185D"/>
    <w:rsid w:val="00D821D0"/>
    <w:rsid w:val="00D8277F"/>
    <w:rsid w:val="00D82EF2"/>
    <w:rsid w:val="00D83326"/>
    <w:rsid w:val="00D847C5"/>
    <w:rsid w:val="00D85BC6"/>
    <w:rsid w:val="00D86164"/>
    <w:rsid w:val="00D86BC0"/>
    <w:rsid w:val="00D86F64"/>
    <w:rsid w:val="00D90207"/>
    <w:rsid w:val="00D9428A"/>
    <w:rsid w:val="00D9509D"/>
    <w:rsid w:val="00D95266"/>
    <w:rsid w:val="00D9574F"/>
    <w:rsid w:val="00D95F77"/>
    <w:rsid w:val="00D97AC6"/>
    <w:rsid w:val="00DA1396"/>
    <w:rsid w:val="00DA1C86"/>
    <w:rsid w:val="00DA2A41"/>
    <w:rsid w:val="00DA40E1"/>
    <w:rsid w:val="00DA4396"/>
    <w:rsid w:val="00DA669D"/>
    <w:rsid w:val="00DA6820"/>
    <w:rsid w:val="00DB1CFD"/>
    <w:rsid w:val="00DB2816"/>
    <w:rsid w:val="00DB2921"/>
    <w:rsid w:val="00DB4536"/>
    <w:rsid w:val="00DB45F2"/>
    <w:rsid w:val="00DB4B2E"/>
    <w:rsid w:val="00DB4C47"/>
    <w:rsid w:val="00DB4CBC"/>
    <w:rsid w:val="00DB5D4D"/>
    <w:rsid w:val="00DB5E64"/>
    <w:rsid w:val="00DB5F94"/>
    <w:rsid w:val="00DB603E"/>
    <w:rsid w:val="00DB704A"/>
    <w:rsid w:val="00DB7C52"/>
    <w:rsid w:val="00DC1556"/>
    <w:rsid w:val="00DC25E7"/>
    <w:rsid w:val="00DC32A7"/>
    <w:rsid w:val="00DC4AAA"/>
    <w:rsid w:val="00DC593A"/>
    <w:rsid w:val="00DC6FF5"/>
    <w:rsid w:val="00DC7330"/>
    <w:rsid w:val="00DC740A"/>
    <w:rsid w:val="00DC7782"/>
    <w:rsid w:val="00DD2096"/>
    <w:rsid w:val="00DD2E42"/>
    <w:rsid w:val="00DD312D"/>
    <w:rsid w:val="00DD3A9D"/>
    <w:rsid w:val="00DD4081"/>
    <w:rsid w:val="00DD6BC3"/>
    <w:rsid w:val="00DE1228"/>
    <w:rsid w:val="00DE222E"/>
    <w:rsid w:val="00DE3BA0"/>
    <w:rsid w:val="00DE6D8D"/>
    <w:rsid w:val="00DE6F6F"/>
    <w:rsid w:val="00DE7B04"/>
    <w:rsid w:val="00DF0144"/>
    <w:rsid w:val="00DF3820"/>
    <w:rsid w:val="00DF4372"/>
    <w:rsid w:val="00DF6945"/>
    <w:rsid w:val="00E004E0"/>
    <w:rsid w:val="00E01BA1"/>
    <w:rsid w:val="00E03AE5"/>
    <w:rsid w:val="00E05141"/>
    <w:rsid w:val="00E05B1C"/>
    <w:rsid w:val="00E06223"/>
    <w:rsid w:val="00E06E73"/>
    <w:rsid w:val="00E1415B"/>
    <w:rsid w:val="00E15607"/>
    <w:rsid w:val="00E15B28"/>
    <w:rsid w:val="00E1693A"/>
    <w:rsid w:val="00E201A5"/>
    <w:rsid w:val="00E21085"/>
    <w:rsid w:val="00E231D7"/>
    <w:rsid w:val="00E25467"/>
    <w:rsid w:val="00E25B57"/>
    <w:rsid w:val="00E25E74"/>
    <w:rsid w:val="00E260F0"/>
    <w:rsid w:val="00E26146"/>
    <w:rsid w:val="00E35F64"/>
    <w:rsid w:val="00E374CC"/>
    <w:rsid w:val="00E4056D"/>
    <w:rsid w:val="00E41318"/>
    <w:rsid w:val="00E42815"/>
    <w:rsid w:val="00E45E80"/>
    <w:rsid w:val="00E471A3"/>
    <w:rsid w:val="00E501E4"/>
    <w:rsid w:val="00E52FC7"/>
    <w:rsid w:val="00E53889"/>
    <w:rsid w:val="00E547FE"/>
    <w:rsid w:val="00E54AC2"/>
    <w:rsid w:val="00E56D53"/>
    <w:rsid w:val="00E605C6"/>
    <w:rsid w:val="00E61957"/>
    <w:rsid w:val="00E62393"/>
    <w:rsid w:val="00E62A08"/>
    <w:rsid w:val="00E62B64"/>
    <w:rsid w:val="00E64F03"/>
    <w:rsid w:val="00E665D9"/>
    <w:rsid w:val="00E66F7C"/>
    <w:rsid w:val="00E6750A"/>
    <w:rsid w:val="00E67B1B"/>
    <w:rsid w:val="00E7106E"/>
    <w:rsid w:val="00E72A4C"/>
    <w:rsid w:val="00E73440"/>
    <w:rsid w:val="00E745BD"/>
    <w:rsid w:val="00E767DE"/>
    <w:rsid w:val="00E810BA"/>
    <w:rsid w:val="00E8129A"/>
    <w:rsid w:val="00E82098"/>
    <w:rsid w:val="00E838F4"/>
    <w:rsid w:val="00E849D9"/>
    <w:rsid w:val="00E84EA9"/>
    <w:rsid w:val="00E85AF0"/>
    <w:rsid w:val="00E87AB1"/>
    <w:rsid w:val="00E94BE5"/>
    <w:rsid w:val="00E95C37"/>
    <w:rsid w:val="00E963A8"/>
    <w:rsid w:val="00E96F24"/>
    <w:rsid w:val="00EA013D"/>
    <w:rsid w:val="00EA02C5"/>
    <w:rsid w:val="00EA0AD1"/>
    <w:rsid w:val="00EA0E59"/>
    <w:rsid w:val="00EA1657"/>
    <w:rsid w:val="00EA18B6"/>
    <w:rsid w:val="00EA349B"/>
    <w:rsid w:val="00EA422C"/>
    <w:rsid w:val="00EA5333"/>
    <w:rsid w:val="00EA5CEE"/>
    <w:rsid w:val="00EB2D58"/>
    <w:rsid w:val="00EB37EE"/>
    <w:rsid w:val="00EB4120"/>
    <w:rsid w:val="00EB44B6"/>
    <w:rsid w:val="00EB4693"/>
    <w:rsid w:val="00EB481E"/>
    <w:rsid w:val="00EB5421"/>
    <w:rsid w:val="00EB5EF3"/>
    <w:rsid w:val="00EB765C"/>
    <w:rsid w:val="00EC1057"/>
    <w:rsid w:val="00EC17BF"/>
    <w:rsid w:val="00EC30AC"/>
    <w:rsid w:val="00EC4C38"/>
    <w:rsid w:val="00EC5A26"/>
    <w:rsid w:val="00EC6E2F"/>
    <w:rsid w:val="00EC7A8A"/>
    <w:rsid w:val="00ED0204"/>
    <w:rsid w:val="00ED0B89"/>
    <w:rsid w:val="00ED1EB0"/>
    <w:rsid w:val="00ED430C"/>
    <w:rsid w:val="00ED4461"/>
    <w:rsid w:val="00ED4606"/>
    <w:rsid w:val="00ED581B"/>
    <w:rsid w:val="00EE0926"/>
    <w:rsid w:val="00EE0CD9"/>
    <w:rsid w:val="00EE13C4"/>
    <w:rsid w:val="00EE1622"/>
    <w:rsid w:val="00EE1A8E"/>
    <w:rsid w:val="00EE25BE"/>
    <w:rsid w:val="00EE2BFA"/>
    <w:rsid w:val="00EE2CE4"/>
    <w:rsid w:val="00EE5904"/>
    <w:rsid w:val="00EE6897"/>
    <w:rsid w:val="00EE6FAC"/>
    <w:rsid w:val="00EE6FCD"/>
    <w:rsid w:val="00EF0AAD"/>
    <w:rsid w:val="00EF1259"/>
    <w:rsid w:val="00EF1DC6"/>
    <w:rsid w:val="00EF2022"/>
    <w:rsid w:val="00EF277A"/>
    <w:rsid w:val="00EF4D6F"/>
    <w:rsid w:val="00EF4F33"/>
    <w:rsid w:val="00EF6581"/>
    <w:rsid w:val="00EF740F"/>
    <w:rsid w:val="00EF7F8B"/>
    <w:rsid w:val="00F0175D"/>
    <w:rsid w:val="00F045F6"/>
    <w:rsid w:val="00F046B3"/>
    <w:rsid w:val="00F06549"/>
    <w:rsid w:val="00F070EC"/>
    <w:rsid w:val="00F07B9B"/>
    <w:rsid w:val="00F1268C"/>
    <w:rsid w:val="00F16DF4"/>
    <w:rsid w:val="00F2359A"/>
    <w:rsid w:val="00F2470A"/>
    <w:rsid w:val="00F25208"/>
    <w:rsid w:val="00F275EB"/>
    <w:rsid w:val="00F30831"/>
    <w:rsid w:val="00F313EE"/>
    <w:rsid w:val="00F32971"/>
    <w:rsid w:val="00F34762"/>
    <w:rsid w:val="00F35653"/>
    <w:rsid w:val="00F35741"/>
    <w:rsid w:val="00F37B50"/>
    <w:rsid w:val="00F40805"/>
    <w:rsid w:val="00F41766"/>
    <w:rsid w:val="00F4193C"/>
    <w:rsid w:val="00F42638"/>
    <w:rsid w:val="00F43B27"/>
    <w:rsid w:val="00F440D0"/>
    <w:rsid w:val="00F4557A"/>
    <w:rsid w:val="00F457F6"/>
    <w:rsid w:val="00F47E9C"/>
    <w:rsid w:val="00F53CC1"/>
    <w:rsid w:val="00F56CB5"/>
    <w:rsid w:val="00F57AEF"/>
    <w:rsid w:val="00F62558"/>
    <w:rsid w:val="00F64A5B"/>
    <w:rsid w:val="00F67B80"/>
    <w:rsid w:val="00F7130B"/>
    <w:rsid w:val="00F75A5E"/>
    <w:rsid w:val="00F808DB"/>
    <w:rsid w:val="00F83D3B"/>
    <w:rsid w:val="00F83E35"/>
    <w:rsid w:val="00F842B5"/>
    <w:rsid w:val="00F84E2E"/>
    <w:rsid w:val="00F86BA4"/>
    <w:rsid w:val="00F87EB4"/>
    <w:rsid w:val="00F912CC"/>
    <w:rsid w:val="00F9459E"/>
    <w:rsid w:val="00F9767B"/>
    <w:rsid w:val="00FA1999"/>
    <w:rsid w:val="00FA2CDF"/>
    <w:rsid w:val="00FA3737"/>
    <w:rsid w:val="00FA4408"/>
    <w:rsid w:val="00FA4D69"/>
    <w:rsid w:val="00FA5C92"/>
    <w:rsid w:val="00FB07D7"/>
    <w:rsid w:val="00FB2B41"/>
    <w:rsid w:val="00FB33BF"/>
    <w:rsid w:val="00FB4DA2"/>
    <w:rsid w:val="00FB5524"/>
    <w:rsid w:val="00FB5E24"/>
    <w:rsid w:val="00FB6872"/>
    <w:rsid w:val="00FB698A"/>
    <w:rsid w:val="00FC1593"/>
    <w:rsid w:val="00FC37D8"/>
    <w:rsid w:val="00FC5E48"/>
    <w:rsid w:val="00FC6555"/>
    <w:rsid w:val="00FC7488"/>
    <w:rsid w:val="00FC7819"/>
    <w:rsid w:val="00FD173B"/>
    <w:rsid w:val="00FD1C00"/>
    <w:rsid w:val="00FD1E34"/>
    <w:rsid w:val="00FD6A4B"/>
    <w:rsid w:val="00FD722E"/>
    <w:rsid w:val="00FD7734"/>
    <w:rsid w:val="00FE2589"/>
    <w:rsid w:val="00FE4BDB"/>
    <w:rsid w:val="00FF078B"/>
    <w:rsid w:val="00FF0C98"/>
    <w:rsid w:val="00FF0F20"/>
    <w:rsid w:val="00FF1774"/>
    <w:rsid w:val="00FF33DA"/>
    <w:rsid w:val="00FF3F79"/>
    <w:rsid w:val="00FF4616"/>
    <w:rsid w:val="00FF63DB"/>
    <w:rsid w:val="00FF6A63"/>
    <w:rsid w:val="00FF701D"/>
    <w:rsid w:val="00FF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F3AD9"/>
  <w15:chartTrackingRefBased/>
  <w15:docId w15:val="{72E47A48-AD8B-482E-A32D-E2B01490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83E"/>
    <w:pPr>
      <w:spacing w:after="200" w:line="276" w:lineRule="auto"/>
    </w:pPr>
    <w:rPr>
      <w:sz w:val="22"/>
      <w:szCs w:val="22"/>
      <w:lang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uiPriority w:val="99"/>
    <w:unhideWhenUsed/>
    <w:rsid w:val="0047783E"/>
    <w:rPr>
      <w:color w:val="0000FF"/>
      <w:u w:val="single"/>
    </w:rPr>
  </w:style>
  <w:style w:type="paragraph" w:customStyle="1" w:styleId="TESupportingInformation">
    <w:name w:val="TE_Supporting_Information"/>
    <w:basedOn w:val="Normal"/>
    <w:next w:val="Normal"/>
    <w:rsid w:val="0047783E"/>
    <w:pPr>
      <w:spacing w:line="480" w:lineRule="auto"/>
      <w:ind w:firstLine="187"/>
      <w:jc w:val="both"/>
    </w:pPr>
    <w:rPr>
      <w:rFonts w:ascii="Times" w:eastAsia="SimSun" w:hAnsi="Times"/>
      <w:sz w:val="24"/>
      <w:szCs w:val="20"/>
      <w:lang w:val="en-US"/>
    </w:rPr>
  </w:style>
  <w:style w:type="paragraph" w:styleId="stbilgi">
    <w:name w:val="Üstbilgi"/>
    <w:basedOn w:val="Normal"/>
    <w:link w:val="stbilgiChar"/>
    <w:uiPriority w:val="99"/>
    <w:semiHidden/>
    <w:unhideWhenUsed/>
    <w:rsid w:val="00852B3F"/>
    <w:pPr>
      <w:tabs>
        <w:tab w:val="center" w:pos="4536"/>
        <w:tab w:val="right" w:pos="9072"/>
      </w:tabs>
    </w:pPr>
    <w:rPr>
      <w:lang w:val="x-none"/>
    </w:rPr>
  </w:style>
  <w:style w:type="character" w:customStyle="1" w:styleId="stbilgiChar">
    <w:name w:val="Üstbilgi Char"/>
    <w:link w:val="stbilgi"/>
    <w:uiPriority w:val="99"/>
    <w:semiHidden/>
    <w:rsid w:val="00852B3F"/>
    <w:rPr>
      <w:sz w:val="22"/>
      <w:szCs w:val="22"/>
      <w:lang w:eastAsia="en-US"/>
    </w:rPr>
  </w:style>
  <w:style w:type="paragraph" w:styleId="Altbilgi">
    <w:name w:val="Altbilgi"/>
    <w:basedOn w:val="Normal"/>
    <w:link w:val="AltbilgiChar"/>
    <w:uiPriority w:val="99"/>
    <w:unhideWhenUsed/>
    <w:rsid w:val="00852B3F"/>
    <w:pPr>
      <w:tabs>
        <w:tab w:val="center" w:pos="4536"/>
        <w:tab w:val="right" w:pos="9072"/>
      </w:tabs>
    </w:pPr>
    <w:rPr>
      <w:lang w:val="x-none"/>
    </w:rPr>
  </w:style>
  <w:style w:type="character" w:customStyle="1" w:styleId="AltbilgiChar">
    <w:name w:val="Altbilgi Char"/>
    <w:link w:val="Altbilgi"/>
    <w:uiPriority w:val="99"/>
    <w:rsid w:val="00852B3F"/>
    <w:rPr>
      <w:sz w:val="22"/>
      <w:szCs w:val="22"/>
      <w:lang w:eastAsia="en-US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0B6D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ncedenBiimlendirilmiChar">
    <w:name w:val="HTML Önceden Biçimlendirilmiş Char"/>
    <w:link w:val="HTMLncedenBiimlendirilmi"/>
    <w:uiPriority w:val="99"/>
    <w:rsid w:val="000B6D0C"/>
    <w:rPr>
      <w:rFonts w:ascii="Courier New" w:eastAsia="Times New Roman" w:hAnsi="Courier New"/>
      <w:lang w:val="x-none" w:eastAsia="x-none"/>
    </w:rPr>
  </w:style>
  <w:style w:type="paragraph" w:customStyle="1" w:styleId="H1">
    <w:name w:val="H1"/>
    <w:basedOn w:val="Normal"/>
    <w:qFormat/>
    <w:rsid w:val="00F25208"/>
    <w:pPr>
      <w:spacing w:before="480" w:after="230" w:line="225" w:lineRule="exact"/>
    </w:pPr>
    <w:rPr>
      <w:rFonts w:ascii="Arial" w:eastAsia="MS Mincho" w:hAnsi="Arial"/>
      <w:b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EA013D"/>
    <w:pPr>
      <w:spacing w:line="240" w:lineRule="auto"/>
      <w:jc w:val="both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EA013D"/>
    <w:rPr>
      <w:noProof/>
      <w:sz w:val="22"/>
      <w:szCs w:val="22"/>
      <w:lang w:val="x-none" w:eastAsia="x-none"/>
    </w:rPr>
  </w:style>
  <w:style w:type="paragraph" w:customStyle="1" w:styleId="MDPI16affiliation">
    <w:name w:val="MDPI_1.6_affiliation"/>
    <w:qFormat/>
    <w:rsid w:val="00CD7BA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2"/>
      <w:sz w:val="16"/>
      <w:szCs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78732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2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2952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AF635-6163-40D6-B056-E25AFD8CC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Mehmet Lütfi Yola</cp:lastModifiedBy>
  <cp:revision>2</cp:revision>
  <dcterms:created xsi:type="dcterms:W3CDTF">2026-03-25T09:38:00Z</dcterms:created>
  <dcterms:modified xsi:type="dcterms:W3CDTF">2026-03-25T09:38:00Z</dcterms:modified>
</cp:coreProperties>
</file>